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095" w:type="dxa"/>
        <w:jc w:val="center"/>
        <w:tblLook w:val="04A0" w:firstRow="1" w:lastRow="0" w:firstColumn="1" w:lastColumn="0" w:noHBand="0" w:noVBand="1"/>
      </w:tblPr>
      <w:tblGrid>
        <w:gridCol w:w="3240"/>
        <w:gridCol w:w="3420"/>
        <w:gridCol w:w="1980"/>
        <w:gridCol w:w="180"/>
        <w:gridCol w:w="275"/>
      </w:tblGrid>
      <w:tr w:rsidR="00595AE5" w:rsidRPr="00A41152" w14:paraId="0EC6D778" w14:textId="77777777" w:rsidTr="00752C4A">
        <w:trPr>
          <w:trHeight w:val="1245"/>
          <w:tblHeader/>
          <w:jc w:val="center"/>
        </w:trPr>
        <w:tc>
          <w:tcPr>
            <w:tcW w:w="9095" w:type="dxa"/>
            <w:gridSpan w:val="5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3856028" w14:textId="39824100" w:rsidR="00595AE5" w:rsidRPr="00800E67" w:rsidRDefault="00595AE5" w:rsidP="00A4115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bookmarkStart w:id="0" w:name="_GoBack"/>
            <w:r w:rsidRPr="00595A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pplementary Table 1. Kaplan-Meier survival analysis</w:t>
            </w:r>
            <w:r w:rsidR="00743A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</w:t>
            </w:r>
            <w:bookmarkEnd w:id="0"/>
          </w:p>
        </w:tc>
      </w:tr>
      <w:tr w:rsidR="000674C4" w:rsidRPr="000B60BD" w14:paraId="780BF149" w14:textId="77777777" w:rsidTr="00E94CA7">
        <w:trPr>
          <w:trHeight w:val="436"/>
          <w:tblHeader/>
          <w:jc w:val="center"/>
        </w:trPr>
        <w:tc>
          <w:tcPr>
            <w:tcW w:w="32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14EF4" w14:textId="19D9A449" w:rsidR="000674C4" w:rsidRPr="00800E67" w:rsidRDefault="000674C4" w:rsidP="00A41152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F2A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umber</w:t>
            </w:r>
          </w:p>
        </w:tc>
        <w:tc>
          <w:tcPr>
            <w:tcW w:w="34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6BA65E71" w14:textId="3355B600" w:rsidR="000674C4" w:rsidRPr="00800E67" w:rsidRDefault="000674C4" w:rsidP="00A41152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674C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e</w:t>
            </w:r>
            <w:r w:rsidR="00E94CA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                                   </w:t>
            </w:r>
          </w:p>
        </w:tc>
        <w:tc>
          <w:tcPr>
            <w:tcW w:w="19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11CE8FAF" w14:textId="5F37E35D" w:rsidR="000674C4" w:rsidRPr="00800E67" w:rsidRDefault="00A41152" w:rsidP="00A41152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674C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CGA</w:t>
            </w:r>
            <w:r w:rsidR="00E94CA7" w:rsidRPr="00E94CA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(p</w:t>
            </w:r>
            <w:r w:rsidR="006B20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</w:t>
            </w:r>
            <w:r w:rsidR="00E94CA7" w:rsidRPr="00E94CA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lue)</w:t>
            </w:r>
          </w:p>
        </w:tc>
        <w:tc>
          <w:tcPr>
            <w:tcW w:w="45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1706B9A0" w14:textId="4BA4E3AA" w:rsidR="000674C4" w:rsidRPr="00800E67" w:rsidRDefault="000674C4" w:rsidP="00A41152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752C4A" w:rsidRPr="00A41152" w14:paraId="2D81D225" w14:textId="77777777" w:rsidTr="00752C4A">
        <w:trPr>
          <w:gridAfter w:val="1"/>
          <w:wAfter w:w="275" w:type="dxa"/>
          <w:trHeight w:val="436"/>
          <w:jc w:val="center"/>
        </w:trPr>
        <w:tc>
          <w:tcPr>
            <w:tcW w:w="32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tbl>
            <w:tblPr>
              <w:tblW w:w="960" w:type="dxa"/>
              <w:tblLook w:val="04A0" w:firstRow="1" w:lastRow="0" w:firstColumn="1" w:lastColumn="0" w:noHBand="0" w:noVBand="1"/>
            </w:tblPr>
            <w:tblGrid>
              <w:gridCol w:w="960"/>
            </w:tblGrid>
            <w:tr w:rsidR="00752C4A" w:rsidRPr="00E94CA7" w14:paraId="3DAE6864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7BAD26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</w:t>
                  </w:r>
                </w:p>
              </w:tc>
            </w:tr>
            <w:tr w:rsidR="00752C4A" w:rsidRPr="00E94CA7" w14:paraId="5DEB11F5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E79925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</w:t>
                  </w:r>
                </w:p>
              </w:tc>
            </w:tr>
            <w:tr w:rsidR="00752C4A" w:rsidRPr="00E94CA7" w14:paraId="50BCECDB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1CC4F7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3</w:t>
                  </w:r>
                </w:p>
              </w:tc>
            </w:tr>
            <w:tr w:rsidR="00752C4A" w:rsidRPr="00E94CA7" w14:paraId="33677415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D75F14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4</w:t>
                  </w:r>
                </w:p>
              </w:tc>
            </w:tr>
            <w:tr w:rsidR="00752C4A" w:rsidRPr="00E94CA7" w14:paraId="182809F5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DD202C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5</w:t>
                  </w:r>
                </w:p>
              </w:tc>
            </w:tr>
            <w:tr w:rsidR="00752C4A" w:rsidRPr="00E94CA7" w14:paraId="12FEE406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12CAE7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</w:t>
                  </w:r>
                </w:p>
              </w:tc>
            </w:tr>
            <w:tr w:rsidR="00752C4A" w:rsidRPr="00E94CA7" w14:paraId="2C1E6B37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7E876E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7</w:t>
                  </w:r>
                </w:p>
              </w:tc>
            </w:tr>
            <w:tr w:rsidR="00752C4A" w:rsidRPr="00E94CA7" w14:paraId="015465A3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03F82C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8</w:t>
                  </w:r>
                </w:p>
              </w:tc>
            </w:tr>
            <w:tr w:rsidR="00752C4A" w:rsidRPr="00E94CA7" w14:paraId="2F88C15B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CBD3CA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9</w:t>
                  </w:r>
                </w:p>
              </w:tc>
            </w:tr>
            <w:tr w:rsidR="00752C4A" w:rsidRPr="00E94CA7" w14:paraId="25EF9DE3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6E7E4A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0</w:t>
                  </w:r>
                </w:p>
              </w:tc>
            </w:tr>
            <w:tr w:rsidR="00752C4A" w:rsidRPr="00E94CA7" w14:paraId="3DCA7A60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88C3BF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1</w:t>
                  </w:r>
                </w:p>
              </w:tc>
            </w:tr>
            <w:tr w:rsidR="00752C4A" w:rsidRPr="00E94CA7" w14:paraId="01E777DA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C57A09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2</w:t>
                  </w:r>
                </w:p>
              </w:tc>
            </w:tr>
            <w:tr w:rsidR="00752C4A" w:rsidRPr="00E94CA7" w14:paraId="5F168536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ED8BBC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3</w:t>
                  </w:r>
                </w:p>
              </w:tc>
            </w:tr>
            <w:tr w:rsidR="00752C4A" w:rsidRPr="00E94CA7" w14:paraId="14A3CE8B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015842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4</w:t>
                  </w:r>
                </w:p>
              </w:tc>
            </w:tr>
            <w:tr w:rsidR="00752C4A" w:rsidRPr="00E94CA7" w14:paraId="4A4FFAC3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3779FE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5</w:t>
                  </w:r>
                </w:p>
              </w:tc>
            </w:tr>
            <w:tr w:rsidR="00752C4A" w:rsidRPr="00E94CA7" w14:paraId="2164C54D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53DD7C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6</w:t>
                  </w:r>
                </w:p>
              </w:tc>
            </w:tr>
            <w:tr w:rsidR="00752C4A" w:rsidRPr="00E94CA7" w14:paraId="264A4F47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F1DA23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7</w:t>
                  </w:r>
                </w:p>
              </w:tc>
            </w:tr>
            <w:tr w:rsidR="00752C4A" w:rsidRPr="00E94CA7" w14:paraId="4879FB7A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D0131D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8</w:t>
                  </w:r>
                </w:p>
              </w:tc>
            </w:tr>
            <w:tr w:rsidR="00752C4A" w:rsidRPr="00E94CA7" w14:paraId="514F4EE0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B15D27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9</w:t>
                  </w:r>
                </w:p>
              </w:tc>
            </w:tr>
            <w:tr w:rsidR="00752C4A" w:rsidRPr="00E94CA7" w14:paraId="7388F9D7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91B992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0</w:t>
                  </w:r>
                </w:p>
              </w:tc>
            </w:tr>
            <w:tr w:rsidR="00752C4A" w:rsidRPr="00E94CA7" w14:paraId="4DE60511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E5AB35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1</w:t>
                  </w:r>
                </w:p>
              </w:tc>
            </w:tr>
            <w:tr w:rsidR="00752C4A" w:rsidRPr="00E94CA7" w14:paraId="7019FA5B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5D3DD6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2</w:t>
                  </w:r>
                </w:p>
              </w:tc>
            </w:tr>
            <w:tr w:rsidR="00752C4A" w:rsidRPr="00E94CA7" w14:paraId="1B66F122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A65711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3</w:t>
                  </w:r>
                </w:p>
              </w:tc>
            </w:tr>
            <w:tr w:rsidR="00752C4A" w:rsidRPr="00E94CA7" w14:paraId="69209C31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3D638A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4</w:t>
                  </w:r>
                </w:p>
              </w:tc>
            </w:tr>
            <w:tr w:rsidR="00752C4A" w:rsidRPr="00E94CA7" w14:paraId="762264BC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14F5B2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5</w:t>
                  </w:r>
                </w:p>
              </w:tc>
            </w:tr>
            <w:tr w:rsidR="00752C4A" w:rsidRPr="00E94CA7" w14:paraId="539A410A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7F6D8B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6</w:t>
                  </w:r>
                </w:p>
              </w:tc>
            </w:tr>
            <w:tr w:rsidR="00752C4A" w:rsidRPr="00E94CA7" w14:paraId="18B04E96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BE0AC7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7</w:t>
                  </w:r>
                </w:p>
              </w:tc>
            </w:tr>
            <w:tr w:rsidR="00752C4A" w:rsidRPr="00E94CA7" w14:paraId="6CF57AE9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C37F3F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8</w:t>
                  </w:r>
                </w:p>
              </w:tc>
            </w:tr>
            <w:tr w:rsidR="00752C4A" w:rsidRPr="00E94CA7" w14:paraId="64B8D2D1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79337C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9</w:t>
                  </w:r>
                </w:p>
              </w:tc>
            </w:tr>
            <w:tr w:rsidR="00752C4A" w:rsidRPr="00E94CA7" w14:paraId="43399E46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7C93AA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30</w:t>
                  </w:r>
                </w:p>
              </w:tc>
            </w:tr>
            <w:tr w:rsidR="00752C4A" w:rsidRPr="00E94CA7" w14:paraId="1E19A956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79C224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31</w:t>
                  </w:r>
                </w:p>
              </w:tc>
            </w:tr>
            <w:tr w:rsidR="00752C4A" w:rsidRPr="00E94CA7" w14:paraId="6AAB3320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81FBF1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32</w:t>
                  </w:r>
                </w:p>
              </w:tc>
            </w:tr>
            <w:tr w:rsidR="00752C4A" w:rsidRPr="00E94CA7" w14:paraId="44EBD6CD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D54604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33</w:t>
                  </w:r>
                </w:p>
              </w:tc>
            </w:tr>
            <w:tr w:rsidR="00752C4A" w:rsidRPr="00E94CA7" w14:paraId="57CFE711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9C5E07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34</w:t>
                  </w:r>
                </w:p>
              </w:tc>
            </w:tr>
            <w:tr w:rsidR="00752C4A" w:rsidRPr="00E94CA7" w14:paraId="0376A246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E05DAD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35</w:t>
                  </w:r>
                </w:p>
              </w:tc>
            </w:tr>
            <w:tr w:rsidR="00752C4A" w:rsidRPr="00E94CA7" w14:paraId="0E86E2F3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3C0489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36</w:t>
                  </w:r>
                </w:p>
              </w:tc>
            </w:tr>
            <w:tr w:rsidR="00752C4A" w:rsidRPr="00E94CA7" w14:paraId="61C2F0C4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BD3C66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37</w:t>
                  </w:r>
                </w:p>
              </w:tc>
            </w:tr>
            <w:tr w:rsidR="00752C4A" w:rsidRPr="00E94CA7" w14:paraId="7CFC86F0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9B75A2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38</w:t>
                  </w:r>
                </w:p>
              </w:tc>
            </w:tr>
            <w:tr w:rsidR="00752C4A" w:rsidRPr="00E94CA7" w14:paraId="4B6C82F4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D1A323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39</w:t>
                  </w:r>
                </w:p>
              </w:tc>
            </w:tr>
            <w:tr w:rsidR="00752C4A" w:rsidRPr="00E94CA7" w14:paraId="263F7A3C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E8B39E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lastRenderedPageBreak/>
                    <w:t>40</w:t>
                  </w:r>
                </w:p>
              </w:tc>
            </w:tr>
            <w:tr w:rsidR="00752C4A" w:rsidRPr="00E94CA7" w14:paraId="16D0D2F7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410E5C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41</w:t>
                  </w:r>
                </w:p>
              </w:tc>
            </w:tr>
            <w:tr w:rsidR="00752C4A" w:rsidRPr="00E94CA7" w14:paraId="20D719B8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3A04CD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42</w:t>
                  </w:r>
                </w:p>
              </w:tc>
            </w:tr>
            <w:tr w:rsidR="00752C4A" w:rsidRPr="00E94CA7" w14:paraId="353EB35E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027B3C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43</w:t>
                  </w:r>
                </w:p>
              </w:tc>
            </w:tr>
            <w:tr w:rsidR="00752C4A" w:rsidRPr="00E94CA7" w14:paraId="1A248A95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73FFAE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44</w:t>
                  </w:r>
                </w:p>
              </w:tc>
            </w:tr>
            <w:tr w:rsidR="00752C4A" w:rsidRPr="00E94CA7" w14:paraId="23820E11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E53DD7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45</w:t>
                  </w:r>
                </w:p>
              </w:tc>
            </w:tr>
            <w:tr w:rsidR="00752C4A" w:rsidRPr="00E94CA7" w14:paraId="0A65BA61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62550D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46</w:t>
                  </w:r>
                </w:p>
              </w:tc>
            </w:tr>
            <w:tr w:rsidR="00752C4A" w:rsidRPr="00E94CA7" w14:paraId="0845DE3E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ABC8DE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47</w:t>
                  </w:r>
                </w:p>
              </w:tc>
            </w:tr>
            <w:tr w:rsidR="00752C4A" w:rsidRPr="00E94CA7" w14:paraId="6D9BCD5B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6BB215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48</w:t>
                  </w:r>
                </w:p>
              </w:tc>
            </w:tr>
            <w:tr w:rsidR="00752C4A" w:rsidRPr="00E94CA7" w14:paraId="6F781589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221479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49</w:t>
                  </w:r>
                </w:p>
              </w:tc>
            </w:tr>
            <w:tr w:rsidR="00752C4A" w:rsidRPr="00E94CA7" w14:paraId="446AF5DD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DF0FB8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50</w:t>
                  </w:r>
                </w:p>
              </w:tc>
            </w:tr>
            <w:tr w:rsidR="00752C4A" w:rsidRPr="00E94CA7" w14:paraId="44E0AFC8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66E80A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51</w:t>
                  </w:r>
                </w:p>
              </w:tc>
            </w:tr>
            <w:tr w:rsidR="00752C4A" w:rsidRPr="00E94CA7" w14:paraId="5E39AAFE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C477ED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52</w:t>
                  </w:r>
                </w:p>
              </w:tc>
            </w:tr>
            <w:tr w:rsidR="00752C4A" w:rsidRPr="00E94CA7" w14:paraId="725080F5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61C1B1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53</w:t>
                  </w:r>
                </w:p>
              </w:tc>
            </w:tr>
            <w:tr w:rsidR="00752C4A" w:rsidRPr="00E94CA7" w14:paraId="0D4D7AA4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703928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54</w:t>
                  </w:r>
                </w:p>
              </w:tc>
            </w:tr>
            <w:tr w:rsidR="00752C4A" w:rsidRPr="00E94CA7" w14:paraId="2D3546CD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66A783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55</w:t>
                  </w:r>
                </w:p>
              </w:tc>
            </w:tr>
            <w:tr w:rsidR="00752C4A" w:rsidRPr="00E94CA7" w14:paraId="7AD67FE0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E9E3D6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56</w:t>
                  </w:r>
                </w:p>
              </w:tc>
            </w:tr>
            <w:tr w:rsidR="00752C4A" w:rsidRPr="00E94CA7" w14:paraId="72AC6FED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F4AD63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57</w:t>
                  </w:r>
                </w:p>
              </w:tc>
            </w:tr>
            <w:tr w:rsidR="00752C4A" w:rsidRPr="00E94CA7" w14:paraId="54ACB911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4EC371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58</w:t>
                  </w:r>
                </w:p>
              </w:tc>
            </w:tr>
            <w:tr w:rsidR="00752C4A" w:rsidRPr="00E94CA7" w14:paraId="3EF06627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44940D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59</w:t>
                  </w:r>
                </w:p>
              </w:tc>
            </w:tr>
            <w:tr w:rsidR="00752C4A" w:rsidRPr="00E94CA7" w14:paraId="37324B49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8BBF30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0</w:t>
                  </w:r>
                </w:p>
              </w:tc>
            </w:tr>
            <w:tr w:rsidR="00752C4A" w:rsidRPr="00E94CA7" w14:paraId="675D62AE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7F07DD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1</w:t>
                  </w:r>
                </w:p>
              </w:tc>
            </w:tr>
            <w:tr w:rsidR="00752C4A" w:rsidRPr="00E94CA7" w14:paraId="77D60657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9F8C4D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2</w:t>
                  </w:r>
                </w:p>
              </w:tc>
            </w:tr>
            <w:tr w:rsidR="00752C4A" w:rsidRPr="00E94CA7" w14:paraId="6161F51F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BE236D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3</w:t>
                  </w:r>
                </w:p>
              </w:tc>
            </w:tr>
            <w:tr w:rsidR="00752C4A" w:rsidRPr="00E94CA7" w14:paraId="1E4C3D62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058F04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4</w:t>
                  </w:r>
                </w:p>
              </w:tc>
            </w:tr>
            <w:tr w:rsidR="00752C4A" w:rsidRPr="00E94CA7" w14:paraId="1E1D6476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DBA387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5</w:t>
                  </w:r>
                </w:p>
              </w:tc>
            </w:tr>
            <w:tr w:rsidR="00752C4A" w:rsidRPr="00E94CA7" w14:paraId="6DB38753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A3C46D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6</w:t>
                  </w:r>
                </w:p>
              </w:tc>
            </w:tr>
            <w:tr w:rsidR="00752C4A" w:rsidRPr="00E94CA7" w14:paraId="1E677184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5B736A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7</w:t>
                  </w:r>
                </w:p>
              </w:tc>
            </w:tr>
            <w:tr w:rsidR="00752C4A" w:rsidRPr="00E94CA7" w14:paraId="5803F0C6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7A9DCA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8</w:t>
                  </w:r>
                </w:p>
              </w:tc>
            </w:tr>
            <w:tr w:rsidR="00752C4A" w:rsidRPr="00E94CA7" w14:paraId="5EC72B00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38C415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9</w:t>
                  </w:r>
                </w:p>
              </w:tc>
            </w:tr>
            <w:tr w:rsidR="00752C4A" w:rsidRPr="00E94CA7" w14:paraId="62AED072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C982E2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70</w:t>
                  </w:r>
                </w:p>
              </w:tc>
            </w:tr>
            <w:tr w:rsidR="00752C4A" w:rsidRPr="00E94CA7" w14:paraId="24AB8AF9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7F9607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71</w:t>
                  </w:r>
                </w:p>
              </w:tc>
            </w:tr>
            <w:tr w:rsidR="00752C4A" w:rsidRPr="00E94CA7" w14:paraId="5047BD83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FF32AB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72</w:t>
                  </w:r>
                </w:p>
              </w:tc>
            </w:tr>
            <w:tr w:rsidR="00752C4A" w:rsidRPr="00E94CA7" w14:paraId="4875F3BD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3E19F0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73</w:t>
                  </w:r>
                </w:p>
              </w:tc>
            </w:tr>
            <w:tr w:rsidR="00752C4A" w:rsidRPr="00E94CA7" w14:paraId="5BCDC51A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1474B2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74</w:t>
                  </w:r>
                </w:p>
              </w:tc>
            </w:tr>
            <w:tr w:rsidR="00752C4A" w:rsidRPr="00E94CA7" w14:paraId="681A4015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0F5AC7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75</w:t>
                  </w:r>
                </w:p>
              </w:tc>
            </w:tr>
            <w:tr w:rsidR="00752C4A" w:rsidRPr="00E94CA7" w14:paraId="3319BF0D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1963E2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76</w:t>
                  </w:r>
                </w:p>
              </w:tc>
            </w:tr>
            <w:tr w:rsidR="00752C4A" w:rsidRPr="00E94CA7" w14:paraId="4318C397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C3296A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77</w:t>
                  </w:r>
                </w:p>
              </w:tc>
            </w:tr>
            <w:tr w:rsidR="00752C4A" w:rsidRPr="00E94CA7" w14:paraId="2D63F8CA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1449E7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78</w:t>
                  </w:r>
                </w:p>
              </w:tc>
            </w:tr>
            <w:tr w:rsidR="00752C4A" w:rsidRPr="00E94CA7" w14:paraId="551B4EFD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4C1700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lastRenderedPageBreak/>
                    <w:t>79</w:t>
                  </w:r>
                </w:p>
              </w:tc>
            </w:tr>
            <w:tr w:rsidR="00752C4A" w:rsidRPr="00E94CA7" w14:paraId="339B2086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B220A5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80</w:t>
                  </w:r>
                </w:p>
              </w:tc>
            </w:tr>
            <w:tr w:rsidR="00752C4A" w:rsidRPr="00E94CA7" w14:paraId="45728F01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3B9290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81</w:t>
                  </w:r>
                </w:p>
              </w:tc>
            </w:tr>
            <w:tr w:rsidR="00752C4A" w:rsidRPr="00E94CA7" w14:paraId="2966D726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E4FA65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82</w:t>
                  </w:r>
                </w:p>
              </w:tc>
            </w:tr>
            <w:tr w:rsidR="00752C4A" w:rsidRPr="00E94CA7" w14:paraId="0720AF16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589A34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83</w:t>
                  </w:r>
                </w:p>
              </w:tc>
            </w:tr>
            <w:tr w:rsidR="00752C4A" w:rsidRPr="00E94CA7" w14:paraId="199C632B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E98B94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84</w:t>
                  </w:r>
                </w:p>
              </w:tc>
            </w:tr>
            <w:tr w:rsidR="00752C4A" w:rsidRPr="00E94CA7" w14:paraId="35A6054A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951727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85</w:t>
                  </w:r>
                </w:p>
              </w:tc>
            </w:tr>
            <w:tr w:rsidR="00752C4A" w:rsidRPr="00E94CA7" w14:paraId="6CF8A2B4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25C4B8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86</w:t>
                  </w:r>
                </w:p>
              </w:tc>
            </w:tr>
            <w:tr w:rsidR="00752C4A" w:rsidRPr="00E94CA7" w14:paraId="62AA1466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86C7C2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87</w:t>
                  </w:r>
                </w:p>
              </w:tc>
            </w:tr>
            <w:tr w:rsidR="00752C4A" w:rsidRPr="00E94CA7" w14:paraId="1693076D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DD6C5D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88</w:t>
                  </w:r>
                </w:p>
              </w:tc>
            </w:tr>
            <w:tr w:rsidR="00752C4A" w:rsidRPr="00E94CA7" w14:paraId="436504E0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9099B2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89</w:t>
                  </w:r>
                </w:p>
              </w:tc>
            </w:tr>
            <w:tr w:rsidR="00752C4A" w:rsidRPr="00E94CA7" w14:paraId="58B3772D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78DC98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90</w:t>
                  </w:r>
                </w:p>
              </w:tc>
            </w:tr>
            <w:tr w:rsidR="00752C4A" w:rsidRPr="00E94CA7" w14:paraId="4AD29894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EFEFE2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91</w:t>
                  </w:r>
                </w:p>
              </w:tc>
            </w:tr>
            <w:tr w:rsidR="00752C4A" w:rsidRPr="00E94CA7" w14:paraId="4A98B911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3439C4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92</w:t>
                  </w:r>
                </w:p>
              </w:tc>
            </w:tr>
            <w:tr w:rsidR="00752C4A" w:rsidRPr="00E94CA7" w14:paraId="146421D1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00A91A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93</w:t>
                  </w:r>
                </w:p>
              </w:tc>
            </w:tr>
            <w:tr w:rsidR="00752C4A" w:rsidRPr="00E94CA7" w14:paraId="0FA248CD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71FA75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94</w:t>
                  </w:r>
                </w:p>
              </w:tc>
            </w:tr>
            <w:tr w:rsidR="00752C4A" w:rsidRPr="00E94CA7" w14:paraId="3B938A1F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CFA255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95</w:t>
                  </w:r>
                </w:p>
              </w:tc>
            </w:tr>
            <w:tr w:rsidR="00752C4A" w:rsidRPr="00E94CA7" w14:paraId="2F561E47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2688AD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96</w:t>
                  </w:r>
                </w:p>
              </w:tc>
            </w:tr>
            <w:tr w:rsidR="00752C4A" w:rsidRPr="00E94CA7" w14:paraId="100A8F02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D463EF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97</w:t>
                  </w:r>
                </w:p>
              </w:tc>
            </w:tr>
            <w:tr w:rsidR="00752C4A" w:rsidRPr="00E94CA7" w14:paraId="74E0FE93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1D08A3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98</w:t>
                  </w:r>
                </w:p>
              </w:tc>
            </w:tr>
            <w:tr w:rsidR="00752C4A" w:rsidRPr="00E94CA7" w14:paraId="07DC4412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93316E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99</w:t>
                  </w:r>
                </w:p>
              </w:tc>
            </w:tr>
            <w:tr w:rsidR="00752C4A" w:rsidRPr="00E94CA7" w14:paraId="4172C028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2C2ACD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00</w:t>
                  </w:r>
                </w:p>
              </w:tc>
            </w:tr>
            <w:tr w:rsidR="00752C4A" w:rsidRPr="00E94CA7" w14:paraId="176F0B1A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429585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01</w:t>
                  </w:r>
                </w:p>
              </w:tc>
            </w:tr>
            <w:tr w:rsidR="00752C4A" w:rsidRPr="00E94CA7" w14:paraId="7D7D85BF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099A9F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02</w:t>
                  </w:r>
                </w:p>
              </w:tc>
            </w:tr>
            <w:tr w:rsidR="00752C4A" w:rsidRPr="00E94CA7" w14:paraId="154CDA96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80F53C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03</w:t>
                  </w:r>
                </w:p>
              </w:tc>
            </w:tr>
            <w:tr w:rsidR="00752C4A" w:rsidRPr="00E94CA7" w14:paraId="4EDEBD03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6A7386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04</w:t>
                  </w:r>
                </w:p>
              </w:tc>
            </w:tr>
            <w:tr w:rsidR="00752C4A" w:rsidRPr="00E94CA7" w14:paraId="4970A05E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05F40E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05</w:t>
                  </w:r>
                </w:p>
              </w:tc>
            </w:tr>
            <w:tr w:rsidR="00752C4A" w:rsidRPr="00E94CA7" w14:paraId="2123242E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C5037B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06</w:t>
                  </w:r>
                </w:p>
              </w:tc>
            </w:tr>
            <w:tr w:rsidR="00752C4A" w:rsidRPr="00E94CA7" w14:paraId="3142ED2F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2FCFC7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07</w:t>
                  </w:r>
                </w:p>
              </w:tc>
            </w:tr>
            <w:tr w:rsidR="00752C4A" w:rsidRPr="00E94CA7" w14:paraId="4B03D701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91E4CF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08</w:t>
                  </w:r>
                </w:p>
              </w:tc>
            </w:tr>
            <w:tr w:rsidR="00752C4A" w:rsidRPr="00E94CA7" w14:paraId="0169ED1E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5C1A4D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09</w:t>
                  </w:r>
                </w:p>
              </w:tc>
            </w:tr>
            <w:tr w:rsidR="00752C4A" w:rsidRPr="00E94CA7" w14:paraId="228860ED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BA562A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10</w:t>
                  </w:r>
                </w:p>
              </w:tc>
            </w:tr>
            <w:tr w:rsidR="00752C4A" w:rsidRPr="00E94CA7" w14:paraId="14789DE4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FB36F7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11</w:t>
                  </w:r>
                </w:p>
              </w:tc>
            </w:tr>
            <w:tr w:rsidR="00752C4A" w:rsidRPr="00E94CA7" w14:paraId="318FCE6E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4DE67A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12</w:t>
                  </w:r>
                </w:p>
              </w:tc>
            </w:tr>
            <w:tr w:rsidR="00752C4A" w:rsidRPr="00E94CA7" w14:paraId="176D1DC4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EF3264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13</w:t>
                  </w:r>
                </w:p>
              </w:tc>
            </w:tr>
            <w:tr w:rsidR="00752C4A" w:rsidRPr="00E94CA7" w14:paraId="51499030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1BB05C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14</w:t>
                  </w:r>
                </w:p>
              </w:tc>
            </w:tr>
            <w:tr w:rsidR="00752C4A" w:rsidRPr="00E94CA7" w14:paraId="7F07ADF5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2D6851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15</w:t>
                  </w:r>
                </w:p>
              </w:tc>
            </w:tr>
            <w:tr w:rsidR="00752C4A" w:rsidRPr="00E94CA7" w14:paraId="59C2FF58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A99B98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16</w:t>
                  </w:r>
                </w:p>
              </w:tc>
            </w:tr>
            <w:tr w:rsidR="00752C4A" w:rsidRPr="00E94CA7" w14:paraId="016B7D5A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CAA6BE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17</w:t>
                  </w:r>
                </w:p>
              </w:tc>
            </w:tr>
            <w:tr w:rsidR="00752C4A" w:rsidRPr="00E94CA7" w14:paraId="109BF339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B48D43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lastRenderedPageBreak/>
                    <w:t>118</w:t>
                  </w:r>
                </w:p>
              </w:tc>
            </w:tr>
            <w:tr w:rsidR="00752C4A" w:rsidRPr="00E94CA7" w14:paraId="14F6055F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CE934E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19</w:t>
                  </w:r>
                </w:p>
              </w:tc>
            </w:tr>
            <w:tr w:rsidR="00752C4A" w:rsidRPr="00E94CA7" w14:paraId="46B20BAD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38CA34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20</w:t>
                  </w:r>
                </w:p>
              </w:tc>
            </w:tr>
            <w:tr w:rsidR="00752C4A" w:rsidRPr="00E94CA7" w14:paraId="6140317B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76BD12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21</w:t>
                  </w:r>
                </w:p>
              </w:tc>
            </w:tr>
            <w:tr w:rsidR="00752C4A" w:rsidRPr="00E94CA7" w14:paraId="6AB890B8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B722A2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22</w:t>
                  </w:r>
                </w:p>
              </w:tc>
            </w:tr>
            <w:tr w:rsidR="00752C4A" w:rsidRPr="00E94CA7" w14:paraId="77310A92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94C407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23</w:t>
                  </w:r>
                </w:p>
              </w:tc>
            </w:tr>
            <w:tr w:rsidR="00752C4A" w:rsidRPr="00E94CA7" w14:paraId="60F156F6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6F6E90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24</w:t>
                  </w:r>
                </w:p>
              </w:tc>
            </w:tr>
            <w:tr w:rsidR="00752C4A" w:rsidRPr="00E94CA7" w14:paraId="55FD2DBD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A2149A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25</w:t>
                  </w:r>
                </w:p>
              </w:tc>
            </w:tr>
            <w:tr w:rsidR="00752C4A" w:rsidRPr="00E94CA7" w14:paraId="167EB299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D084AC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26</w:t>
                  </w:r>
                </w:p>
              </w:tc>
            </w:tr>
            <w:tr w:rsidR="00752C4A" w:rsidRPr="00E94CA7" w14:paraId="42C744BE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9651A8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27</w:t>
                  </w:r>
                </w:p>
              </w:tc>
            </w:tr>
            <w:tr w:rsidR="00752C4A" w:rsidRPr="00E94CA7" w14:paraId="6058FCBC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A4F507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28</w:t>
                  </w:r>
                </w:p>
              </w:tc>
            </w:tr>
            <w:tr w:rsidR="00752C4A" w:rsidRPr="00E94CA7" w14:paraId="6EF775A8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E4A76A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29</w:t>
                  </w:r>
                </w:p>
              </w:tc>
            </w:tr>
            <w:tr w:rsidR="00752C4A" w:rsidRPr="00E94CA7" w14:paraId="3C5167F2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699A4E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30</w:t>
                  </w:r>
                </w:p>
              </w:tc>
            </w:tr>
            <w:tr w:rsidR="00752C4A" w:rsidRPr="00E94CA7" w14:paraId="12CB96BB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0D7EF1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31</w:t>
                  </w:r>
                </w:p>
              </w:tc>
            </w:tr>
            <w:tr w:rsidR="00752C4A" w:rsidRPr="00E94CA7" w14:paraId="7E4DA4CE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6239BC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32</w:t>
                  </w:r>
                </w:p>
              </w:tc>
            </w:tr>
            <w:tr w:rsidR="00752C4A" w:rsidRPr="00E94CA7" w14:paraId="542B0EF0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B865EE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33</w:t>
                  </w:r>
                </w:p>
              </w:tc>
            </w:tr>
            <w:tr w:rsidR="00752C4A" w:rsidRPr="00E94CA7" w14:paraId="0ABA7751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E8DEDD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34</w:t>
                  </w:r>
                </w:p>
              </w:tc>
            </w:tr>
            <w:tr w:rsidR="00752C4A" w:rsidRPr="00E94CA7" w14:paraId="007E10A4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80064A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35</w:t>
                  </w:r>
                </w:p>
              </w:tc>
            </w:tr>
            <w:tr w:rsidR="00752C4A" w:rsidRPr="00E94CA7" w14:paraId="62DA7DAF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510930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36</w:t>
                  </w:r>
                </w:p>
              </w:tc>
            </w:tr>
            <w:tr w:rsidR="00752C4A" w:rsidRPr="00E94CA7" w14:paraId="74E73550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1482B4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37</w:t>
                  </w:r>
                </w:p>
              </w:tc>
            </w:tr>
            <w:tr w:rsidR="00752C4A" w:rsidRPr="00E94CA7" w14:paraId="2F348A85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F53D10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38</w:t>
                  </w:r>
                </w:p>
              </w:tc>
            </w:tr>
            <w:tr w:rsidR="00752C4A" w:rsidRPr="00E94CA7" w14:paraId="2329F994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B2E5E3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39</w:t>
                  </w:r>
                </w:p>
              </w:tc>
            </w:tr>
            <w:tr w:rsidR="00752C4A" w:rsidRPr="00E94CA7" w14:paraId="049532D4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585A84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40</w:t>
                  </w:r>
                </w:p>
              </w:tc>
            </w:tr>
            <w:tr w:rsidR="00752C4A" w:rsidRPr="00E94CA7" w14:paraId="205F365F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CB9D52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41</w:t>
                  </w:r>
                </w:p>
              </w:tc>
            </w:tr>
            <w:tr w:rsidR="00752C4A" w:rsidRPr="00E94CA7" w14:paraId="756519F0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B59D6B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42</w:t>
                  </w:r>
                </w:p>
              </w:tc>
            </w:tr>
            <w:tr w:rsidR="00752C4A" w:rsidRPr="00E94CA7" w14:paraId="36963363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A106FF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43</w:t>
                  </w:r>
                </w:p>
              </w:tc>
            </w:tr>
            <w:tr w:rsidR="00752C4A" w:rsidRPr="00E94CA7" w14:paraId="5C3C74D8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3E3322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44</w:t>
                  </w:r>
                </w:p>
              </w:tc>
            </w:tr>
            <w:tr w:rsidR="00752C4A" w:rsidRPr="00E94CA7" w14:paraId="4B63E3B0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5B65FA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45</w:t>
                  </w:r>
                </w:p>
              </w:tc>
            </w:tr>
            <w:tr w:rsidR="00752C4A" w:rsidRPr="00E94CA7" w14:paraId="18A52B4D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22B5CC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46</w:t>
                  </w:r>
                </w:p>
              </w:tc>
            </w:tr>
            <w:tr w:rsidR="00752C4A" w:rsidRPr="00E94CA7" w14:paraId="6FF42512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7AFACC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47</w:t>
                  </w:r>
                </w:p>
              </w:tc>
            </w:tr>
            <w:tr w:rsidR="00752C4A" w:rsidRPr="00E94CA7" w14:paraId="0251441F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3F0FE4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48</w:t>
                  </w:r>
                </w:p>
              </w:tc>
            </w:tr>
            <w:tr w:rsidR="00752C4A" w:rsidRPr="00E94CA7" w14:paraId="0F7D2C5D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AF05C6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49</w:t>
                  </w:r>
                </w:p>
              </w:tc>
            </w:tr>
            <w:tr w:rsidR="00752C4A" w:rsidRPr="00E94CA7" w14:paraId="520C4ABE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1BB56F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50</w:t>
                  </w:r>
                </w:p>
              </w:tc>
            </w:tr>
            <w:tr w:rsidR="00752C4A" w:rsidRPr="00E94CA7" w14:paraId="52485591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9C4679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51</w:t>
                  </w:r>
                </w:p>
              </w:tc>
            </w:tr>
            <w:tr w:rsidR="00752C4A" w:rsidRPr="00E94CA7" w14:paraId="03BB8B92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076BB3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52</w:t>
                  </w:r>
                </w:p>
              </w:tc>
            </w:tr>
            <w:tr w:rsidR="00752C4A" w:rsidRPr="00E94CA7" w14:paraId="31E09C9E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E615D6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53</w:t>
                  </w:r>
                </w:p>
              </w:tc>
            </w:tr>
            <w:tr w:rsidR="00752C4A" w:rsidRPr="00E94CA7" w14:paraId="41F47377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E52621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54</w:t>
                  </w:r>
                </w:p>
              </w:tc>
            </w:tr>
            <w:tr w:rsidR="00752C4A" w:rsidRPr="00E94CA7" w14:paraId="10CB1050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FE6DE7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55</w:t>
                  </w:r>
                </w:p>
              </w:tc>
            </w:tr>
            <w:tr w:rsidR="00752C4A" w:rsidRPr="00E94CA7" w14:paraId="25BB73DA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3D74EC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56</w:t>
                  </w:r>
                </w:p>
              </w:tc>
            </w:tr>
            <w:tr w:rsidR="00752C4A" w:rsidRPr="00E94CA7" w14:paraId="0B55FEDF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583E2D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lastRenderedPageBreak/>
                    <w:t>157</w:t>
                  </w:r>
                </w:p>
              </w:tc>
            </w:tr>
            <w:tr w:rsidR="00752C4A" w:rsidRPr="00E94CA7" w14:paraId="3792CA44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1F5F2A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58</w:t>
                  </w:r>
                </w:p>
              </w:tc>
            </w:tr>
            <w:tr w:rsidR="00752C4A" w:rsidRPr="00E94CA7" w14:paraId="132B7B85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665DDC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59</w:t>
                  </w:r>
                </w:p>
              </w:tc>
            </w:tr>
            <w:tr w:rsidR="00752C4A" w:rsidRPr="00E94CA7" w14:paraId="3A1D8A93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2E5272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60</w:t>
                  </w:r>
                </w:p>
              </w:tc>
            </w:tr>
            <w:tr w:rsidR="00752C4A" w:rsidRPr="00E94CA7" w14:paraId="08134C08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59F4DC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61</w:t>
                  </w:r>
                </w:p>
              </w:tc>
            </w:tr>
            <w:tr w:rsidR="00752C4A" w:rsidRPr="00E94CA7" w14:paraId="475594E1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58738B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62</w:t>
                  </w:r>
                </w:p>
              </w:tc>
            </w:tr>
            <w:tr w:rsidR="00752C4A" w:rsidRPr="00E94CA7" w14:paraId="02844F5F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3D5F78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63</w:t>
                  </w:r>
                </w:p>
              </w:tc>
            </w:tr>
            <w:tr w:rsidR="00752C4A" w:rsidRPr="00E94CA7" w14:paraId="0B90E243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E59BA5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64</w:t>
                  </w:r>
                </w:p>
              </w:tc>
            </w:tr>
            <w:tr w:rsidR="00752C4A" w:rsidRPr="00E94CA7" w14:paraId="7CC1D6F7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44DC3C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65</w:t>
                  </w:r>
                </w:p>
              </w:tc>
            </w:tr>
            <w:tr w:rsidR="00752C4A" w:rsidRPr="00E94CA7" w14:paraId="1FFA36A6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60B486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66</w:t>
                  </w:r>
                </w:p>
              </w:tc>
            </w:tr>
            <w:tr w:rsidR="00752C4A" w:rsidRPr="00E94CA7" w14:paraId="2C34A8F9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0F3A19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67</w:t>
                  </w:r>
                </w:p>
              </w:tc>
            </w:tr>
            <w:tr w:rsidR="00752C4A" w:rsidRPr="00E94CA7" w14:paraId="5C4C3B03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4334C4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68</w:t>
                  </w:r>
                </w:p>
              </w:tc>
            </w:tr>
            <w:tr w:rsidR="00752C4A" w:rsidRPr="00E94CA7" w14:paraId="2F45CDA6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80CD02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69</w:t>
                  </w:r>
                </w:p>
              </w:tc>
            </w:tr>
            <w:tr w:rsidR="00752C4A" w:rsidRPr="00E94CA7" w14:paraId="27AA0539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EF1FF7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70</w:t>
                  </w:r>
                </w:p>
              </w:tc>
            </w:tr>
            <w:tr w:rsidR="00752C4A" w:rsidRPr="00E94CA7" w14:paraId="00FCEF6B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9721EA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71</w:t>
                  </w:r>
                </w:p>
              </w:tc>
            </w:tr>
            <w:tr w:rsidR="00752C4A" w:rsidRPr="00E94CA7" w14:paraId="0D409237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799472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72</w:t>
                  </w:r>
                </w:p>
              </w:tc>
            </w:tr>
            <w:tr w:rsidR="00752C4A" w:rsidRPr="00E94CA7" w14:paraId="0EE40349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35FAD2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73</w:t>
                  </w:r>
                </w:p>
              </w:tc>
            </w:tr>
            <w:tr w:rsidR="00752C4A" w:rsidRPr="00E94CA7" w14:paraId="396CBF75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5EBC5A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74</w:t>
                  </w:r>
                </w:p>
              </w:tc>
            </w:tr>
            <w:tr w:rsidR="00752C4A" w:rsidRPr="00E94CA7" w14:paraId="5781F93C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F9C186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75</w:t>
                  </w:r>
                </w:p>
              </w:tc>
            </w:tr>
            <w:tr w:rsidR="00752C4A" w:rsidRPr="00E94CA7" w14:paraId="238EDBFB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435E8C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76</w:t>
                  </w:r>
                </w:p>
              </w:tc>
            </w:tr>
            <w:tr w:rsidR="00752C4A" w:rsidRPr="00E94CA7" w14:paraId="3DF4F33F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99EBB9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77</w:t>
                  </w:r>
                </w:p>
              </w:tc>
            </w:tr>
            <w:tr w:rsidR="00752C4A" w:rsidRPr="00E94CA7" w14:paraId="0934128D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2485F5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78</w:t>
                  </w:r>
                </w:p>
              </w:tc>
            </w:tr>
            <w:tr w:rsidR="00752C4A" w:rsidRPr="00E94CA7" w14:paraId="14411446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B85928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79</w:t>
                  </w:r>
                </w:p>
              </w:tc>
            </w:tr>
            <w:tr w:rsidR="00752C4A" w:rsidRPr="00E94CA7" w14:paraId="423CBE17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B37283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80</w:t>
                  </w:r>
                </w:p>
              </w:tc>
            </w:tr>
            <w:tr w:rsidR="00752C4A" w:rsidRPr="00E94CA7" w14:paraId="79B1BDA4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556288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81</w:t>
                  </w:r>
                </w:p>
              </w:tc>
            </w:tr>
            <w:tr w:rsidR="00752C4A" w:rsidRPr="00E94CA7" w14:paraId="514132DB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C52C4C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82</w:t>
                  </w:r>
                </w:p>
              </w:tc>
            </w:tr>
            <w:tr w:rsidR="00752C4A" w:rsidRPr="00E94CA7" w14:paraId="7D0D28C9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48CDD4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83</w:t>
                  </w:r>
                </w:p>
              </w:tc>
            </w:tr>
            <w:tr w:rsidR="00752C4A" w:rsidRPr="00E94CA7" w14:paraId="1D47721E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E2A100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84</w:t>
                  </w:r>
                </w:p>
              </w:tc>
            </w:tr>
            <w:tr w:rsidR="00752C4A" w:rsidRPr="00E94CA7" w14:paraId="477EE6C1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F198C7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85</w:t>
                  </w:r>
                </w:p>
              </w:tc>
            </w:tr>
            <w:tr w:rsidR="00752C4A" w:rsidRPr="00E94CA7" w14:paraId="19E13FBF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67597F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86</w:t>
                  </w:r>
                </w:p>
              </w:tc>
            </w:tr>
            <w:tr w:rsidR="00752C4A" w:rsidRPr="00E94CA7" w14:paraId="39F3AE5F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57375C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87</w:t>
                  </w:r>
                </w:p>
              </w:tc>
            </w:tr>
            <w:tr w:rsidR="00752C4A" w:rsidRPr="00E94CA7" w14:paraId="3218F4B7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75465B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88</w:t>
                  </w:r>
                </w:p>
              </w:tc>
            </w:tr>
            <w:tr w:rsidR="00752C4A" w:rsidRPr="00E94CA7" w14:paraId="3E72F923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70DA4A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89</w:t>
                  </w:r>
                </w:p>
              </w:tc>
            </w:tr>
            <w:tr w:rsidR="00752C4A" w:rsidRPr="00E94CA7" w14:paraId="513CEAD0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CC8CA8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90</w:t>
                  </w:r>
                </w:p>
              </w:tc>
            </w:tr>
            <w:tr w:rsidR="00752C4A" w:rsidRPr="00E94CA7" w14:paraId="5AAA295F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0908FA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91</w:t>
                  </w:r>
                </w:p>
              </w:tc>
            </w:tr>
            <w:tr w:rsidR="00752C4A" w:rsidRPr="00E94CA7" w14:paraId="644A6CDE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021773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92</w:t>
                  </w:r>
                </w:p>
              </w:tc>
            </w:tr>
            <w:tr w:rsidR="00752C4A" w:rsidRPr="00E94CA7" w14:paraId="1B8CF066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3F758A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93</w:t>
                  </w:r>
                </w:p>
              </w:tc>
            </w:tr>
            <w:tr w:rsidR="00752C4A" w:rsidRPr="00E94CA7" w14:paraId="5BBFC13D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EF348D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94</w:t>
                  </w:r>
                </w:p>
              </w:tc>
            </w:tr>
            <w:tr w:rsidR="00752C4A" w:rsidRPr="00E94CA7" w14:paraId="52A0DFF4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652DF4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95</w:t>
                  </w:r>
                </w:p>
              </w:tc>
            </w:tr>
            <w:tr w:rsidR="00752C4A" w:rsidRPr="00E94CA7" w14:paraId="56AA05E6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BC6637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lastRenderedPageBreak/>
                    <w:t>196</w:t>
                  </w:r>
                </w:p>
              </w:tc>
            </w:tr>
            <w:tr w:rsidR="00752C4A" w:rsidRPr="00E94CA7" w14:paraId="4FDA1ECC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B1320E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97</w:t>
                  </w:r>
                </w:p>
              </w:tc>
            </w:tr>
            <w:tr w:rsidR="00752C4A" w:rsidRPr="00E94CA7" w14:paraId="0A23933A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DC5E88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98</w:t>
                  </w:r>
                </w:p>
              </w:tc>
            </w:tr>
            <w:tr w:rsidR="00752C4A" w:rsidRPr="00E94CA7" w14:paraId="04E40F28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D3C974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99</w:t>
                  </w:r>
                </w:p>
              </w:tc>
            </w:tr>
            <w:tr w:rsidR="00752C4A" w:rsidRPr="00E94CA7" w14:paraId="1E60CFA9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2624DC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00</w:t>
                  </w:r>
                </w:p>
              </w:tc>
            </w:tr>
            <w:tr w:rsidR="00752C4A" w:rsidRPr="00E94CA7" w14:paraId="61E2E43B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0B41AB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01</w:t>
                  </w:r>
                </w:p>
              </w:tc>
            </w:tr>
            <w:tr w:rsidR="00752C4A" w:rsidRPr="00E94CA7" w14:paraId="2869410C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5AA498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02</w:t>
                  </w:r>
                </w:p>
              </w:tc>
            </w:tr>
            <w:tr w:rsidR="00752C4A" w:rsidRPr="00E94CA7" w14:paraId="09CE7729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F13D6D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03</w:t>
                  </w:r>
                </w:p>
              </w:tc>
            </w:tr>
            <w:tr w:rsidR="00752C4A" w:rsidRPr="00E94CA7" w14:paraId="287843FC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BE1D56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04</w:t>
                  </w:r>
                </w:p>
              </w:tc>
            </w:tr>
            <w:tr w:rsidR="00752C4A" w:rsidRPr="00E94CA7" w14:paraId="0AF87F6D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D4E8EC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05</w:t>
                  </w:r>
                </w:p>
              </w:tc>
            </w:tr>
            <w:tr w:rsidR="00752C4A" w:rsidRPr="00E94CA7" w14:paraId="1A406A83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3D3C54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06</w:t>
                  </w:r>
                </w:p>
              </w:tc>
            </w:tr>
            <w:tr w:rsidR="00752C4A" w:rsidRPr="00E94CA7" w14:paraId="0729CBD9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42F124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07</w:t>
                  </w:r>
                </w:p>
              </w:tc>
            </w:tr>
            <w:tr w:rsidR="00752C4A" w:rsidRPr="00E94CA7" w14:paraId="1E40BD7F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7DE82C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08</w:t>
                  </w:r>
                </w:p>
              </w:tc>
            </w:tr>
            <w:tr w:rsidR="00752C4A" w:rsidRPr="00E94CA7" w14:paraId="3EBE7F2F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B27EFD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09</w:t>
                  </w:r>
                </w:p>
              </w:tc>
            </w:tr>
            <w:tr w:rsidR="00752C4A" w:rsidRPr="00E94CA7" w14:paraId="0E99220B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220EA9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10</w:t>
                  </w:r>
                </w:p>
              </w:tc>
            </w:tr>
            <w:tr w:rsidR="00752C4A" w:rsidRPr="00E94CA7" w14:paraId="74B8656B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BBBFC3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11</w:t>
                  </w:r>
                </w:p>
              </w:tc>
            </w:tr>
            <w:tr w:rsidR="00752C4A" w:rsidRPr="00E94CA7" w14:paraId="62ACA64A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17A1F2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12</w:t>
                  </w:r>
                </w:p>
              </w:tc>
            </w:tr>
            <w:tr w:rsidR="00752C4A" w:rsidRPr="00E94CA7" w14:paraId="4EF53E92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745BDF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13</w:t>
                  </w:r>
                </w:p>
              </w:tc>
            </w:tr>
            <w:tr w:rsidR="00752C4A" w:rsidRPr="00E94CA7" w14:paraId="6EE3DC16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6E4899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14</w:t>
                  </w:r>
                </w:p>
              </w:tc>
            </w:tr>
            <w:tr w:rsidR="00752C4A" w:rsidRPr="00E94CA7" w14:paraId="492B8CE1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7F3546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15</w:t>
                  </w:r>
                </w:p>
              </w:tc>
            </w:tr>
            <w:tr w:rsidR="00752C4A" w:rsidRPr="00E94CA7" w14:paraId="73262CAA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C87466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16</w:t>
                  </w:r>
                </w:p>
              </w:tc>
            </w:tr>
            <w:tr w:rsidR="00752C4A" w:rsidRPr="00E94CA7" w14:paraId="1ACF81F2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8C7E21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17</w:t>
                  </w:r>
                </w:p>
              </w:tc>
            </w:tr>
            <w:tr w:rsidR="00752C4A" w:rsidRPr="00E94CA7" w14:paraId="4053DF82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B8DF1B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18</w:t>
                  </w:r>
                </w:p>
              </w:tc>
            </w:tr>
            <w:tr w:rsidR="00752C4A" w:rsidRPr="00E94CA7" w14:paraId="0EC44E8D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B249C0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19</w:t>
                  </w:r>
                </w:p>
              </w:tc>
            </w:tr>
            <w:tr w:rsidR="00752C4A" w:rsidRPr="00E94CA7" w14:paraId="368C4513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063E2F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20</w:t>
                  </w:r>
                </w:p>
              </w:tc>
            </w:tr>
            <w:tr w:rsidR="00752C4A" w:rsidRPr="00E94CA7" w14:paraId="22B25DD1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42C5FD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21</w:t>
                  </w:r>
                </w:p>
              </w:tc>
            </w:tr>
            <w:tr w:rsidR="00752C4A" w:rsidRPr="00E94CA7" w14:paraId="56F2E465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C5EBC6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22</w:t>
                  </w:r>
                </w:p>
              </w:tc>
            </w:tr>
            <w:tr w:rsidR="00752C4A" w:rsidRPr="00E94CA7" w14:paraId="4E0A8B19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30CBE3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23</w:t>
                  </w:r>
                </w:p>
              </w:tc>
            </w:tr>
            <w:tr w:rsidR="00752C4A" w:rsidRPr="00E94CA7" w14:paraId="28A821B0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870A70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24</w:t>
                  </w:r>
                </w:p>
              </w:tc>
            </w:tr>
            <w:tr w:rsidR="00752C4A" w:rsidRPr="00E94CA7" w14:paraId="725CAEB5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211CDA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25</w:t>
                  </w:r>
                </w:p>
              </w:tc>
            </w:tr>
            <w:tr w:rsidR="00752C4A" w:rsidRPr="00E94CA7" w14:paraId="777F5F67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A75BF3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26</w:t>
                  </w:r>
                </w:p>
              </w:tc>
            </w:tr>
            <w:tr w:rsidR="00752C4A" w:rsidRPr="00E94CA7" w14:paraId="67A7CBA5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7BE25C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27</w:t>
                  </w:r>
                </w:p>
              </w:tc>
            </w:tr>
            <w:tr w:rsidR="00752C4A" w:rsidRPr="00E94CA7" w14:paraId="4811E85B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3C6C42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28</w:t>
                  </w:r>
                </w:p>
              </w:tc>
            </w:tr>
            <w:tr w:rsidR="00752C4A" w:rsidRPr="00E94CA7" w14:paraId="4B399E72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0BD6BA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29</w:t>
                  </w:r>
                </w:p>
              </w:tc>
            </w:tr>
            <w:tr w:rsidR="00752C4A" w:rsidRPr="00E94CA7" w14:paraId="64C05459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80656F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30</w:t>
                  </w:r>
                </w:p>
              </w:tc>
            </w:tr>
            <w:tr w:rsidR="00752C4A" w:rsidRPr="00E94CA7" w14:paraId="20461969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70D271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31</w:t>
                  </w:r>
                </w:p>
              </w:tc>
            </w:tr>
            <w:tr w:rsidR="00752C4A" w:rsidRPr="00E94CA7" w14:paraId="6ED5B260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499B40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32</w:t>
                  </w:r>
                </w:p>
              </w:tc>
            </w:tr>
            <w:tr w:rsidR="00752C4A" w:rsidRPr="00E94CA7" w14:paraId="1A4CA805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28FBB2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33</w:t>
                  </w:r>
                </w:p>
              </w:tc>
            </w:tr>
            <w:tr w:rsidR="00752C4A" w:rsidRPr="00E94CA7" w14:paraId="04CBD7D8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D67ED1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34</w:t>
                  </w:r>
                </w:p>
              </w:tc>
            </w:tr>
            <w:tr w:rsidR="00752C4A" w:rsidRPr="00E94CA7" w14:paraId="5583F598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242AA0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lastRenderedPageBreak/>
                    <w:t>235</w:t>
                  </w:r>
                </w:p>
              </w:tc>
            </w:tr>
            <w:tr w:rsidR="00752C4A" w:rsidRPr="00E94CA7" w14:paraId="1E37760B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71AE45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36</w:t>
                  </w:r>
                </w:p>
              </w:tc>
            </w:tr>
            <w:tr w:rsidR="00752C4A" w:rsidRPr="00E94CA7" w14:paraId="48F52EF2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B849D4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37</w:t>
                  </w:r>
                </w:p>
              </w:tc>
            </w:tr>
            <w:tr w:rsidR="00752C4A" w:rsidRPr="00E94CA7" w14:paraId="61E09AA4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16C718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38</w:t>
                  </w:r>
                </w:p>
              </w:tc>
            </w:tr>
            <w:tr w:rsidR="00752C4A" w:rsidRPr="00E94CA7" w14:paraId="17C03F92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9964E4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39</w:t>
                  </w:r>
                </w:p>
              </w:tc>
            </w:tr>
            <w:tr w:rsidR="00752C4A" w:rsidRPr="00E94CA7" w14:paraId="2DC0E444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53751E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40</w:t>
                  </w:r>
                </w:p>
              </w:tc>
            </w:tr>
            <w:tr w:rsidR="00752C4A" w:rsidRPr="00E94CA7" w14:paraId="4DA6B8F8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01D71F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41</w:t>
                  </w:r>
                </w:p>
              </w:tc>
            </w:tr>
            <w:tr w:rsidR="00752C4A" w:rsidRPr="00E94CA7" w14:paraId="4221283E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12F3D7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42</w:t>
                  </w:r>
                </w:p>
              </w:tc>
            </w:tr>
            <w:tr w:rsidR="00752C4A" w:rsidRPr="00E94CA7" w14:paraId="78732FF3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11A1A7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43</w:t>
                  </w:r>
                </w:p>
              </w:tc>
            </w:tr>
            <w:tr w:rsidR="00752C4A" w:rsidRPr="00E94CA7" w14:paraId="7B347491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036487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44</w:t>
                  </w:r>
                </w:p>
              </w:tc>
            </w:tr>
            <w:tr w:rsidR="00752C4A" w:rsidRPr="00E94CA7" w14:paraId="20F32736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68E3AD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45</w:t>
                  </w:r>
                </w:p>
              </w:tc>
            </w:tr>
            <w:tr w:rsidR="00752C4A" w:rsidRPr="00E94CA7" w14:paraId="0526D4DE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340169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46</w:t>
                  </w:r>
                </w:p>
              </w:tc>
            </w:tr>
            <w:tr w:rsidR="00752C4A" w:rsidRPr="00E94CA7" w14:paraId="2E3F18B0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C0F335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47</w:t>
                  </w:r>
                </w:p>
              </w:tc>
            </w:tr>
            <w:tr w:rsidR="00752C4A" w:rsidRPr="00E94CA7" w14:paraId="15D1E019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A2E903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48</w:t>
                  </w:r>
                </w:p>
              </w:tc>
            </w:tr>
            <w:tr w:rsidR="00752C4A" w:rsidRPr="00E94CA7" w14:paraId="1863C4C4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8EE7EA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49</w:t>
                  </w:r>
                </w:p>
              </w:tc>
            </w:tr>
            <w:tr w:rsidR="00752C4A" w:rsidRPr="00E94CA7" w14:paraId="44495A2E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8054FD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50</w:t>
                  </w:r>
                </w:p>
              </w:tc>
            </w:tr>
            <w:tr w:rsidR="00752C4A" w:rsidRPr="00E94CA7" w14:paraId="4D4063BA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15829B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51</w:t>
                  </w:r>
                </w:p>
              </w:tc>
            </w:tr>
            <w:tr w:rsidR="00752C4A" w:rsidRPr="00E94CA7" w14:paraId="12951739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3EB43B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52</w:t>
                  </w:r>
                </w:p>
              </w:tc>
            </w:tr>
            <w:tr w:rsidR="00752C4A" w:rsidRPr="00E94CA7" w14:paraId="6DF7AFFD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A8ACBC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53</w:t>
                  </w:r>
                </w:p>
              </w:tc>
            </w:tr>
            <w:tr w:rsidR="00752C4A" w:rsidRPr="00E94CA7" w14:paraId="4FB29663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277B50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54</w:t>
                  </w:r>
                </w:p>
              </w:tc>
            </w:tr>
            <w:tr w:rsidR="00752C4A" w:rsidRPr="00E94CA7" w14:paraId="64B73A30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402424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55</w:t>
                  </w:r>
                </w:p>
              </w:tc>
            </w:tr>
            <w:tr w:rsidR="00752C4A" w:rsidRPr="00E94CA7" w14:paraId="0F8CA678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403DB8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56</w:t>
                  </w:r>
                </w:p>
              </w:tc>
            </w:tr>
            <w:tr w:rsidR="00752C4A" w:rsidRPr="00E94CA7" w14:paraId="6BE5EDC8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DB0F47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57</w:t>
                  </w:r>
                </w:p>
              </w:tc>
            </w:tr>
            <w:tr w:rsidR="00752C4A" w:rsidRPr="00E94CA7" w14:paraId="24705E3A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E00D6F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58</w:t>
                  </w:r>
                </w:p>
              </w:tc>
            </w:tr>
            <w:tr w:rsidR="00752C4A" w:rsidRPr="00E94CA7" w14:paraId="5441D8CE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DB9723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59</w:t>
                  </w:r>
                </w:p>
              </w:tc>
            </w:tr>
            <w:tr w:rsidR="00752C4A" w:rsidRPr="00E94CA7" w14:paraId="632CF266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272E6C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60</w:t>
                  </w:r>
                </w:p>
              </w:tc>
            </w:tr>
            <w:tr w:rsidR="00752C4A" w:rsidRPr="00E94CA7" w14:paraId="3D9DF0E6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5C14FC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61</w:t>
                  </w:r>
                </w:p>
              </w:tc>
            </w:tr>
            <w:tr w:rsidR="00752C4A" w:rsidRPr="00E94CA7" w14:paraId="08FD39FA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2F69DD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62</w:t>
                  </w:r>
                </w:p>
              </w:tc>
            </w:tr>
            <w:tr w:rsidR="00752C4A" w:rsidRPr="00E94CA7" w14:paraId="75D64AE7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A5D481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63</w:t>
                  </w:r>
                </w:p>
              </w:tc>
            </w:tr>
            <w:tr w:rsidR="00752C4A" w:rsidRPr="00E94CA7" w14:paraId="799A9AB3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046B71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64</w:t>
                  </w:r>
                </w:p>
              </w:tc>
            </w:tr>
            <w:tr w:rsidR="00752C4A" w:rsidRPr="00E94CA7" w14:paraId="64E8E648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2DBE43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65</w:t>
                  </w:r>
                </w:p>
              </w:tc>
            </w:tr>
            <w:tr w:rsidR="00752C4A" w:rsidRPr="00E94CA7" w14:paraId="3D9CDEAD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D73F1B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66</w:t>
                  </w:r>
                </w:p>
              </w:tc>
            </w:tr>
            <w:tr w:rsidR="00752C4A" w:rsidRPr="00E94CA7" w14:paraId="0CC84111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1773F4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67</w:t>
                  </w:r>
                </w:p>
              </w:tc>
            </w:tr>
            <w:tr w:rsidR="00752C4A" w:rsidRPr="00E94CA7" w14:paraId="16863EB5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74F274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68</w:t>
                  </w:r>
                </w:p>
              </w:tc>
            </w:tr>
            <w:tr w:rsidR="00752C4A" w:rsidRPr="00E94CA7" w14:paraId="733F0DBC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207541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69</w:t>
                  </w:r>
                </w:p>
              </w:tc>
            </w:tr>
            <w:tr w:rsidR="00752C4A" w:rsidRPr="00E94CA7" w14:paraId="50A33DA9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FEDE4E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70</w:t>
                  </w:r>
                </w:p>
              </w:tc>
            </w:tr>
            <w:tr w:rsidR="00752C4A" w:rsidRPr="00E94CA7" w14:paraId="7C9C0D86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8168BE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71</w:t>
                  </w:r>
                </w:p>
              </w:tc>
            </w:tr>
            <w:tr w:rsidR="00752C4A" w:rsidRPr="00E94CA7" w14:paraId="1B282CDC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BFB8FB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72</w:t>
                  </w:r>
                </w:p>
              </w:tc>
            </w:tr>
            <w:tr w:rsidR="00752C4A" w:rsidRPr="00E94CA7" w14:paraId="10DF6872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4DA5D2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73</w:t>
                  </w:r>
                </w:p>
              </w:tc>
            </w:tr>
            <w:tr w:rsidR="00752C4A" w:rsidRPr="00E94CA7" w14:paraId="294B7C35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B69A54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lastRenderedPageBreak/>
                    <w:t>274</w:t>
                  </w:r>
                </w:p>
              </w:tc>
            </w:tr>
            <w:tr w:rsidR="00752C4A" w:rsidRPr="00E94CA7" w14:paraId="2F6BA99A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E8C21D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75</w:t>
                  </w:r>
                </w:p>
              </w:tc>
            </w:tr>
            <w:tr w:rsidR="00752C4A" w:rsidRPr="00E94CA7" w14:paraId="1B14764C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565555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76</w:t>
                  </w:r>
                </w:p>
              </w:tc>
            </w:tr>
            <w:tr w:rsidR="00752C4A" w:rsidRPr="00E94CA7" w14:paraId="7057886B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0B01F8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77</w:t>
                  </w:r>
                </w:p>
              </w:tc>
            </w:tr>
            <w:tr w:rsidR="00752C4A" w:rsidRPr="00E94CA7" w14:paraId="0D4AD7BA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195E7D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78</w:t>
                  </w:r>
                </w:p>
              </w:tc>
            </w:tr>
            <w:tr w:rsidR="00752C4A" w:rsidRPr="00E94CA7" w14:paraId="17050094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42A6C8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79</w:t>
                  </w:r>
                </w:p>
              </w:tc>
            </w:tr>
            <w:tr w:rsidR="00752C4A" w:rsidRPr="00E94CA7" w14:paraId="6A6D9E2A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F3F0E7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80</w:t>
                  </w:r>
                </w:p>
              </w:tc>
            </w:tr>
            <w:tr w:rsidR="00752C4A" w:rsidRPr="00E94CA7" w14:paraId="2B508C31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599FB5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81</w:t>
                  </w:r>
                </w:p>
              </w:tc>
            </w:tr>
            <w:tr w:rsidR="00752C4A" w:rsidRPr="00E94CA7" w14:paraId="5B2DA2D9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1EF86F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82</w:t>
                  </w:r>
                </w:p>
              </w:tc>
            </w:tr>
            <w:tr w:rsidR="00752C4A" w:rsidRPr="00E94CA7" w14:paraId="5E3FF66B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CD4796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83</w:t>
                  </w:r>
                </w:p>
              </w:tc>
            </w:tr>
            <w:tr w:rsidR="00752C4A" w:rsidRPr="00E94CA7" w14:paraId="048C1AC7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DD582A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84</w:t>
                  </w:r>
                </w:p>
              </w:tc>
            </w:tr>
            <w:tr w:rsidR="00752C4A" w:rsidRPr="00E94CA7" w14:paraId="317307E5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EBFDC4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85</w:t>
                  </w:r>
                </w:p>
              </w:tc>
            </w:tr>
            <w:tr w:rsidR="00752C4A" w:rsidRPr="00E94CA7" w14:paraId="70930AAB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029ECE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86</w:t>
                  </w:r>
                </w:p>
              </w:tc>
            </w:tr>
            <w:tr w:rsidR="00752C4A" w:rsidRPr="00E94CA7" w14:paraId="179FEAFA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0D270C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87</w:t>
                  </w:r>
                </w:p>
              </w:tc>
            </w:tr>
            <w:tr w:rsidR="00752C4A" w:rsidRPr="00E94CA7" w14:paraId="226DBF4F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0636B5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88</w:t>
                  </w:r>
                </w:p>
              </w:tc>
            </w:tr>
            <w:tr w:rsidR="00752C4A" w:rsidRPr="00E94CA7" w14:paraId="26FDE524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50EF6C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89</w:t>
                  </w:r>
                </w:p>
              </w:tc>
            </w:tr>
            <w:tr w:rsidR="00752C4A" w:rsidRPr="00E94CA7" w14:paraId="0F156B91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4C66EC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90</w:t>
                  </w:r>
                </w:p>
              </w:tc>
            </w:tr>
            <w:tr w:rsidR="00752C4A" w:rsidRPr="00E94CA7" w14:paraId="0F0C2A9A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CC48A8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91</w:t>
                  </w:r>
                </w:p>
              </w:tc>
            </w:tr>
            <w:tr w:rsidR="00752C4A" w:rsidRPr="00E94CA7" w14:paraId="6AB36932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CB1A0E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92</w:t>
                  </w:r>
                </w:p>
              </w:tc>
            </w:tr>
            <w:tr w:rsidR="00752C4A" w:rsidRPr="00E94CA7" w14:paraId="09B257BA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D78265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93</w:t>
                  </w:r>
                </w:p>
              </w:tc>
            </w:tr>
            <w:tr w:rsidR="00752C4A" w:rsidRPr="00E94CA7" w14:paraId="305AC2F6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DC37F0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94</w:t>
                  </w:r>
                </w:p>
              </w:tc>
            </w:tr>
            <w:tr w:rsidR="00752C4A" w:rsidRPr="00E94CA7" w14:paraId="12B0DC9A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F629DD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95</w:t>
                  </w:r>
                </w:p>
              </w:tc>
            </w:tr>
            <w:tr w:rsidR="00752C4A" w:rsidRPr="00E94CA7" w14:paraId="2CE5E5C4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0BC734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96</w:t>
                  </w:r>
                </w:p>
              </w:tc>
            </w:tr>
            <w:tr w:rsidR="00752C4A" w:rsidRPr="00E94CA7" w14:paraId="114AD23E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AC5BCF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97</w:t>
                  </w:r>
                </w:p>
              </w:tc>
            </w:tr>
            <w:tr w:rsidR="00752C4A" w:rsidRPr="00E94CA7" w14:paraId="36D15F4A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705748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98</w:t>
                  </w:r>
                </w:p>
              </w:tc>
            </w:tr>
            <w:tr w:rsidR="00752C4A" w:rsidRPr="00E94CA7" w14:paraId="7F744CB4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4176B9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99</w:t>
                  </w:r>
                </w:p>
              </w:tc>
            </w:tr>
            <w:tr w:rsidR="00752C4A" w:rsidRPr="00E94CA7" w14:paraId="08448E67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AF89C1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300</w:t>
                  </w:r>
                </w:p>
              </w:tc>
            </w:tr>
            <w:tr w:rsidR="00752C4A" w:rsidRPr="00E94CA7" w14:paraId="2EEED16C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17BE5D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301</w:t>
                  </w:r>
                </w:p>
              </w:tc>
            </w:tr>
            <w:tr w:rsidR="00752C4A" w:rsidRPr="00E94CA7" w14:paraId="5D989EE0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E4FBB2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302</w:t>
                  </w:r>
                </w:p>
              </w:tc>
            </w:tr>
            <w:tr w:rsidR="00752C4A" w:rsidRPr="00E94CA7" w14:paraId="69E9612D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13CE97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303</w:t>
                  </w:r>
                </w:p>
              </w:tc>
            </w:tr>
            <w:tr w:rsidR="00752C4A" w:rsidRPr="00E94CA7" w14:paraId="31E95294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41F1E3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304</w:t>
                  </w:r>
                </w:p>
              </w:tc>
            </w:tr>
            <w:tr w:rsidR="00752C4A" w:rsidRPr="00E94CA7" w14:paraId="48BFE332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11CBAF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305</w:t>
                  </w:r>
                </w:p>
              </w:tc>
            </w:tr>
            <w:tr w:rsidR="00752C4A" w:rsidRPr="00E94CA7" w14:paraId="1F7BAB9C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7BE137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306</w:t>
                  </w:r>
                </w:p>
              </w:tc>
            </w:tr>
            <w:tr w:rsidR="00752C4A" w:rsidRPr="00E94CA7" w14:paraId="71942FE4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735517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307</w:t>
                  </w:r>
                </w:p>
              </w:tc>
            </w:tr>
            <w:tr w:rsidR="00752C4A" w:rsidRPr="00E94CA7" w14:paraId="1CBED759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FE242E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308</w:t>
                  </w:r>
                </w:p>
              </w:tc>
            </w:tr>
            <w:tr w:rsidR="00752C4A" w:rsidRPr="00E94CA7" w14:paraId="32E76F96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58349E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309</w:t>
                  </w:r>
                </w:p>
              </w:tc>
            </w:tr>
            <w:tr w:rsidR="00752C4A" w:rsidRPr="00E94CA7" w14:paraId="572AC66D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B08D54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310</w:t>
                  </w:r>
                </w:p>
              </w:tc>
            </w:tr>
            <w:tr w:rsidR="00752C4A" w:rsidRPr="00E94CA7" w14:paraId="09FC11C6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0B27A1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311</w:t>
                  </w:r>
                </w:p>
              </w:tc>
            </w:tr>
            <w:tr w:rsidR="00752C4A" w:rsidRPr="00E94CA7" w14:paraId="643EEA5D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429AF2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312</w:t>
                  </w:r>
                </w:p>
              </w:tc>
            </w:tr>
            <w:tr w:rsidR="00752C4A" w:rsidRPr="00E94CA7" w14:paraId="2CB800F8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B1D151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lastRenderedPageBreak/>
                    <w:t>313</w:t>
                  </w:r>
                </w:p>
              </w:tc>
            </w:tr>
            <w:tr w:rsidR="00752C4A" w:rsidRPr="00E94CA7" w14:paraId="5C430522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09FD31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314</w:t>
                  </w:r>
                </w:p>
              </w:tc>
            </w:tr>
            <w:tr w:rsidR="00752C4A" w:rsidRPr="00E94CA7" w14:paraId="449AD505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28DC5F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315</w:t>
                  </w:r>
                </w:p>
              </w:tc>
            </w:tr>
            <w:tr w:rsidR="00752C4A" w:rsidRPr="00E94CA7" w14:paraId="0B0397B1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EAF69D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316</w:t>
                  </w:r>
                </w:p>
              </w:tc>
            </w:tr>
            <w:tr w:rsidR="00752C4A" w:rsidRPr="00E94CA7" w14:paraId="3EF68CED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DF0CB0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317</w:t>
                  </w:r>
                </w:p>
              </w:tc>
            </w:tr>
            <w:tr w:rsidR="00752C4A" w:rsidRPr="00E94CA7" w14:paraId="123FD0CF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893841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318</w:t>
                  </w:r>
                </w:p>
              </w:tc>
            </w:tr>
            <w:tr w:rsidR="00752C4A" w:rsidRPr="00E94CA7" w14:paraId="1ADD05AC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3A5BB5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319</w:t>
                  </w:r>
                </w:p>
              </w:tc>
            </w:tr>
            <w:tr w:rsidR="00752C4A" w:rsidRPr="00E94CA7" w14:paraId="3166627C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2F65F0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320</w:t>
                  </w:r>
                </w:p>
              </w:tc>
            </w:tr>
            <w:tr w:rsidR="00752C4A" w:rsidRPr="00E94CA7" w14:paraId="19BCAB67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DCEEA9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321</w:t>
                  </w:r>
                </w:p>
              </w:tc>
            </w:tr>
            <w:tr w:rsidR="00752C4A" w:rsidRPr="00E94CA7" w14:paraId="39331911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08585F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322</w:t>
                  </w:r>
                </w:p>
              </w:tc>
            </w:tr>
            <w:tr w:rsidR="00752C4A" w:rsidRPr="00E94CA7" w14:paraId="010429A6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557205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323</w:t>
                  </w:r>
                </w:p>
              </w:tc>
            </w:tr>
            <w:tr w:rsidR="00752C4A" w:rsidRPr="00E94CA7" w14:paraId="007FEA18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BE744A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324</w:t>
                  </w:r>
                </w:p>
              </w:tc>
            </w:tr>
            <w:tr w:rsidR="00752C4A" w:rsidRPr="00E94CA7" w14:paraId="43F0477D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4443F7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325</w:t>
                  </w:r>
                </w:p>
              </w:tc>
            </w:tr>
            <w:tr w:rsidR="00752C4A" w:rsidRPr="00E94CA7" w14:paraId="5D584B0C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F3718E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326</w:t>
                  </w:r>
                </w:p>
              </w:tc>
            </w:tr>
            <w:tr w:rsidR="00752C4A" w:rsidRPr="00E94CA7" w14:paraId="0BBF5B90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43EBF2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327</w:t>
                  </w:r>
                </w:p>
              </w:tc>
            </w:tr>
            <w:tr w:rsidR="00752C4A" w:rsidRPr="00E94CA7" w14:paraId="736DBFD8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286314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328</w:t>
                  </w:r>
                </w:p>
              </w:tc>
            </w:tr>
            <w:tr w:rsidR="00752C4A" w:rsidRPr="00E94CA7" w14:paraId="5B261EDF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65A98B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329</w:t>
                  </w:r>
                </w:p>
              </w:tc>
            </w:tr>
            <w:tr w:rsidR="00752C4A" w:rsidRPr="00E94CA7" w14:paraId="7485EC8E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7B47FF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330</w:t>
                  </w:r>
                </w:p>
              </w:tc>
            </w:tr>
            <w:tr w:rsidR="00752C4A" w:rsidRPr="00E94CA7" w14:paraId="7EB340E1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D10B81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331</w:t>
                  </w:r>
                </w:p>
              </w:tc>
            </w:tr>
            <w:tr w:rsidR="00752C4A" w:rsidRPr="00E94CA7" w14:paraId="7CF7375C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CD02F5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332</w:t>
                  </w:r>
                </w:p>
              </w:tc>
            </w:tr>
            <w:tr w:rsidR="00752C4A" w:rsidRPr="00E94CA7" w14:paraId="15E43D0C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13B3C4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333</w:t>
                  </w:r>
                </w:p>
              </w:tc>
            </w:tr>
            <w:tr w:rsidR="00752C4A" w:rsidRPr="00E94CA7" w14:paraId="4D8768E2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06BCD7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334</w:t>
                  </w:r>
                </w:p>
              </w:tc>
            </w:tr>
            <w:tr w:rsidR="00752C4A" w:rsidRPr="00E94CA7" w14:paraId="5B323DCA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CF8BC7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335</w:t>
                  </w:r>
                </w:p>
              </w:tc>
            </w:tr>
            <w:tr w:rsidR="00752C4A" w:rsidRPr="00E94CA7" w14:paraId="14EB8359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7948D3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336</w:t>
                  </w:r>
                </w:p>
              </w:tc>
            </w:tr>
            <w:tr w:rsidR="00752C4A" w:rsidRPr="00E94CA7" w14:paraId="5B55AE56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1AA5C1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337</w:t>
                  </w:r>
                </w:p>
              </w:tc>
            </w:tr>
            <w:tr w:rsidR="00752C4A" w:rsidRPr="00E94CA7" w14:paraId="0E9DC507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0DEF30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338</w:t>
                  </w:r>
                </w:p>
              </w:tc>
            </w:tr>
            <w:tr w:rsidR="00752C4A" w:rsidRPr="00E94CA7" w14:paraId="6C2A23F7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9C670C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339</w:t>
                  </w:r>
                </w:p>
              </w:tc>
            </w:tr>
            <w:tr w:rsidR="00752C4A" w:rsidRPr="00E94CA7" w14:paraId="0D80E2BF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B2B2C4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340</w:t>
                  </w:r>
                </w:p>
              </w:tc>
            </w:tr>
            <w:tr w:rsidR="00752C4A" w:rsidRPr="00E94CA7" w14:paraId="7AC147F2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876F30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341</w:t>
                  </w:r>
                </w:p>
              </w:tc>
            </w:tr>
            <w:tr w:rsidR="00752C4A" w:rsidRPr="00E94CA7" w14:paraId="5643BA34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F20201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342</w:t>
                  </w:r>
                </w:p>
              </w:tc>
            </w:tr>
            <w:tr w:rsidR="00752C4A" w:rsidRPr="00E94CA7" w14:paraId="024623B5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4B2E8F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343</w:t>
                  </w:r>
                </w:p>
              </w:tc>
            </w:tr>
            <w:tr w:rsidR="00752C4A" w:rsidRPr="00E94CA7" w14:paraId="0E0D1F07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D47EB1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344</w:t>
                  </w:r>
                </w:p>
              </w:tc>
            </w:tr>
            <w:tr w:rsidR="00752C4A" w:rsidRPr="00E94CA7" w14:paraId="537D3FD3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6C080A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345</w:t>
                  </w:r>
                </w:p>
              </w:tc>
            </w:tr>
            <w:tr w:rsidR="00752C4A" w:rsidRPr="00E94CA7" w14:paraId="18BD3049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06537A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346</w:t>
                  </w:r>
                </w:p>
              </w:tc>
            </w:tr>
            <w:tr w:rsidR="00752C4A" w:rsidRPr="00E94CA7" w14:paraId="60BBEF5D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F22681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347</w:t>
                  </w:r>
                </w:p>
              </w:tc>
            </w:tr>
            <w:tr w:rsidR="00752C4A" w:rsidRPr="00E94CA7" w14:paraId="745539A9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DAAE16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348</w:t>
                  </w:r>
                </w:p>
              </w:tc>
            </w:tr>
            <w:tr w:rsidR="00752C4A" w:rsidRPr="00E94CA7" w14:paraId="71244A1E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920707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349</w:t>
                  </w:r>
                </w:p>
              </w:tc>
            </w:tr>
            <w:tr w:rsidR="00752C4A" w:rsidRPr="00E94CA7" w14:paraId="5D242E43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3C520B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350</w:t>
                  </w:r>
                </w:p>
              </w:tc>
            </w:tr>
            <w:tr w:rsidR="00752C4A" w:rsidRPr="00E94CA7" w14:paraId="01474C23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0F9801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351</w:t>
                  </w:r>
                </w:p>
              </w:tc>
            </w:tr>
            <w:tr w:rsidR="00752C4A" w:rsidRPr="00E94CA7" w14:paraId="7334189E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40922A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lastRenderedPageBreak/>
                    <w:t>352</w:t>
                  </w:r>
                </w:p>
              </w:tc>
            </w:tr>
            <w:tr w:rsidR="00752C4A" w:rsidRPr="00E94CA7" w14:paraId="386F217E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A1560E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353</w:t>
                  </w:r>
                </w:p>
              </w:tc>
            </w:tr>
            <w:tr w:rsidR="00752C4A" w:rsidRPr="00E94CA7" w14:paraId="216ABA7B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64A06A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354</w:t>
                  </w:r>
                </w:p>
              </w:tc>
            </w:tr>
            <w:tr w:rsidR="00752C4A" w:rsidRPr="00E94CA7" w14:paraId="667D4D2C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80CE76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355</w:t>
                  </w:r>
                </w:p>
              </w:tc>
            </w:tr>
            <w:tr w:rsidR="00752C4A" w:rsidRPr="00E94CA7" w14:paraId="42DDBF92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0675AF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356</w:t>
                  </w:r>
                </w:p>
              </w:tc>
            </w:tr>
            <w:tr w:rsidR="00752C4A" w:rsidRPr="00E94CA7" w14:paraId="57E776FE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0B2DC3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357</w:t>
                  </w:r>
                </w:p>
              </w:tc>
            </w:tr>
            <w:tr w:rsidR="00752C4A" w:rsidRPr="00E94CA7" w14:paraId="7D6203FA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CCD05A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358</w:t>
                  </w:r>
                </w:p>
              </w:tc>
            </w:tr>
            <w:tr w:rsidR="00752C4A" w:rsidRPr="00E94CA7" w14:paraId="0635428D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3F949E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359</w:t>
                  </w:r>
                </w:p>
              </w:tc>
            </w:tr>
            <w:tr w:rsidR="00752C4A" w:rsidRPr="00E94CA7" w14:paraId="69D3AD73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46C3D5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360</w:t>
                  </w:r>
                </w:p>
              </w:tc>
            </w:tr>
            <w:tr w:rsidR="00752C4A" w:rsidRPr="00E94CA7" w14:paraId="605AAFB2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B20444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361</w:t>
                  </w:r>
                </w:p>
              </w:tc>
            </w:tr>
            <w:tr w:rsidR="00752C4A" w:rsidRPr="00E94CA7" w14:paraId="0175BF29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131769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362</w:t>
                  </w:r>
                </w:p>
              </w:tc>
            </w:tr>
            <w:tr w:rsidR="00752C4A" w:rsidRPr="00E94CA7" w14:paraId="5173BD71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333B39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363</w:t>
                  </w:r>
                </w:p>
              </w:tc>
            </w:tr>
            <w:tr w:rsidR="00752C4A" w:rsidRPr="00E94CA7" w14:paraId="4CFD383C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37852F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364</w:t>
                  </w:r>
                </w:p>
              </w:tc>
            </w:tr>
            <w:tr w:rsidR="00752C4A" w:rsidRPr="00E94CA7" w14:paraId="5F8E7636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633FAC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365</w:t>
                  </w:r>
                </w:p>
              </w:tc>
            </w:tr>
            <w:tr w:rsidR="00752C4A" w:rsidRPr="00E94CA7" w14:paraId="4B788D2D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59CF74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366</w:t>
                  </w:r>
                </w:p>
              </w:tc>
            </w:tr>
            <w:tr w:rsidR="00752C4A" w:rsidRPr="00E94CA7" w14:paraId="4E7670A0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CCD0E2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367</w:t>
                  </w:r>
                </w:p>
              </w:tc>
            </w:tr>
            <w:tr w:rsidR="00752C4A" w:rsidRPr="00E94CA7" w14:paraId="0CFF5079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CB9426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368</w:t>
                  </w:r>
                </w:p>
              </w:tc>
            </w:tr>
            <w:tr w:rsidR="00752C4A" w:rsidRPr="00E94CA7" w14:paraId="6A387338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BEDD31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369</w:t>
                  </w:r>
                </w:p>
              </w:tc>
            </w:tr>
            <w:tr w:rsidR="00752C4A" w:rsidRPr="00E94CA7" w14:paraId="7DD8F876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A9240E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370</w:t>
                  </w:r>
                </w:p>
              </w:tc>
            </w:tr>
            <w:tr w:rsidR="00752C4A" w:rsidRPr="00E94CA7" w14:paraId="08152123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C0BCBC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371</w:t>
                  </w:r>
                </w:p>
              </w:tc>
            </w:tr>
            <w:tr w:rsidR="00752C4A" w:rsidRPr="00E94CA7" w14:paraId="2B705CDD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A4EEF8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372</w:t>
                  </w:r>
                </w:p>
              </w:tc>
            </w:tr>
            <w:tr w:rsidR="00752C4A" w:rsidRPr="00E94CA7" w14:paraId="7CC23EF2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A749AD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373</w:t>
                  </w:r>
                </w:p>
              </w:tc>
            </w:tr>
            <w:tr w:rsidR="00752C4A" w:rsidRPr="00E94CA7" w14:paraId="69D098A5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F5C698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374</w:t>
                  </w:r>
                </w:p>
              </w:tc>
            </w:tr>
            <w:tr w:rsidR="00752C4A" w:rsidRPr="00E94CA7" w14:paraId="0E98E4A9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7CF392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375</w:t>
                  </w:r>
                </w:p>
              </w:tc>
            </w:tr>
            <w:tr w:rsidR="00752C4A" w:rsidRPr="00E94CA7" w14:paraId="0EF3E92F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88D8DA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376</w:t>
                  </w:r>
                </w:p>
              </w:tc>
            </w:tr>
            <w:tr w:rsidR="00752C4A" w:rsidRPr="00E94CA7" w14:paraId="050940EB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455637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377</w:t>
                  </w:r>
                </w:p>
              </w:tc>
            </w:tr>
            <w:tr w:rsidR="00752C4A" w:rsidRPr="00E94CA7" w14:paraId="21759144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0C2F0B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378</w:t>
                  </w:r>
                </w:p>
              </w:tc>
            </w:tr>
            <w:tr w:rsidR="00752C4A" w:rsidRPr="00E94CA7" w14:paraId="18702532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529021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379</w:t>
                  </w:r>
                </w:p>
              </w:tc>
            </w:tr>
            <w:tr w:rsidR="00752C4A" w:rsidRPr="00E94CA7" w14:paraId="09F39EAA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4FB586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380</w:t>
                  </w:r>
                </w:p>
              </w:tc>
            </w:tr>
            <w:tr w:rsidR="00752C4A" w:rsidRPr="00E94CA7" w14:paraId="30167BE7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1A9016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381</w:t>
                  </w:r>
                </w:p>
              </w:tc>
            </w:tr>
            <w:tr w:rsidR="00752C4A" w:rsidRPr="00E94CA7" w14:paraId="23A7D342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9C1393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382</w:t>
                  </w:r>
                </w:p>
              </w:tc>
            </w:tr>
            <w:tr w:rsidR="00752C4A" w:rsidRPr="00E94CA7" w14:paraId="2217597C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60512E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383</w:t>
                  </w:r>
                </w:p>
              </w:tc>
            </w:tr>
            <w:tr w:rsidR="00752C4A" w:rsidRPr="00E94CA7" w14:paraId="02FB6690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D0A29D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384</w:t>
                  </w:r>
                </w:p>
              </w:tc>
            </w:tr>
            <w:tr w:rsidR="00752C4A" w:rsidRPr="00E94CA7" w14:paraId="170E0CC1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9A49CE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385</w:t>
                  </w:r>
                </w:p>
              </w:tc>
            </w:tr>
            <w:tr w:rsidR="00752C4A" w:rsidRPr="00E94CA7" w14:paraId="1274D6EA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0BF2F8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386</w:t>
                  </w:r>
                </w:p>
              </w:tc>
            </w:tr>
            <w:tr w:rsidR="00752C4A" w:rsidRPr="00E94CA7" w14:paraId="7D9B399E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658B3C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387</w:t>
                  </w:r>
                </w:p>
              </w:tc>
            </w:tr>
            <w:tr w:rsidR="00752C4A" w:rsidRPr="00E94CA7" w14:paraId="265BF3AA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FE56FD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388</w:t>
                  </w:r>
                </w:p>
              </w:tc>
            </w:tr>
            <w:tr w:rsidR="00752C4A" w:rsidRPr="00E94CA7" w14:paraId="73E6E92D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9F8CBD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389</w:t>
                  </w:r>
                </w:p>
              </w:tc>
            </w:tr>
            <w:tr w:rsidR="00752C4A" w:rsidRPr="00E94CA7" w14:paraId="3007D314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8C5E3A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390</w:t>
                  </w:r>
                </w:p>
              </w:tc>
            </w:tr>
            <w:tr w:rsidR="00752C4A" w:rsidRPr="00E94CA7" w14:paraId="31C0F6D4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39716B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lastRenderedPageBreak/>
                    <w:t>391</w:t>
                  </w:r>
                </w:p>
              </w:tc>
            </w:tr>
            <w:tr w:rsidR="00752C4A" w:rsidRPr="00E94CA7" w14:paraId="2A356C63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C9FE81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392</w:t>
                  </w:r>
                </w:p>
              </w:tc>
            </w:tr>
            <w:tr w:rsidR="00752C4A" w:rsidRPr="00E94CA7" w14:paraId="36BA2857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8BDD6B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393</w:t>
                  </w:r>
                </w:p>
              </w:tc>
            </w:tr>
            <w:tr w:rsidR="00752C4A" w:rsidRPr="00E94CA7" w14:paraId="08AF9FB2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AA5C9C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394</w:t>
                  </w:r>
                </w:p>
              </w:tc>
            </w:tr>
            <w:tr w:rsidR="00752C4A" w:rsidRPr="00E94CA7" w14:paraId="6D625CAD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8E2D08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395</w:t>
                  </w:r>
                </w:p>
              </w:tc>
            </w:tr>
            <w:tr w:rsidR="00752C4A" w:rsidRPr="00E94CA7" w14:paraId="626D6624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8A51B4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396</w:t>
                  </w:r>
                </w:p>
              </w:tc>
            </w:tr>
            <w:tr w:rsidR="00752C4A" w:rsidRPr="00E94CA7" w14:paraId="503CB6BE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F467BE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397</w:t>
                  </w:r>
                </w:p>
              </w:tc>
            </w:tr>
            <w:tr w:rsidR="00752C4A" w:rsidRPr="00E94CA7" w14:paraId="3A737CC8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3B853E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398</w:t>
                  </w:r>
                </w:p>
              </w:tc>
            </w:tr>
            <w:tr w:rsidR="00752C4A" w:rsidRPr="00E94CA7" w14:paraId="7EBF4F11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86D5A7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399</w:t>
                  </w:r>
                </w:p>
              </w:tc>
            </w:tr>
            <w:tr w:rsidR="00752C4A" w:rsidRPr="00E94CA7" w14:paraId="6F22D43A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49327E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400</w:t>
                  </w:r>
                </w:p>
              </w:tc>
            </w:tr>
            <w:tr w:rsidR="00752C4A" w:rsidRPr="00E94CA7" w14:paraId="4D12C7A9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34A7B6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401</w:t>
                  </w:r>
                </w:p>
              </w:tc>
            </w:tr>
            <w:tr w:rsidR="00752C4A" w:rsidRPr="00E94CA7" w14:paraId="7B1D950B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82705D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402</w:t>
                  </w:r>
                </w:p>
              </w:tc>
            </w:tr>
            <w:tr w:rsidR="00752C4A" w:rsidRPr="00E94CA7" w14:paraId="49CF8F7B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EBD177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403</w:t>
                  </w:r>
                </w:p>
              </w:tc>
            </w:tr>
            <w:tr w:rsidR="00752C4A" w:rsidRPr="00E94CA7" w14:paraId="7D47E35F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C045F0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404</w:t>
                  </w:r>
                </w:p>
              </w:tc>
            </w:tr>
            <w:tr w:rsidR="00752C4A" w:rsidRPr="00E94CA7" w14:paraId="4C50A167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EAB5E3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405</w:t>
                  </w:r>
                </w:p>
              </w:tc>
            </w:tr>
            <w:tr w:rsidR="00752C4A" w:rsidRPr="00E94CA7" w14:paraId="37A3CC0E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4CC163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406</w:t>
                  </w:r>
                </w:p>
              </w:tc>
            </w:tr>
            <w:tr w:rsidR="00752C4A" w:rsidRPr="00E94CA7" w14:paraId="78964DB5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D80DCE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407</w:t>
                  </w:r>
                </w:p>
              </w:tc>
            </w:tr>
            <w:tr w:rsidR="00752C4A" w:rsidRPr="00E94CA7" w14:paraId="02ECFB57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300999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408</w:t>
                  </w:r>
                </w:p>
              </w:tc>
            </w:tr>
            <w:tr w:rsidR="00752C4A" w:rsidRPr="00E94CA7" w14:paraId="4DFCBA9A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72FA64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409</w:t>
                  </w:r>
                </w:p>
              </w:tc>
            </w:tr>
            <w:tr w:rsidR="00752C4A" w:rsidRPr="00E94CA7" w14:paraId="638D8F09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8F827B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410</w:t>
                  </w:r>
                </w:p>
              </w:tc>
            </w:tr>
            <w:tr w:rsidR="00752C4A" w:rsidRPr="00E94CA7" w14:paraId="693BC991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B52AE7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411</w:t>
                  </w:r>
                </w:p>
              </w:tc>
            </w:tr>
            <w:tr w:rsidR="00752C4A" w:rsidRPr="00E94CA7" w14:paraId="53A4E720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B09DDD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412</w:t>
                  </w:r>
                </w:p>
              </w:tc>
            </w:tr>
            <w:tr w:rsidR="00752C4A" w:rsidRPr="00E94CA7" w14:paraId="51A586F0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43872B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413</w:t>
                  </w:r>
                </w:p>
              </w:tc>
            </w:tr>
            <w:tr w:rsidR="00752C4A" w:rsidRPr="00E94CA7" w14:paraId="057FEC87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368B04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414</w:t>
                  </w:r>
                </w:p>
              </w:tc>
            </w:tr>
            <w:tr w:rsidR="00752C4A" w:rsidRPr="00E94CA7" w14:paraId="2EF24F2E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A1A2E1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415</w:t>
                  </w:r>
                </w:p>
              </w:tc>
            </w:tr>
            <w:tr w:rsidR="00752C4A" w:rsidRPr="00E94CA7" w14:paraId="10C48385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D46F74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416</w:t>
                  </w:r>
                </w:p>
              </w:tc>
            </w:tr>
            <w:tr w:rsidR="00752C4A" w:rsidRPr="00E94CA7" w14:paraId="49E7D5AD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F638A4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417</w:t>
                  </w:r>
                </w:p>
              </w:tc>
            </w:tr>
            <w:tr w:rsidR="00752C4A" w:rsidRPr="00E94CA7" w14:paraId="55134F29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FD2F7A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418</w:t>
                  </w:r>
                </w:p>
              </w:tc>
            </w:tr>
            <w:tr w:rsidR="00752C4A" w:rsidRPr="00E94CA7" w14:paraId="40311720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D0AAB0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419</w:t>
                  </w:r>
                </w:p>
              </w:tc>
            </w:tr>
            <w:tr w:rsidR="00752C4A" w:rsidRPr="00E94CA7" w14:paraId="5D0A2136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5103C3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420</w:t>
                  </w:r>
                </w:p>
              </w:tc>
            </w:tr>
            <w:tr w:rsidR="00752C4A" w:rsidRPr="00E94CA7" w14:paraId="3551FED9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A8F87F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421</w:t>
                  </w:r>
                </w:p>
              </w:tc>
            </w:tr>
            <w:tr w:rsidR="00752C4A" w:rsidRPr="00E94CA7" w14:paraId="1C26470F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AA9517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422</w:t>
                  </w:r>
                </w:p>
              </w:tc>
            </w:tr>
            <w:tr w:rsidR="00752C4A" w:rsidRPr="00E94CA7" w14:paraId="7EEBA8C8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80CAAB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423</w:t>
                  </w:r>
                </w:p>
              </w:tc>
            </w:tr>
            <w:tr w:rsidR="00752C4A" w:rsidRPr="00E94CA7" w14:paraId="53165BC6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B6F65F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424</w:t>
                  </w:r>
                </w:p>
              </w:tc>
            </w:tr>
            <w:tr w:rsidR="00752C4A" w:rsidRPr="00E94CA7" w14:paraId="6D4AAD66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CB9CCA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425</w:t>
                  </w:r>
                </w:p>
              </w:tc>
            </w:tr>
            <w:tr w:rsidR="00752C4A" w:rsidRPr="00E94CA7" w14:paraId="28A59125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EB0ED9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426</w:t>
                  </w:r>
                </w:p>
              </w:tc>
            </w:tr>
            <w:tr w:rsidR="00752C4A" w:rsidRPr="00E94CA7" w14:paraId="7FB9525F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BE0B02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427</w:t>
                  </w:r>
                </w:p>
              </w:tc>
            </w:tr>
            <w:tr w:rsidR="00752C4A" w:rsidRPr="00E94CA7" w14:paraId="439C5349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99F017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428</w:t>
                  </w:r>
                </w:p>
              </w:tc>
            </w:tr>
            <w:tr w:rsidR="00752C4A" w:rsidRPr="00E94CA7" w14:paraId="648321D4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33E272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429</w:t>
                  </w:r>
                </w:p>
              </w:tc>
            </w:tr>
            <w:tr w:rsidR="00752C4A" w:rsidRPr="00E94CA7" w14:paraId="75427A0B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B5A9DF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lastRenderedPageBreak/>
                    <w:t>430</w:t>
                  </w:r>
                </w:p>
              </w:tc>
            </w:tr>
            <w:tr w:rsidR="00752C4A" w:rsidRPr="00E94CA7" w14:paraId="46BBF4CB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50F461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431</w:t>
                  </w:r>
                </w:p>
              </w:tc>
            </w:tr>
            <w:tr w:rsidR="00752C4A" w:rsidRPr="00E94CA7" w14:paraId="417EF241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AAFB7E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432</w:t>
                  </w:r>
                </w:p>
              </w:tc>
            </w:tr>
            <w:tr w:rsidR="00752C4A" w:rsidRPr="00E94CA7" w14:paraId="01E1DBFF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208D84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433</w:t>
                  </w:r>
                </w:p>
              </w:tc>
            </w:tr>
            <w:tr w:rsidR="00752C4A" w:rsidRPr="00E94CA7" w14:paraId="278CD384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C16D59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434</w:t>
                  </w:r>
                </w:p>
              </w:tc>
            </w:tr>
            <w:tr w:rsidR="00752C4A" w:rsidRPr="00E94CA7" w14:paraId="3D1F89A1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9B33D0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435</w:t>
                  </w:r>
                </w:p>
              </w:tc>
            </w:tr>
            <w:tr w:rsidR="00752C4A" w:rsidRPr="00E94CA7" w14:paraId="71ED86CA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EFC1DF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436</w:t>
                  </w:r>
                </w:p>
              </w:tc>
            </w:tr>
            <w:tr w:rsidR="00752C4A" w:rsidRPr="00E94CA7" w14:paraId="2BB43F36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58DA1C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437</w:t>
                  </w:r>
                </w:p>
              </w:tc>
            </w:tr>
            <w:tr w:rsidR="00752C4A" w:rsidRPr="00E94CA7" w14:paraId="6FC5127A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E9C8B1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438</w:t>
                  </w:r>
                </w:p>
              </w:tc>
            </w:tr>
            <w:tr w:rsidR="00752C4A" w:rsidRPr="00E94CA7" w14:paraId="475B9A0D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62CCE6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439</w:t>
                  </w:r>
                </w:p>
              </w:tc>
            </w:tr>
            <w:tr w:rsidR="00752C4A" w:rsidRPr="00E94CA7" w14:paraId="2FAD68E2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31C05D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440</w:t>
                  </w:r>
                </w:p>
              </w:tc>
            </w:tr>
            <w:tr w:rsidR="00752C4A" w:rsidRPr="00E94CA7" w14:paraId="73DDF947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9D6950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441</w:t>
                  </w:r>
                </w:p>
              </w:tc>
            </w:tr>
            <w:tr w:rsidR="00752C4A" w:rsidRPr="00E94CA7" w14:paraId="12D16626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B1031E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442</w:t>
                  </w:r>
                </w:p>
              </w:tc>
            </w:tr>
            <w:tr w:rsidR="00752C4A" w:rsidRPr="00E94CA7" w14:paraId="2791DF44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4887E4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443</w:t>
                  </w:r>
                </w:p>
              </w:tc>
            </w:tr>
            <w:tr w:rsidR="00752C4A" w:rsidRPr="00E94CA7" w14:paraId="7EF9E3C3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2EF857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444</w:t>
                  </w:r>
                </w:p>
              </w:tc>
            </w:tr>
            <w:tr w:rsidR="00752C4A" w:rsidRPr="00E94CA7" w14:paraId="4BE16E15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A3BEF4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445</w:t>
                  </w:r>
                </w:p>
              </w:tc>
            </w:tr>
            <w:tr w:rsidR="00752C4A" w:rsidRPr="00E94CA7" w14:paraId="63D86FF2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48F47F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446</w:t>
                  </w:r>
                </w:p>
              </w:tc>
            </w:tr>
            <w:tr w:rsidR="00752C4A" w:rsidRPr="00E94CA7" w14:paraId="4867B44F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4B7F85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447</w:t>
                  </w:r>
                </w:p>
              </w:tc>
            </w:tr>
            <w:tr w:rsidR="00752C4A" w:rsidRPr="00E94CA7" w14:paraId="5189FAC7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7D0DDF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448</w:t>
                  </w:r>
                </w:p>
              </w:tc>
            </w:tr>
            <w:tr w:rsidR="00752C4A" w:rsidRPr="00E94CA7" w14:paraId="39F5D985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668B2C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449</w:t>
                  </w:r>
                </w:p>
              </w:tc>
            </w:tr>
            <w:tr w:rsidR="00752C4A" w:rsidRPr="00E94CA7" w14:paraId="3F9CC58C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A6A88C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450</w:t>
                  </w:r>
                </w:p>
              </w:tc>
            </w:tr>
            <w:tr w:rsidR="00752C4A" w:rsidRPr="00E94CA7" w14:paraId="247D2C34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5358A8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451</w:t>
                  </w:r>
                </w:p>
              </w:tc>
            </w:tr>
            <w:tr w:rsidR="00752C4A" w:rsidRPr="00E94CA7" w14:paraId="63EC8CD0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159470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452</w:t>
                  </w:r>
                </w:p>
              </w:tc>
            </w:tr>
            <w:tr w:rsidR="00752C4A" w:rsidRPr="00E94CA7" w14:paraId="126ED5BE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E2F8C8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453</w:t>
                  </w:r>
                </w:p>
              </w:tc>
            </w:tr>
            <w:tr w:rsidR="00752C4A" w:rsidRPr="00E94CA7" w14:paraId="4F9AD9E0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0A9FA2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454</w:t>
                  </w:r>
                </w:p>
              </w:tc>
            </w:tr>
            <w:tr w:rsidR="00752C4A" w:rsidRPr="00E94CA7" w14:paraId="1891D02C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A53FEB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455</w:t>
                  </w:r>
                </w:p>
              </w:tc>
            </w:tr>
            <w:tr w:rsidR="00752C4A" w:rsidRPr="00E94CA7" w14:paraId="71B64ADD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EBEB80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456</w:t>
                  </w:r>
                </w:p>
              </w:tc>
            </w:tr>
            <w:tr w:rsidR="00752C4A" w:rsidRPr="00E94CA7" w14:paraId="64BABCE1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62F76B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457</w:t>
                  </w:r>
                </w:p>
              </w:tc>
            </w:tr>
            <w:tr w:rsidR="00752C4A" w:rsidRPr="00E94CA7" w14:paraId="1E02B129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ECEB10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458</w:t>
                  </w:r>
                </w:p>
              </w:tc>
            </w:tr>
            <w:tr w:rsidR="00752C4A" w:rsidRPr="00E94CA7" w14:paraId="5C9353BB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533E8B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459</w:t>
                  </w:r>
                </w:p>
              </w:tc>
            </w:tr>
            <w:tr w:rsidR="00752C4A" w:rsidRPr="00E94CA7" w14:paraId="6A757295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0002BB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460</w:t>
                  </w:r>
                </w:p>
              </w:tc>
            </w:tr>
            <w:tr w:rsidR="00752C4A" w:rsidRPr="00E94CA7" w14:paraId="0D912285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B9B63D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461</w:t>
                  </w:r>
                </w:p>
              </w:tc>
            </w:tr>
            <w:tr w:rsidR="00752C4A" w:rsidRPr="00E94CA7" w14:paraId="7C5D855C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E6126C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462</w:t>
                  </w:r>
                </w:p>
              </w:tc>
            </w:tr>
            <w:tr w:rsidR="00752C4A" w:rsidRPr="00E94CA7" w14:paraId="56B95BE0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D2093E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463</w:t>
                  </w:r>
                </w:p>
              </w:tc>
            </w:tr>
            <w:tr w:rsidR="00752C4A" w:rsidRPr="00E94CA7" w14:paraId="34127B93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067DBD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464</w:t>
                  </w:r>
                </w:p>
              </w:tc>
            </w:tr>
            <w:tr w:rsidR="00752C4A" w:rsidRPr="00E94CA7" w14:paraId="70205034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1B8DEB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465</w:t>
                  </w:r>
                </w:p>
              </w:tc>
            </w:tr>
            <w:tr w:rsidR="00752C4A" w:rsidRPr="00E94CA7" w14:paraId="1843C6AE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B1C0F2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466</w:t>
                  </w:r>
                </w:p>
              </w:tc>
            </w:tr>
            <w:tr w:rsidR="00752C4A" w:rsidRPr="00E94CA7" w14:paraId="091CC017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29AE9D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467</w:t>
                  </w:r>
                </w:p>
              </w:tc>
            </w:tr>
            <w:tr w:rsidR="00752C4A" w:rsidRPr="00E94CA7" w14:paraId="7514C27B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01D9FE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468</w:t>
                  </w:r>
                </w:p>
              </w:tc>
            </w:tr>
            <w:tr w:rsidR="00752C4A" w:rsidRPr="00E94CA7" w14:paraId="1E3AA0CD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75E763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lastRenderedPageBreak/>
                    <w:t>469</w:t>
                  </w:r>
                </w:p>
              </w:tc>
            </w:tr>
            <w:tr w:rsidR="00752C4A" w:rsidRPr="00E94CA7" w14:paraId="51D545DE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379829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470</w:t>
                  </w:r>
                </w:p>
              </w:tc>
            </w:tr>
            <w:tr w:rsidR="00752C4A" w:rsidRPr="00E94CA7" w14:paraId="0578E067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E641D7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471</w:t>
                  </w:r>
                </w:p>
              </w:tc>
            </w:tr>
            <w:tr w:rsidR="00752C4A" w:rsidRPr="00E94CA7" w14:paraId="48D87297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45764F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472</w:t>
                  </w:r>
                </w:p>
              </w:tc>
            </w:tr>
            <w:tr w:rsidR="00752C4A" w:rsidRPr="00E94CA7" w14:paraId="47761002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B0E60B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473</w:t>
                  </w:r>
                </w:p>
              </w:tc>
            </w:tr>
            <w:tr w:rsidR="00752C4A" w:rsidRPr="00E94CA7" w14:paraId="186066BB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50F8AB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474</w:t>
                  </w:r>
                </w:p>
              </w:tc>
            </w:tr>
            <w:tr w:rsidR="00752C4A" w:rsidRPr="00E94CA7" w14:paraId="6D3F1A1B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51C6A9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475</w:t>
                  </w:r>
                </w:p>
              </w:tc>
            </w:tr>
            <w:tr w:rsidR="00752C4A" w:rsidRPr="00E94CA7" w14:paraId="3B2006B3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D98069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476</w:t>
                  </w:r>
                </w:p>
              </w:tc>
            </w:tr>
            <w:tr w:rsidR="00752C4A" w:rsidRPr="00E94CA7" w14:paraId="65287A09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ADD09A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477</w:t>
                  </w:r>
                </w:p>
              </w:tc>
            </w:tr>
            <w:tr w:rsidR="00752C4A" w:rsidRPr="00E94CA7" w14:paraId="63B30628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DEA028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478</w:t>
                  </w:r>
                </w:p>
              </w:tc>
            </w:tr>
            <w:tr w:rsidR="00752C4A" w:rsidRPr="00E94CA7" w14:paraId="2B34CE59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000E63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479</w:t>
                  </w:r>
                </w:p>
              </w:tc>
            </w:tr>
            <w:tr w:rsidR="00752C4A" w:rsidRPr="00E94CA7" w14:paraId="6E5A1926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DCF2C4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480</w:t>
                  </w:r>
                </w:p>
              </w:tc>
            </w:tr>
            <w:tr w:rsidR="00752C4A" w:rsidRPr="00E94CA7" w14:paraId="065F9619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83BFBE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481</w:t>
                  </w:r>
                </w:p>
              </w:tc>
            </w:tr>
            <w:tr w:rsidR="00752C4A" w:rsidRPr="00E94CA7" w14:paraId="5C821EC0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0DE7CB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482</w:t>
                  </w:r>
                </w:p>
              </w:tc>
            </w:tr>
            <w:tr w:rsidR="00752C4A" w:rsidRPr="00E94CA7" w14:paraId="3E5EFEAB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E29AF3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483</w:t>
                  </w:r>
                </w:p>
              </w:tc>
            </w:tr>
            <w:tr w:rsidR="00752C4A" w:rsidRPr="00E94CA7" w14:paraId="4C621956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5CCE45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484</w:t>
                  </w:r>
                </w:p>
              </w:tc>
            </w:tr>
            <w:tr w:rsidR="00752C4A" w:rsidRPr="00E94CA7" w14:paraId="54A70222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72E423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485</w:t>
                  </w:r>
                </w:p>
              </w:tc>
            </w:tr>
            <w:tr w:rsidR="00752C4A" w:rsidRPr="00E94CA7" w14:paraId="5CB23EE0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09B004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486</w:t>
                  </w:r>
                </w:p>
              </w:tc>
            </w:tr>
            <w:tr w:rsidR="00752C4A" w:rsidRPr="00E94CA7" w14:paraId="037ADAE7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2304C5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487</w:t>
                  </w:r>
                </w:p>
              </w:tc>
            </w:tr>
            <w:tr w:rsidR="00752C4A" w:rsidRPr="00E94CA7" w14:paraId="1571AE99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2C8186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488</w:t>
                  </w:r>
                </w:p>
              </w:tc>
            </w:tr>
            <w:tr w:rsidR="00752C4A" w:rsidRPr="00E94CA7" w14:paraId="5A7DDF81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43F0E8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489</w:t>
                  </w:r>
                </w:p>
              </w:tc>
            </w:tr>
            <w:tr w:rsidR="00752C4A" w:rsidRPr="00E94CA7" w14:paraId="17B93CDA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F42EEE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490</w:t>
                  </w:r>
                </w:p>
              </w:tc>
            </w:tr>
            <w:tr w:rsidR="00752C4A" w:rsidRPr="00E94CA7" w14:paraId="5C1B3C9D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602940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491</w:t>
                  </w:r>
                </w:p>
              </w:tc>
            </w:tr>
            <w:tr w:rsidR="00752C4A" w:rsidRPr="00E94CA7" w14:paraId="0E7E7D1C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F12E00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492</w:t>
                  </w:r>
                </w:p>
              </w:tc>
            </w:tr>
            <w:tr w:rsidR="00752C4A" w:rsidRPr="00E94CA7" w14:paraId="7B0ACF03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925D1C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493</w:t>
                  </w:r>
                </w:p>
              </w:tc>
            </w:tr>
            <w:tr w:rsidR="00752C4A" w:rsidRPr="00E94CA7" w14:paraId="76D4EC20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B4B01B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494</w:t>
                  </w:r>
                </w:p>
              </w:tc>
            </w:tr>
            <w:tr w:rsidR="00752C4A" w:rsidRPr="00E94CA7" w14:paraId="2409F190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736C2D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495</w:t>
                  </w:r>
                </w:p>
              </w:tc>
            </w:tr>
            <w:tr w:rsidR="00752C4A" w:rsidRPr="00E94CA7" w14:paraId="7ED5BBB3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84D46A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496</w:t>
                  </w:r>
                </w:p>
              </w:tc>
            </w:tr>
            <w:tr w:rsidR="00752C4A" w:rsidRPr="00E94CA7" w14:paraId="4503A288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8EB005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497</w:t>
                  </w:r>
                </w:p>
              </w:tc>
            </w:tr>
            <w:tr w:rsidR="00752C4A" w:rsidRPr="00E94CA7" w14:paraId="21E5FD7B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7F18C5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498</w:t>
                  </w:r>
                </w:p>
              </w:tc>
            </w:tr>
            <w:tr w:rsidR="00752C4A" w:rsidRPr="00E94CA7" w14:paraId="4631975C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3A2F34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499</w:t>
                  </w:r>
                </w:p>
              </w:tc>
            </w:tr>
            <w:tr w:rsidR="00752C4A" w:rsidRPr="00E94CA7" w14:paraId="4C352CEE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888A79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500</w:t>
                  </w:r>
                </w:p>
              </w:tc>
            </w:tr>
            <w:tr w:rsidR="00752C4A" w:rsidRPr="00E94CA7" w14:paraId="1D4EFBD5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0992BC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501</w:t>
                  </w:r>
                </w:p>
              </w:tc>
            </w:tr>
            <w:tr w:rsidR="00752C4A" w:rsidRPr="00E94CA7" w14:paraId="3464F6FC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1FE36E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502</w:t>
                  </w:r>
                </w:p>
              </w:tc>
            </w:tr>
            <w:tr w:rsidR="00752C4A" w:rsidRPr="00E94CA7" w14:paraId="37005304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63FD7C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503</w:t>
                  </w:r>
                </w:p>
              </w:tc>
            </w:tr>
            <w:tr w:rsidR="00752C4A" w:rsidRPr="00E94CA7" w14:paraId="47784236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7D998C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504</w:t>
                  </w:r>
                </w:p>
              </w:tc>
            </w:tr>
            <w:tr w:rsidR="00752C4A" w:rsidRPr="00E94CA7" w14:paraId="3201B50A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90EDDA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505</w:t>
                  </w:r>
                </w:p>
              </w:tc>
            </w:tr>
            <w:tr w:rsidR="00752C4A" w:rsidRPr="00E94CA7" w14:paraId="1EF4031E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8B0964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506</w:t>
                  </w:r>
                </w:p>
              </w:tc>
            </w:tr>
            <w:tr w:rsidR="00752C4A" w:rsidRPr="00E94CA7" w14:paraId="3156D9BC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285BCF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507</w:t>
                  </w:r>
                </w:p>
              </w:tc>
            </w:tr>
            <w:tr w:rsidR="00752C4A" w:rsidRPr="00E94CA7" w14:paraId="4FBEBC5B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EBCA59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lastRenderedPageBreak/>
                    <w:t>508</w:t>
                  </w:r>
                </w:p>
              </w:tc>
            </w:tr>
            <w:tr w:rsidR="00752C4A" w:rsidRPr="00E94CA7" w14:paraId="14146D9C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4CCAFE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509</w:t>
                  </w:r>
                </w:p>
              </w:tc>
            </w:tr>
          </w:tbl>
          <w:p w14:paraId="27AD385F" w14:textId="3B4E3E46" w:rsidR="00752C4A" w:rsidRPr="00A41152" w:rsidRDefault="00752C4A" w:rsidP="00E94CA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tbl>
            <w:tblPr>
              <w:tblW w:w="1080" w:type="dxa"/>
              <w:tblLook w:val="04A0" w:firstRow="1" w:lastRow="0" w:firstColumn="1" w:lastColumn="0" w:noHBand="0" w:noVBand="1"/>
            </w:tblPr>
            <w:tblGrid>
              <w:gridCol w:w="1550"/>
            </w:tblGrid>
            <w:tr w:rsidR="00752C4A" w:rsidRPr="00E94CA7" w14:paraId="05BBD711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078D12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lastRenderedPageBreak/>
                    <w:t>GBP2</w:t>
                  </w:r>
                </w:p>
              </w:tc>
            </w:tr>
            <w:tr w:rsidR="00752C4A" w:rsidRPr="00E94CA7" w14:paraId="4843C13B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364D64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GBP5</w:t>
                  </w:r>
                </w:p>
              </w:tc>
            </w:tr>
            <w:tr w:rsidR="00752C4A" w:rsidRPr="00E94CA7" w14:paraId="6BF104F8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58CE58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EAF2</w:t>
                  </w:r>
                </w:p>
              </w:tc>
            </w:tr>
            <w:tr w:rsidR="00752C4A" w:rsidRPr="00E94CA7" w14:paraId="1A0E4353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5899BA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APOBEC3G</w:t>
                  </w:r>
                </w:p>
              </w:tc>
            </w:tr>
            <w:tr w:rsidR="00752C4A" w:rsidRPr="00E94CA7" w14:paraId="27956A80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3976F5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SIGLEC10</w:t>
                  </w:r>
                </w:p>
              </w:tc>
            </w:tr>
            <w:tr w:rsidR="00752C4A" w:rsidRPr="00E94CA7" w14:paraId="2C320ED0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236DA5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STAT1</w:t>
                  </w:r>
                </w:p>
              </w:tc>
            </w:tr>
            <w:tr w:rsidR="00752C4A" w:rsidRPr="00E94CA7" w14:paraId="177BE9A5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6EFA10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FCGR2C</w:t>
                  </w:r>
                </w:p>
              </w:tc>
            </w:tr>
            <w:tr w:rsidR="00752C4A" w:rsidRPr="00E94CA7" w14:paraId="46FED261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BF0A67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OAS1</w:t>
                  </w:r>
                </w:p>
              </w:tc>
            </w:tr>
            <w:tr w:rsidR="00752C4A" w:rsidRPr="00E94CA7" w14:paraId="1497A9FF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D9BF96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SEMA4D</w:t>
                  </w:r>
                </w:p>
              </w:tc>
            </w:tr>
            <w:tr w:rsidR="00752C4A" w:rsidRPr="00E94CA7" w14:paraId="47C29F13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616093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PARP12</w:t>
                  </w:r>
                </w:p>
              </w:tc>
            </w:tr>
            <w:tr w:rsidR="00752C4A" w:rsidRPr="00E94CA7" w14:paraId="6C3E6E69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5D742C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TRIM22</w:t>
                  </w:r>
                </w:p>
              </w:tc>
            </w:tr>
            <w:tr w:rsidR="00752C4A" w:rsidRPr="00E94CA7" w14:paraId="5A54640D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1E955A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IRF1</w:t>
                  </w:r>
                </w:p>
              </w:tc>
            </w:tr>
            <w:tr w:rsidR="00752C4A" w:rsidRPr="00E94CA7" w14:paraId="7B1A00DD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8F3610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IFITM1</w:t>
                  </w:r>
                </w:p>
              </w:tc>
            </w:tr>
            <w:tr w:rsidR="00752C4A" w:rsidRPr="00E94CA7" w14:paraId="2DAA288E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A024A2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HAPLN3</w:t>
                  </w:r>
                </w:p>
              </w:tc>
            </w:tr>
            <w:tr w:rsidR="00752C4A" w:rsidRPr="00E94CA7" w14:paraId="55DE968F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E290EC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SAMD9L</w:t>
                  </w:r>
                </w:p>
              </w:tc>
            </w:tr>
            <w:tr w:rsidR="00752C4A" w:rsidRPr="00E94CA7" w14:paraId="3857204C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42CA48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CD86</w:t>
                  </w:r>
                </w:p>
              </w:tc>
            </w:tr>
            <w:tr w:rsidR="00752C4A" w:rsidRPr="00E94CA7" w14:paraId="7861B4B5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7ECBEB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PARP9</w:t>
                  </w:r>
                </w:p>
              </w:tc>
            </w:tr>
            <w:tr w:rsidR="00752C4A" w:rsidRPr="00E94CA7" w14:paraId="60B12303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5E88C0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APOL6</w:t>
                  </w:r>
                </w:p>
              </w:tc>
            </w:tr>
            <w:tr w:rsidR="00752C4A" w:rsidRPr="00E94CA7" w14:paraId="38C2616A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990E33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CCL8</w:t>
                  </w:r>
                </w:p>
              </w:tc>
            </w:tr>
            <w:tr w:rsidR="00752C4A" w:rsidRPr="00E94CA7" w14:paraId="2B3D2B07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2003C4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BIRC3</w:t>
                  </w:r>
                </w:p>
              </w:tc>
            </w:tr>
            <w:tr w:rsidR="00752C4A" w:rsidRPr="00E94CA7" w14:paraId="30652E86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A8878E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IL21R</w:t>
                  </w:r>
                </w:p>
              </w:tc>
            </w:tr>
            <w:tr w:rsidR="00752C4A" w:rsidRPr="00E94CA7" w14:paraId="5D177C65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B69FA6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TIMD4</w:t>
                  </w:r>
                </w:p>
              </w:tc>
            </w:tr>
            <w:tr w:rsidR="00752C4A" w:rsidRPr="00E94CA7" w14:paraId="0D84FD05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0C0768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GBP4</w:t>
                  </w:r>
                </w:p>
              </w:tc>
            </w:tr>
            <w:tr w:rsidR="00752C4A" w:rsidRPr="00E94CA7" w14:paraId="00B2F338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EB734C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APOL1</w:t>
                  </w:r>
                </w:p>
              </w:tc>
            </w:tr>
            <w:tr w:rsidR="00752C4A" w:rsidRPr="00E94CA7" w14:paraId="0A35CF52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295F31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PTPN7</w:t>
                  </w:r>
                </w:p>
              </w:tc>
            </w:tr>
            <w:tr w:rsidR="00752C4A" w:rsidRPr="00E94CA7" w14:paraId="566142AB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5F26D3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TLR2</w:t>
                  </w:r>
                </w:p>
              </w:tc>
            </w:tr>
            <w:tr w:rsidR="00752C4A" w:rsidRPr="00E94CA7" w14:paraId="0F3AD362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47880A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FCGR2A</w:t>
                  </w:r>
                </w:p>
              </w:tc>
            </w:tr>
            <w:tr w:rsidR="00752C4A" w:rsidRPr="00E94CA7" w14:paraId="55D6657D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CC11DE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FGL2</w:t>
                  </w:r>
                </w:p>
              </w:tc>
            </w:tr>
            <w:tr w:rsidR="00752C4A" w:rsidRPr="00E94CA7" w14:paraId="2D85A314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003F35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RARRES3</w:t>
                  </w:r>
                </w:p>
              </w:tc>
            </w:tr>
            <w:tr w:rsidR="00752C4A" w:rsidRPr="00E94CA7" w14:paraId="4ECB27CA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CE1366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HLA-DPA1</w:t>
                  </w:r>
                </w:p>
              </w:tc>
            </w:tr>
            <w:tr w:rsidR="00752C4A" w:rsidRPr="00E94CA7" w14:paraId="542D2CCA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C25469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LAT2</w:t>
                  </w:r>
                </w:p>
              </w:tc>
            </w:tr>
            <w:tr w:rsidR="00752C4A" w:rsidRPr="00E94CA7" w14:paraId="277AD24B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1C29C2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GCH1</w:t>
                  </w:r>
                </w:p>
              </w:tc>
            </w:tr>
            <w:tr w:rsidR="00752C4A" w:rsidRPr="00E94CA7" w14:paraId="5BCE130C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E2406B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TNFRSF9</w:t>
                  </w:r>
                </w:p>
              </w:tc>
            </w:tr>
            <w:tr w:rsidR="00752C4A" w:rsidRPr="00E94CA7" w14:paraId="069BB8A1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BDACD2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IL2RA</w:t>
                  </w:r>
                </w:p>
              </w:tc>
            </w:tr>
            <w:tr w:rsidR="00752C4A" w:rsidRPr="00E94CA7" w14:paraId="5C060B2A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069EC7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FCRL3</w:t>
                  </w:r>
                </w:p>
              </w:tc>
            </w:tr>
            <w:tr w:rsidR="00752C4A" w:rsidRPr="00E94CA7" w14:paraId="33C56BBD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E7200C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SH2D1A</w:t>
                  </w:r>
                </w:p>
              </w:tc>
            </w:tr>
            <w:tr w:rsidR="00752C4A" w:rsidRPr="00E94CA7" w14:paraId="4F668D23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C30368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MS4A6A</w:t>
                  </w:r>
                </w:p>
              </w:tc>
            </w:tr>
            <w:tr w:rsidR="00752C4A" w:rsidRPr="00E94CA7" w14:paraId="64469F33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41682F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NCF1</w:t>
                  </w:r>
                </w:p>
              </w:tc>
            </w:tr>
            <w:tr w:rsidR="00752C4A" w:rsidRPr="00E94CA7" w14:paraId="7F3B609B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56565A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LAP3</w:t>
                  </w:r>
                </w:p>
              </w:tc>
            </w:tr>
            <w:tr w:rsidR="00752C4A" w:rsidRPr="00E94CA7" w14:paraId="32DFAB49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F61711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lastRenderedPageBreak/>
                    <w:t>IFI44L</w:t>
                  </w:r>
                </w:p>
              </w:tc>
            </w:tr>
            <w:tr w:rsidR="00752C4A" w:rsidRPr="00E94CA7" w14:paraId="233B18B9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BAEDA1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PARP15</w:t>
                  </w:r>
                </w:p>
              </w:tc>
            </w:tr>
            <w:tr w:rsidR="00752C4A" w:rsidRPr="00E94CA7" w14:paraId="2FF585F5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3045E1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C3AR1</w:t>
                  </w:r>
                </w:p>
              </w:tc>
            </w:tr>
            <w:tr w:rsidR="00752C4A" w:rsidRPr="00E94CA7" w14:paraId="7A1274D7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20CAD6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CXCL11</w:t>
                  </w:r>
                </w:p>
              </w:tc>
            </w:tr>
            <w:tr w:rsidR="00752C4A" w:rsidRPr="00E94CA7" w14:paraId="34C91684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195B1C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HLA-DOA</w:t>
                  </w:r>
                </w:p>
              </w:tc>
            </w:tr>
            <w:tr w:rsidR="00752C4A" w:rsidRPr="00E94CA7" w14:paraId="1E6827CB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719B86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ARHGAP9</w:t>
                  </w:r>
                </w:p>
              </w:tc>
            </w:tr>
            <w:tr w:rsidR="00752C4A" w:rsidRPr="00E94CA7" w14:paraId="3E8F1702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CB4E7F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SOD2</w:t>
                  </w:r>
                </w:p>
              </w:tc>
            </w:tr>
            <w:tr w:rsidR="00752C4A" w:rsidRPr="00E94CA7" w14:paraId="4D1B1245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727C66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HLA-DQA1</w:t>
                  </w:r>
                </w:p>
              </w:tc>
            </w:tr>
            <w:tr w:rsidR="00752C4A" w:rsidRPr="00E94CA7" w14:paraId="5A946D71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98CA45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HLA-DOB</w:t>
                  </w:r>
                </w:p>
              </w:tc>
            </w:tr>
            <w:tr w:rsidR="00752C4A" w:rsidRPr="00E94CA7" w14:paraId="66825BB2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37609F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CD38</w:t>
                  </w:r>
                </w:p>
              </w:tc>
            </w:tr>
            <w:tr w:rsidR="00752C4A" w:rsidRPr="00E94CA7" w14:paraId="7996F19A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04B4C0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BST2</w:t>
                  </w:r>
                </w:p>
              </w:tc>
            </w:tr>
            <w:tr w:rsidR="00752C4A" w:rsidRPr="00E94CA7" w14:paraId="09B293D4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BFA891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SLC7A7</w:t>
                  </w:r>
                </w:p>
              </w:tc>
            </w:tr>
            <w:tr w:rsidR="00752C4A" w:rsidRPr="00E94CA7" w14:paraId="3332E933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DDD4A1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ARID5A</w:t>
                  </w:r>
                </w:p>
              </w:tc>
            </w:tr>
            <w:tr w:rsidR="00752C4A" w:rsidRPr="00E94CA7" w14:paraId="19BD9BAA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2912A8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GIMAP7</w:t>
                  </w:r>
                </w:p>
              </w:tc>
            </w:tr>
            <w:tr w:rsidR="00752C4A" w:rsidRPr="00E94CA7" w14:paraId="789C7F37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097A10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PTPN22</w:t>
                  </w:r>
                </w:p>
              </w:tc>
            </w:tr>
            <w:tr w:rsidR="00752C4A" w:rsidRPr="00E94CA7" w14:paraId="173A72E5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C96528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TNFSF10</w:t>
                  </w:r>
                </w:p>
              </w:tc>
            </w:tr>
            <w:tr w:rsidR="00752C4A" w:rsidRPr="00E94CA7" w14:paraId="68927443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5679FB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NR1H3</w:t>
                  </w:r>
                </w:p>
              </w:tc>
            </w:tr>
            <w:tr w:rsidR="00752C4A" w:rsidRPr="00E94CA7" w14:paraId="23474B8F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8325A0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LST1</w:t>
                  </w:r>
                </w:p>
              </w:tc>
            </w:tr>
            <w:tr w:rsidR="00752C4A" w:rsidRPr="00E94CA7" w14:paraId="5631742F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2A7E07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SRGN</w:t>
                  </w:r>
                </w:p>
              </w:tc>
            </w:tr>
            <w:tr w:rsidR="00752C4A" w:rsidRPr="00E94CA7" w14:paraId="23ED114A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431E45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CD274</w:t>
                  </w:r>
                </w:p>
              </w:tc>
            </w:tr>
            <w:tr w:rsidR="00752C4A" w:rsidRPr="00E94CA7" w14:paraId="655BCB3A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BCFDA7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P2RY10</w:t>
                  </w:r>
                </w:p>
              </w:tc>
            </w:tr>
            <w:tr w:rsidR="00752C4A" w:rsidRPr="00E94CA7" w14:paraId="78FC416D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906EED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CLEC7A</w:t>
                  </w:r>
                </w:p>
              </w:tc>
            </w:tr>
            <w:tr w:rsidR="00752C4A" w:rsidRPr="00E94CA7" w14:paraId="080A7965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66EFCF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HAVCR2</w:t>
                  </w:r>
                </w:p>
              </w:tc>
            </w:tr>
            <w:tr w:rsidR="00752C4A" w:rsidRPr="00E94CA7" w14:paraId="6B3111C2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DFDD14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MNDA</w:t>
                  </w:r>
                </w:p>
              </w:tc>
            </w:tr>
            <w:tr w:rsidR="00752C4A" w:rsidRPr="00E94CA7" w14:paraId="48FCA5C5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8337B3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HLA-DRA</w:t>
                  </w:r>
                </w:p>
              </w:tc>
            </w:tr>
            <w:tr w:rsidR="00752C4A" w:rsidRPr="00E94CA7" w14:paraId="3111AB3E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7044F2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HLA-DMB</w:t>
                  </w:r>
                </w:p>
              </w:tc>
            </w:tr>
            <w:tr w:rsidR="00752C4A" w:rsidRPr="00E94CA7" w14:paraId="5F4C1E9B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E32D43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PTPRC</w:t>
                  </w:r>
                </w:p>
              </w:tc>
            </w:tr>
            <w:tr w:rsidR="00752C4A" w:rsidRPr="00E94CA7" w14:paraId="3CF4C89A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3F1427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TLR8</w:t>
                  </w:r>
                </w:p>
              </w:tc>
            </w:tr>
            <w:tr w:rsidR="00752C4A" w:rsidRPr="00E94CA7" w14:paraId="169884B5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C08AC6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PLA2G2D</w:t>
                  </w:r>
                </w:p>
              </w:tc>
            </w:tr>
            <w:tr w:rsidR="00752C4A" w:rsidRPr="00E94CA7" w14:paraId="33CE22B8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27BEC3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PARP14</w:t>
                  </w:r>
                </w:p>
              </w:tc>
            </w:tr>
            <w:tr w:rsidR="00752C4A" w:rsidRPr="00E94CA7" w14:paraId="338EB0B6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16CBA2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TRAF3IP3</w:t>
                  </w:r>
                </w:p>
              </w:tc>
            </w:tr>
            <w:tr w:rsidR="00752C4A" w:rsidRPr="00E94CA7" w14:paraId="0FC18267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1E0C10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SP140</w:t>
                  </w:r>
                </w:p>
              </w:tc>
            </w:tr>
            <w:tr w:rsidR="00752C4A" w:rsidRPr="00E94CA7" w14:paraId="5EA9A8D7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B472ED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IL2RG</w:t>
                  </w:r>
                </w:p>
              </w:tc>
            </w:tr>
            <w:tr w:rsidR="00752C4A" w:rsidRPr="00E94CA7" w14:paraId="19A90FB0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BF2988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CCR1</w:t>
                  </w:r>
                </w:p>
              </w:tc>
            </w:tr>
            <w:tr w:rsidR="00752C4A" w:rsidRPr="00E94CA7" w14:paraId="6FA4F780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CB9F25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SIT1</w:t>
                  </w:r>
                </w:p>
              </w:tc>
            </w:tr>
            <w:tr w:rsidR="00752C4A" w:rsidRPr="00E94CA7" w14:paraId="75E70EA8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B7D805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PDCD1LG2</w:t>
                  </w:r>
                </w:p>
              </w:tc>
            </w:tr>
            <w:tr w:rsidR="00752C4A" w:rsidRPr="00E94CA7" w14:paraId="39A1E64E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2A30E0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HLA-DPB1</w:t>
                  </w:r>
                </w:p>
              </w:tc>
            </w:tr>
            <w:tr w:rsidR="00752C4A" w:rsidRPr="00E94CA7" w14:paraId="767F7DDF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0D0B84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IRF2</w:t>
                  </w:r>
                </w:p>
              </w:tc>
            </w:tr>
            <w:tr w:rsidR="00752C4A" w:rsidRPr="00E94CA7" w14:paraId="4C07EA36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0CD9B0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HLA-DRB1</w:t>
                  </w:r>
                </w:p>
              </w:tc>
            </w:tr>
            <w:tr w:rsidR="00752C4A" w:rsidRPr="00E94CA7" w14:paraId="2E50377A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B0F913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lastRenderedPageBreak/>
                    <w:t>NCF1C</w:t>
                  </w:r>
                </w:p>
              </w:tc>
            </w:tr>
            <w:tr w:rsidR="00752C4A" w:rsidRPr="00E94CA7" w14:paraId="329FE418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6D1A89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IL15RA</w:t>
                  </w:r>
                </w:p>
              </w:tc>
            </w:tr>
            <w:tr w:rsidR="00752C4A" w:rsidRPr="00E94CA7" w14:paraId="4672DE4E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FE3CE5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IFNG</w:t>
                  </w:r>
                </w:p>
              </w:tc>
            </w:tr>
            <w:tr w:rsidR="00752C4A" w:rsidRPr="00E94CA7" w14:paraId="56ACEA3C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C72A42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EVI2B</w:t>
                  </w:r>
                </w:p>
              </w:tc>
            </w:tr>
            <w:tr w:rsidR="00752C4A" w:rsidRPr="00E94CA7" w14:paraId="7F3E9475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A2EBD8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IL4I1</w:t>
                  </w:r>
                </w:p>
              </w:tc>
            </w:tr>
            <w:tr w:rsidR="00752C4A" w:rsidRPr="00E94CA7" w14:paraId="042BF50F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D2484A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PTPN6</w:t>
                  </w:r>
                </w:p>
              </w:tc>
            </w:tr>
            <w:tr w:rsidR="00752C4A" w:rsidRPr="00E94CA7" w14:paraId="2ECEA72C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650071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GBP1</w:t>
                  </w:r>
                </w:p>
              </w:tc>
            </w:tr>
            <w:tr w:rsidR="00752C4A" w:rsidRPr="00E94CA7" w14:paraId="3ED67917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F01EB2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NMI</w:t>
                  </w:r>
                </w:p>
              </w:tc>
            </w:tr>
            <w:tr w:rsidR="00752C4A" w:rsidRPr="00E94CA7" w14:paraId="51BF78CA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F04CCF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CSF1</w:t>
                  </w:r>
                </w:p>
              </w:tc>
            </w:tr>
            <w:tr w:rsidR="00752C4A" w:rsidRPr="00E94CA7" w14:paraId="75382101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89C42F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ALOX5</w:t>
                  </w:r>
                </w:p>
              </w:tc>
            </w:tr>
            <w:tr w:rsidR="00752C4A" w:rsidRPr="00E94CA7" w14:paraId="778F8AF0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570CB7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TLR10</w:t>
                  </w:r>
                </w:p>
              </w:tc>
            </w:tr>
            <w:tr w:rsidR="00752C4A" w:rsidRPr="00E94CA7" w14:paraId="0FCE7B86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D21DCF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HLA-DQB1</w:t>
                  </w:r>
                </w:p>
              </w:tc>
            </w:tr>
            <w:tr w:rsidR="00752C4A" w:rsidRPr="00E94CA7" w14:paraId="72AD2A4C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6577AD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CD74</w:t>
                  </w:r>
                </w:p>
              </w:tc>
            </w:tr>
            <w:tr w:rsidR="00752C4A" w:rsidRPr="00E94CA7" w14:paraId="4550E0BF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3C8896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GZMB</w:t>
                  </w:r>
                </w:p>
              </w:tc>
            </w:tr>
            <w:tr w:rsidR="00752C4A" w:rsidRPr="00E94CA7" w14:paraId="635E1358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CADBC6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CXCL10</w:t>
                  </w:r>
                </w:p>
              </w:tc>
            </w:tr>
            <w:tr w:rsidR="00752C4A" w:rsidRPr="00E94CA7" w14:paraId="78C970A0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18FDB2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FASLG</w:t>
                  </w:r>
                </w:p>
              </w:tc>
            </w:tr>
            <w:tr w:rsidR="00752C4A" w:rsidRPr="00E94CA7" w14:paraId="0FAE8A99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F29798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NKG7</w:t>
                  </w:r>
                </w:p>
              </w:tc>
            </w:tr>
            <w:tr w:rsidR="00752C4A" w:rsidRPr="00E94CA7" w14:paraId="62F84670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07C408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CTSS</w:t>
                  </w:r>
                </w:p>
              </w:tc>
            </w:tr>
            <w:tr w:rsidR="00752C4A" w:rsidRPr="00E94CA7" w14:paraId="18F4D588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B3273A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SPOCK2</w:t>
                  </w:r>
                </w:p>
              </w:tc>
            </w:tr>
            <w:tr w:rsidR="00752C4A" w:rsidRPr="00E94CA7" w14:paraId="262DF3AD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B086BF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ARHGAP30</w:t>
                  </w:r>
                </w:p>
              </w:tc>
            </w:tr>
            <w:tr w:rsidR="00752C4A" w:rsidRPr="00E94CA7" w14:paraId="6C1096A2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EA06B8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SIRPG</w:t>
                  </w:r>
                </w:p>
              </w:tc>
            </w:tr>
            <w:tr w:rsidR="00752C4A" w:rsidRPr="00E94CA7" w14:paraId="01C7DD2F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6FC43B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APOL2</w:t>
                  </w:r>
                </w:p>
              </w:tc>
            </w:tr>
            <w:tr w:rsidR="00752C4A" w:rsidRPr="00E94CA7" w14:paraId="379192A5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7D0E11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CSF1R</w:t>
                  </w:r>
                </w:p>
              </w:tc>
            </w:tr>
            <w:tr w:rsidR="00752C4A" w:rsidRPr="00E94CA7" w14:paraId="151D434B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B3A712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APOL3</w:t>
                  </w:r>
                </w:p>
              </w:tc>
            </w:tr>
            <w:tr w:rsidR="00752C4A" w:rsidRPr="00E94CA7" w14:paraId="2FC269A7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AB615A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ARHGAP25</w:t>
                  </w:r>
                </w:p>
              </w:tc>
            </w:tr>
            <w:tr w:rsidR="00752C4A" w:rsidRPr="00E94CA7" w14:paraId="70FC4F8F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5BE8BC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HLA-B</w:t>
                  </w:r>
                </w:p>
              </w:tc>
            </w:tr>
            <w:tr w:rsidR="00752C4A" w:rsidRPr="00E94CA7" w14:paraId="7BF49959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8503EF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UBE2L6</w:t>
                  </w:r>
                </w:p>
              </w:tc>
            </w:tr>
            <w:tr w:rsidR="00752C4A" w:rsidRPr="00E94CA7" w14:paraId="6BD6942C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ABEE01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SLAMF8</w:t>
                  </w:r>
                </w:p>
              </w:tc>
            </w:tr>
            <w:tr w:rsidR="00752C4A" w:rsidRPr="00E94CA7" w14:paraId="595013E9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FF46E9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LILRB2</w:t>
                  </w:r>
                </w:p>
              </w:tc>
            </w:tr>
            <w:tr w:rsidR="00752C4A" w:rsidRPr="00E94CA7" w14:paraId="015CF8D9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18C57B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LCP2</w:t>
                  </w:r>
                </w:p>
              </w:tc>
            </w:tr>
            <w:tr w:rsidR="00752C4A" w:rsidRPr="00E94CA7" w14:paraId="6C490B40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C3455E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VNN2</w:t>
                  </w:r>
                </w:p>
              </w:tc>
            </w:tr>
            <w:tr w:rsidR="00752C4A" w:rsidRPr="00E94CA7" w14:paraId="740A93C0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419554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TMSB4X</w:t>
                  </w:r>
                </w:p>
              </w:tc>
            </w:tr>
            <w:tr w:rsidR="00752C4A" w:rsidRPr="00E94CA7" w14:paraId="422318F9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D31D97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CD72</w:t>
                  </w:r>
                </w:p>
              </w:tc>
            </w:tr>
            <w:tr w:rsidR="00752C4A" w:rsidRPr="00E94CA7" w14:paraId="2EF85695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81F09B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MYO1F</w:t>
                  </w:r>
                </w:p>
              </w:tc>
            </w:tr>
            <w:tr w:rsidR="00752C4A" w:rsidRPr="00E94CA7" w14:paraId="0F15DDD1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1E57AB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VAV1</w:t>
                  </w:r>
                </w:p>
              </w:tc>
            </w:tr>
            <w:tr w:rsidR="00752C4A" w:rsidRPr="00E94CA7" w14:paraId="62BE307E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EB5239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TMEM176B</w:t>
                  </w:r>
                </w:p>
              </w:tc>
            </w:tr>
            <w:tr w:rsidR="00752C4A" w:rsidRPr="00E94CA7" w14:paraId="6F1F35F3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573F2B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HCLS1</w:t>
                  </w:r>
                </w:p>
              </w:tc>
            </w:tr>
            <w:tr w:rsidR="00752C4A" w:rsidRPr="00E94CA7" w14:paraId="262882BE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65A99C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LILRB1</w:t>
                  </w:r>
                </w:p>
              </w:tc>
            </w:tr>
            <w:tr w:rsidR="00752C4A" w:rsidRPr="00E94CA7" w14:paraId="719BABB6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2C67EB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CD8A</w:t>
                  </w:r>
                </w:p>
              </w:tc>
            </w:tr>
            <w:tr w:rsidR="00752C4A" w:rsidRPr="00E94CA7" w14:paraId="284C0FE6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17635E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lastRenderedPageBreak/>
                    <w:t>TNFSF13B</w:t>
                  </w:r>
                </w:p>
              </w:tc>
            </w:tr>
            <w:tr w:rsidR="00752C4A" w:rsidRPr="00E94CA7" w14:paraId="7CE96AB0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0AC30C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PARVG</w:t>
                  </w:r>
                </w:p>
              </w:tc>
            </w:tr>
            <w:tr w:rsidR="00752C4A" w:rsidRPr="00E94CA7" w14:paraId="4CB355FF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AEDF25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SERPINA1</w:t>
                  </w:r>
                </w:p>
              </w:tc>
            </w:tr>
            <w:tr w:rsidR="00752C4A" w:rsidRPr="00E94CA7" w14:paraId="1D49A816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F70363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CARD11</w:t>
                  </w:r>
                </w:p>
              </w:tc>
            </w:tr>
            <w:tr w:rsidR="00752C4A" w:rsidRPr="00E94CA7" w14:paraId="09742373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C21388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SLA</w:t>
                  </w:r>
                </w:p>
              </w:tc>
            </w:tr>
            <w:tr w:rsidR="00752C4A" w:rsidRPr="00E94CA7" w14:paraId="2BB39197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809A7D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CD8B</w:t>
                  </w:r>
                </w:p>
              </w:tc>
            </w:tr>
            <w:tr w:rsidR="00752C4A" w:rsidRPr="00E94CA7" w14:paraId="4B591309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E52214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B2M</w:t>
                  </w:r>
                </w:p>
              </w:tc>
            </w:tr>
            <w:tr w:rsidR="00752C4A" w:rsidRPr="00E94CA7" w14:paraId="240492DF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3C1BD5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SPN</w:t>
                  </w:r>
                </w:p>
              </w:tc>
            </w:tr>
            <w:tr w:rsidR="00752C4A" w:rsidRPr="00E94CA7" w14:paraId="6BAED2CF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833C58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CD7</w:t>
                  </w:r>
                </w:p>
              </w:tc>
            </w:tr>
            <w:tr w:rsidR="00752C4A" w:rsidRPr="00E94CA7" w14:paraId="4B64B3ED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DA3D0C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LAPTM5</w:t>
                  </w:r>
                </w:p>
              </w:tc>
            </w:tr>
            <w:tr w:rsidR="00752C4A" w:rsidRPr="00E94CA7" w14:paraId="3EE252B7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575845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LILRB4</w:t>
                  </w:r>
                </w:p>
              </w:tc>
            </w:tr>
            <w:tr w:rsidR="00752C4A" w:rsidRPr="00E94CA7" w14:paraId="182FA1E5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8C15DE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ALOX5AP</w:t>
                  </w:r>
                </w:p>
              </w:tc>
            </w:tr>
            <w:tr w:rsidR="00752C4A" w:rsidRPr="00E94CA7" w14:paraId="3C4ECC35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62832A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OASL</w:t>
                  </w:r>
                </w:p>
              </w:tc>
            </w:tr>
            <w:tr w:rsidR="00752C4A" w:rsidRPr="00E94CA7" w14:paraId="41545FBD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FCE119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NCF1B</w:t>
                  </w:r>
                </w:p>
              </w:tc>
            </w:tr>
            <w:tr w:rsidR="00752C4A" w:rsidRPr="00E94CA7" w14:paraId="09976EDA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E99F77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LAIR1</w:t>
                  </w:r>
                </w:p>
              </w:tc>
            </w:tr>
            <w:tr w:rsidR="00752C4A" w:rsidRPr="00E94CA7" w14:paraId="1C8E9DB6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8453C6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RCSD1</w:t>
                  </w:r>
                </w:p>
              </w:tc>
            </w:tr>
            <w:tr w:rsidR="00752C4A" w:rsidRPr="00E94CA7" w14:paraId="42198087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450D3C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AIF1</w:t>
                  </w:r>
                </w:p>
              </w:tc>
            </w:tr>
            <w:tr w:rsidR="00752C4A" w:rsidRPr="00E94CA7" w14:paraId="1729855D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648AB1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IFIT3</w:t>
                  </w:r>
                </w:p>
              </w:tc>
            </w:tr>
            <w:tr w:rsidR="00752C4A" w:rsidRPr="00E94CA7" w14:paraId="7D30186F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EE0B31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DOCK2</w:t>
                  </w:r>
                </w:p>
              </w:tc>
            </w:tr>
            <w:tr w:rsidR="00752C4A" w:rsidRPr="00E94CA7" w14:paraId="10183709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265F06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LAX1</w:t>
                  </w:r>
                </w:p>
              </w:tc>
            </w:tr>
            <w:tr w:rsidR="00752C4A" w:rsidRPr="00E94CA7" w14:paraId="1014AE4C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03FD2F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IKZF3</w:t>
                  </w:r>
                </w:p>
              </w:tc>
            </w:tr>
            <w:tr w:rsidR="00752C4A" w:rsidRPr="00E94CA7" w14:paraId="3DB36DBE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6F5242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LAG3</w:t>
                  </w:r>
                </w:p>
              </w:tc>
            </w:tr>
            <w:tr w:rsidR="00752C4A" w:rsidRPr="00E94CA7" w14:paraId="55468B05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85DB9B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CXCL9</w:t>
                  </w:r>
                </w:p>
              </w:tc>
            </w:tr>
            <w:tr w:rsidR="00752C4A" w:rsidRPr="00E94CA7" w14:paraId="338682EB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50241F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IFIH1</w:t>
                  </w:r>
                </w:p>
              </w:tc>
            </w:tr>
            <w:tr w:rsidR="00752C4A" w:rsidRPr="00E94CA7" w14:paraId="5C14E5E7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593A0D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CD53</w:t>
                  </w:r>
                </w:p>
              </w:tc>
            </w:tr>
            <w:tr w:rsidR="00752C4A" w:rsidRPr="00E94CA7" w14:paraId="1EEC2539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C4BF50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TNFRSF17</w:t>
                  </w:r>
                </w:p>
              </w:tc>
            </w:tr>
            <w:tr w:rsidR="00752C4A" w:rsidRPr="00E94CA7" w14:paraId="567C646C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5CC848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PSMB9</w:t>
                  </w:r>
                </w:p>
              </w:tc>
            </w:tr>
            <w:tr w:rsidR="00752C4A" w:rsidRPr="00E94CA7" w14:paraId="1D735373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255D25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CCR2</w:t>
                  </w:r>
                </w:p>
              </w:tc>
            </w:tr>
            <w:tr w:rsidR="00752C4A" w:rsidRPr="00E94CA7" w14:paraId="1697150C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5511C1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SPI1</w:t>
                  </w:r>
                </w:p>
              </w:tc>
            </w:tr>
            <w:tr w:rsidR="00752C4A" w:rsidRPr="00E94CA7" w14:paraId="0AEF6673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0F319F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WAS</w:t>
                  </w:r>
                </w:p>
              </w:tc>
            </w:tr>
            <w:tr w:rsidR="00752C4A" w:rsidRPr="00E94CA7" w14:paraId="54483D33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39FA69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GZMA</w:t>
                  </w:r>
                </w:p>
              </w:tc>
            </w:tr>
            <w:tr w:rsidR="00752C4A" w:rsidRPr="00E94CA7" w14:paraId="01690E2B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60AA10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INPP5D</w:t>
                  </w:r>
                </w:p>
              </w:tc>
            </w:tr>
            <w:tr w:rsidR="00752C4A" w:rsidRPr="00E94CA7" w14:paraId="660CF77A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513FE5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CIITA</w:t>
                  </w:r>
                </w:p>
              </w:tc>
            </w:tr>
            <w:tr w:rsidR="00752C4A" w:rsidRPr="00E94CA7" w14:paraId="1255C448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7EECF9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APBB1IP</w:t>
                  </w:r>
                </w:p>
              </w:tc>
            </w:tr>
            <w:tr w:rsidR="00752C4A" w:rsidRPr="00E94CA7" w14:paraId="6420B02F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57BDFE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RSAD2</w:t>
                  </w:r>
                </w:p>
              </w:tc>
            </w:tr>
            <w:tr w:rsidR="00752C4A" w:rsidRPr="00E94CA7" w14:paraId="7662D517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13DF1A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TAPBP</w:t>
                  </w:r>
                </w:p>
              </w:tc>
            </w:tr>
            <w:tr w:rsidR="00752C4A" w:rsidRPr="00E94CA7" w14:paraId="334FCFD3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95BBBB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IL18</w:t>
                  </w:r>
                </w:p>
              </w:tc>
            </w:tr>
            <w:tr w:rsidR="00752C4A" w:rsidRPr="00E94CA7" w14:paraId="36B9DECE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E491CB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CXCR6</w:t>
                  </w:r>
                </w:p>
              </w:tc>
            </w:tr>
            <w:tr w:rsidR="00752C4A" w:rsidRPr="00E94CA7" w14:paraId="49398F83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A5584F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PILRA</w:t>
                  </w:r>
                </w:p>
              </w:tc>
            </w:tr>
            <w:tr w:rsidR="00752C4A" w:rsidRPr="00E94CA7" w14:paraId="769F9BBE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437300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lastRenderedPageBreak/>
                    <w:t>SLA2</w:t>
                  </w:r>
                </w:p>
              </w:tc>
            </w:tr>
            <w:tr w:rsidR="00752C4A" w:rsidRPr="00E94CA7" w14:paraId="3B9D7045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26B292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TAGAP</w:t>
                  </w:r>
                </w:p>
              </w:tc>
            </w:tr>
            <w:tr w:rsidR="00752C4A" w:rsidRPr="00E94CA7" w14:paraId="7A90BDE9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E8C9C1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LTA</w:t>
                  </w:r>
                </w:p>
              </w:tc>
            </w:tr>
            <w:tr w:rsidR="00752C4A" w:rsidRPr="00E94CA7" w14:paraId="338A117A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D29AD1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LYZ</w:t>
                  </w:r>
                </w:p>
              </w:tc>
            </w:tr>
            <w:tr w:rsidR="00752C4A" w:rsidRPr="00E94CA7" w14:paraId="295FC9B3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CD4F15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BTN3A1</w:t>
                  </w:r>
                </w:p>
              </w:tc>
            </w:tr>
            <w:tr w:rsidR="00752C4A" w:rsidRPr="00E94CA7" w14:paraId="01867F34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C98F2C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CD5</w:t>
                  </w:r>
                </w:p>
              </w:tc>
            </w:tr>
            <w:tr w:rsidR="00752C4A" w:rsidRPr="00E94CA7" w14:paraId="3A08170F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CA96CE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RASGRP1</w:t>
                  </w:r>
                </w:p>
              </w:tc>
            </w:tr>
            <w:tr w:rsidR="00752C4A" w:rsidRPr="00E94CA7" w14:paraId="5C5EE1F5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695E98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PYHIN1</w:t>
                  </w:r>
                </w:p>
              </w:tc>
            </w:tr>
            <w:tr w:rsidR="00752C4A" w:rsidRPr="00E94CA7" w14:paraId="49246966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0F4DB2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PRF1</w:t>
                  </w:r>
                </w:p>
              </w:tc>
            </w:tr>
            <w:tr w:rsidR="00752C4A" w:rsidRPr="00E94CA7" w14:paraId="48B9E06A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EC4FB0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CD3D</w:t>
                  </w:r>
                </w:p>
              </w:tc>
            </w:tr>
            <w:tr w:rsidR="00752C4A" w:rsidRPr="00E94CA7" w14:paraId="2BB52029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E3154E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TRIM69</w:t>
                  </w:r>
                </w:p>
              </w:tc>
            </w:tr>
            <w:tr w:rsidR="00752C4A" w:rsidRPr="00E94CA7" w14:paraId="2D17DE48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9FA207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CD69</w:t>
                  </w:r>
                </w:p>
              </w:tc>
            </w:tr>
            <w:tr w:rsidR="00752C4A" w:rsidRPr="00E94CA7" w14:paraId="195FFE32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B72DAD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DHRS3</w:t>
                  </w:r>
                </w:p>
              </w:tc>
            </w:tr>
            <w:tr w:rsidR="00752C4A" w:rsidRPr="00E94CA7" w14:paraId="410F78EF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A78E6C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CXCR3</w:t>
                  </w:r>
                </w:p>
              </w:tc>
            </w:tr>
            <w:tr w:rsidR="00752C4A" w:rsidRPr="00E94CA7" w14:paraId="3FB5EF72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9F4F68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SLAMF6</w:t>
                  </w:r>
                </w:p>
              </w:tc>
            </w:tr>
            <w:tr w:rsidR="00752C4A" w:rsidRPr="00E94CA7" w14:paraId="0D299B65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AFB7C3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CLEC4A</w:t>
                  </w:r>
                </w:p>
              </w:tc>
            </w:tr>
            <w:tr w:rsidR="00752C4A" w:rsidRPr="00E94CA7" w14:paraId="4835F27B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3B2638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CD247</w:t>
                  </w:r>
                </w:p>
              </w:tc>
            </w:tr>
            <w:tr w:rsidR="00752C4A" w:rsidRPr="00E94CA7" w14:paraId="30FBF048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A4451B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CCR5</w:t>
                  </w:r>
                </w:p>
              </w:tc>
            </w:tr>
            <w:tr w:rsidR="00752C4A" w:rsidRPr="00E94CA7" w14:paraId="773A9A80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3DBAF8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IL18BP</w:t>
                  </w:r>
                </w:p>
              </w:tc>
            </w:tr>
            <w:tr w:rsidR="00752C4A" w:rsidRPr="00E94CA7" w14:paraId="029DF3F0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461B9C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HSH2D</w:t>
                  </w:r>
                </w:p>
              </w:tc>
            </w:tr>
            <w:tr w:rsidR="00752C4A" w:rsidRPr="00E94CA7" w14:paraId="29759B39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A3DD83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RASSF4</w:t>
                  </w:r>
                </w:p>
              </w:tc>
            </w:tr>
            <w:tr w:rsidR="00752C4A" w:rsidRPr="00E94CA7" w14:paraId="218DBC2B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D09FC3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WIPF1</w:t>
                  </w:r>
                </w:p>
              </w:tc>
            </w:tr>
            <w:tr w:rsidR="00752C4A" w:rsidRPr="00E94CA7" w14:paraId="0B1CF0B9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7881EB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CD84</w:t>
                  </w:r>
                </w:p>
              </w:tc>
            </w:tr>
            <w:tr w:rsidR="00752C4A" w:rsidRPr="00E94CA7" w14:paraId="21EBBE8C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4BAAFE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LRMP</w:t>
                  </w:r>
                </w:p>
              </w:tc>
            </w:tr>
            <w:tr w:rsidR="00752C4A" w:rsidRPr="00E94CA7" w14:paraId="683FB99D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F9C677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AOAH</w:t>
                  </w:r>
                </w:p>
              </w:tc>
            </w:tr>
            <w:tr w:rsidR="00752C4A" w:rsidRPr="00E94CA7" w14:paraId="4FF6C259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C0BBEF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CD3G</w:t>
                  </w:r>
                </w:p>
              </w:tc>
            </w:tr>
            <w:tr w:rsidR="00752C4A" w:rsidRPr="00E94CA7" w14:paraId="0D1C0FBA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8ABA5B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AIM2</w:t>
                  </w:r>
                </w:p>
              </w:tc>
            </w:tr>
            <w:tr w:rsidR="00752C4A" w:rsidRPr="00E94CA7" w14:paraId="307C9A42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93FDCF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POU2AF1</w:t>
                  </w:r>
                </w:p>
              </w:tc>
            </w:tr>
            <w:tr w:rsidR="00752C4A" w:rsidRPr="00E94CA7" w14:paraId="46E44388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36A853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PIM2</w:t>
                  </w:r>
                </w:p>
              </w:tc>
            </w:tr>
            <w:tr w:rsidR="00752C4A" w:rsidRPr="00E94CA7" w14:paraId="0F0D9E69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FF87E8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GIMAP2</w:t>
                  </w:r>
                </w:p>
              </w:tc>
            </w:tr>
            <w:tr w:rsidR="00752C4A" w:rsidRPr="00E94CA7" w14:paraId="6D3612D9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82CE6E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CD28</w:t>
                  </w:r>
                </w:p>
              </w:tc>
            </w:tr>
            <w:tr w:rsidR="00752C4A" w:rsidRPr="00E94CA7" w14:paraId="510E8C50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7DF436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GZMK</w:t>
                  </w:r>
                </w:p>
              </w:tc>
            </w:tr>
            <w:tr w:rsidR="00752C4A" w:rsidRPr="00E94CA7" w14:paraId="7C5BD013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29CAF4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GIMAP1</w:t>
                  </w:r>
                </w:p>
              </w:tc>
            </w:tr>
            <w:tr w:rsidR="00752C4A" w:rsidRPr="00E94CA7" w14:paraId="63D7C359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4A5625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FCGR1A</w:t>
                  </w:r>
                </w:p>
              </w:tc>
            </w:tr>
            <w:tr w:rsidR="00752C4A" w:rsidRPr="00E94CA7" w14:paraId="0620F19D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6E1B79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CYBB</w:t>
                  </w:r>
                </w:p>
              </w:tc>
            </w:tr>
            <w:tr w:rsidR="00752C4A" w:rsidRPr="00E94CA7" w14:paraId="47FAA669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E1C2CB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OAS2</w:t>
                  </w:r>
                </w:p>
              </w:tc>
            </w:tr>
            <w:tr w:rsidR="00752C4A" w:rsidRPr="00E94CA7" w14:paraId="1BA5BC63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CEDA9D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HSD11B1</w:t>
                  </w:r>
                </w:p>
              </w:tc>
            </w:tr>
            <w:tr w:rsidR="00752C4A" w:rsidRPr="00E94CA7" w14:paraId="61C8460C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38E57A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POU2F2</w:t>
                  </w:r>
                </w:p>
              </w:tc>
            </w:tr>
            <w:tr w:rsidR="00752C4A" w:rsidRPr="00E94CA7" w14:paraId="77F7BA32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341432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RNASE6</w:t>
                  </w:r>
                </w:p>
              </w:tc>
            </w:tr>
            <w:tr w:rsidR="00752C4A" w:rsidRPr="00E94CA7" w14:paraId="580278AC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AF0FEA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lastRenderedPageBreak/>
                    <w:t>GMFG</w:t>
                  </w:r>
                </w:p>
              </w:tc>
            </w:tr>
            <w:tr w:rsidR="00752C4A" w:rsidRPr="00E94CA7" w14:paraId="275B65FC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DC3147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BTN3A3</w:t>
                  </w:r>
                </w:p>
              </w:tc>
            </w:tr>
            <w:tr w:rsidR="00752C4A" w:rsidRPr="00E94CA7" w14:paraId="35DEBA2A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642B51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GNLY</w:t>
                  </w:r>
                </w:p>
              </w:tc>
            </w:tr>
            <w:tr w:rsidR="00752C4A" w:rsidRPr="00E94CA7" w14:paraId="457C3C61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989AED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VAMP5</w:t>
                  </w:r>
                </w:p>
              </w:tc>
            </w:tr>
            <w:tr w:rsidR="00752C4A" w:rsidRPr="00E94CA7" w14:paraId="11B98ADA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253D9D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GIMAP4</w:t>
                  </w:r>
                </w:p>
              </w:tc>
            </w:tr>
            <w:tr w:rsidR="00752C4A" w:rsidRPr="00E94CA7" w14:paraId="12FF8E55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10865E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TYROBP</w:t>
                  </w:r>
                </w:p>
              </w:tc>
            </w:tr>
            <w:tr w:rsidR="00752C4A" w:rsidRPr="00E94CA7" w14:paraId="4171EE5F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03FF9C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CD3E</w:t>
                  </w:r>
                </w:p>
              </w:tc>
            </w:tr>
            <w:tr w:rsidR="00752C4A" w:rsidRPr="00E94CA7" w14:paraId="08654122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D27F2A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IL2RB</w:t>
                  </w:r>
                </w:p>
              </w:tc>
            </w:tr>
            <w:tr w:rsidR="00752C4A" w:rsidRPr="00E94CA7" w14:paraId="6BA725AB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8064C8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ITGAL</w:t>
                  </w:r>
                </w:p>
              </w:tc>
            </w:tr>
            <w:tr w:rsidR="00752C4A" w:rsidRPr="00E94CA7" w14:paraId="3A37FCDE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5D093C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PSTPIP1</w:t>
                  </w:r>
                </w:p>
              </w:tc>
            </w:tr>
            <w:tr w:rsidR="00752C4A" w:rsidRPr="00E94CA7" w14:paraId="6104FE36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ECA1B9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CXCL13</w:t>
                  </w:r>
                </w:p>
              </w:tc>
            </w:tr>
            <w:tr w:rsidR="00752C4A" w:rsidRPr="00E94CA7" w14:paraId="6F249051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994CD0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IRF8</w:t>
                  </w:r>
                </w:p>
              </w:tc>
            </w:tr>
            <w:tr w:rsidR="00752C4A" w:rsidRPr="00E94CA7" w14:paraId="5CE302D2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C15B93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IL7R</w:t>
                  </w:r>
                </w:p>
              </w:tc>
            </w:tr>
            <w:tr w:rsidR="00752C4A" w:rsidRPr="00E94CA7" w14:paraId="17D98871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F02C20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BANK1</w:t>
                  </w:r>
                </w:p>
              </w:tc>
            </w:tr>
            <w:tr w:rsidR="00752C4A" w:rsidRPr="00E94CA7" w14:paraId="26D406D4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540F1A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ITGAM</w:t>
                  </w:r>
                </w:p>
              </w:tc>
            </w:tr>
            <w:tr w:rsidR="00752C4A" w:rsidRPr="00E94CA7" w14:paraId="157F049C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16B734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TRAT1</w:t>
                  </w:r>
                </w:p>
              </w:tc>
            </w:tr>
            <w:tr w:rsidR="00752C4A" w:rsidRPr="00E94CA7" w14:paraId="7504C946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E0896C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MSR1</w:t>
                  </w:r>
                </w:p>
              </w:tc>
            </w:tr>
            <w:tr w:rsidR="00752C4A" w:rsidRPr="00E94CA7" w14:paraId="5050E7F0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AA88DA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CD79A</w:t>
                  </w:r>
                </w:p>
              </w:tc>
            </w:tr>
            <w:tr w:rsidR="00752C4A" w:rsidRPr="00E94CA7" w14:paraId="60612D60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DECCBC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VCAM1</w:t>
                  </w:r>
                </w:p>
              </w:tc>
            </w:tr>
            <w:tr w:rsidR="00752C4A" w:rsidRPr="00E94CA7" w14:paraId="7CAB3CF3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1696FE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CD2</w:t>
                  </w:r>
                </w:p>
              </w:tc>
            </w:tr>
            <w:tr w:rsidR="00752C4A" w:rsidRPr="00E94CA7" w14:paraId="647B73C5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4E3CB3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CD300LF</w:t>
                  </w:r>
                </w:p>
              </w:tc>
            </w:tr>
            <w:tr w:rsidR="00752C4A" w:rsidRPr="00E94CA7" w14:paraId="1BF0389E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15371D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EPSTI1</w:t>
                  </w:r>
                </w:p>
              </w:tc>
            </w:tr>
            <w:tr w:rsidR="00752C4A" w:rsidRPr="00E94CA7" w14:paraId="6ECCF8B7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B8BA38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ANKRD22</w:t>
                  </w:r>
                </w:p>
              </w:tc>
            </w:tr>
            <w:tr w:rsidR="00752C4A" w:rsidRPr="00E94CA7" w14:paraId="53357BB3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6E86C8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C1QB</w:t>
                  </w:r>
                </w:p>
              </w:tc>
            </w:tr>
            <w:tr w:rsidR="00752C4A" w:rsidRPr="00E94CA7" w14:paraId="72DABA95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D76216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ITGB2</w:t>
                  </w:r>
                </w:p>
              </w:tc>
            </w:tr>
            <w:tr w:rsidR="00752C4A" w:rsidRPr="00E94CA7" w14:paraId="24DF77C5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34E91A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HLA-C</w:t>
                  </w:r>
                </w:p>
              </w:tc>
            </w:tr>
            <w:tr w:rsidR="00752C4A" w:rsidRPr="00E94CA7" w14:paraId="753EBAC2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027491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C1QA</w:t>
                  </w:r>
                </w:p>
              </w:tc>
            </w:tr>
            <w:tr w:rsidR="00752C4A" w:rsidRPr="00E94CA7" w14:paraId="5D09493C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8FADC0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LCK</w:t>
                  </w:r>
                </w:p>
              </w:tc>
            </w:tr>
            <w:tr w:rsidR="00752C4A" w:rsidRPr="00E94CA7" w14:paraId="0E1F628A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4B5C43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FBP1</w:t>
                  </w:r>
                </w:p>
              </w:tc>
            </w:tr>
            <w:tr w:rsidR="00752C4A" w:rsidRPr="00E94CA7" w14:paraId="4C51CE34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1406B2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CD300A</w:t>
                  </w:r>
                </w:p>
              </w:tc>
            </w:tr>
            <w:tr w:rsidR="00752C4A" w:rsidRPr="00E94CA7" w14:paraId="05D563A9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607E2C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FGD2</w:t>
                  </w:r>
                </w:p>
              </w:tc>
            </w:tr>
            <w:tr w:rsidR="00752C4A" w:rsidRPr="00E94CA7" w14:paraId="18C92295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5CFFAB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PIK3AP1</w:t>
                  </w:r>
                </w:p>
              </w:tc>
            </w:tr>
            <w:tr w:rsidR="00752C4A" w:rsidRPr="00E94CA7" w14:paraId="7E48EDD2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407156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IL32</w:t>
                  </w:r>
                </w:p>
              </w:tc>
            </w:tr>
            <w:tr w:rsidR="00752C4A" w:rsidRPr="00E94CA7" w14:paraId="620B0648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D87B9D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RELB</w:t>
                  </w:r>
                </w:p>
              </w:tc>
            </w:tr>
            <w:tr w:rsidR="00752C4A" w:rsidRPr="00E94CA7" w14:paraId="102771BF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FCE699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GIMAP6</w:t>
                  </w:r>
                </w:p>
              </w:tc>
            </w:tr>
            <w:tr w:rsidR="00752C4A" w:rsidRPr="00E94CA7" w14:paraId="3A53B558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437105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HLA-DMA</w:t>
                  </w:r>
                </w:p>
              </w:tc>
            </w:tr>
            <w:tr w:rsidR="00752C4A" w:rsidRPr="00E94CA7" w14:paraId="70CD8159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60B35B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GZMH</w:t>
                  </w:r>
                </w:p>
              </w:tc>
            </w:tr>
            <w:tr w:rsidR="00752C4A" w:rsidRPr="00E94CA7" w14:paraId="62D1DA2D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E824A0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NAPSB</w:t>
                  </w:r>
                </w:p>
              </w:tc>
            </w:tr>
            <w:tr w:rsidR="00752C4A" w:rsidRPr="00E94CA7" w14:paraId="0691ECEE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ABD833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SAMSN1</w:t>
                  </w:r>
                </w:p>
              </w:tc>
            </w:tr>
            <w:tr w:rsidR="00752C4A" w:rsidRPr="00E94CA7" w14:paraId="20CC4475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3B161E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lastRenderedPageBreak/>
                    <w:t>TRIM21</w:t>
                  </w:r>
                </w:p>
              </w:tc>
            </w:tr>
            <w:tr w:rsidR="00752C4A" w:rsidRPr="00E94CA7" w14:paraId="3F3442F2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6B01E3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TBC1D10C</w:t>
                  </w:r>
                </w:p>
              </w:tc>
            </w:tr>
            <w:tr w:rsidR="00752C4A" w:rsidRPr="00E94CA7" w14:paraId="3ADFE3F7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F923D1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DTX3L</w:t>
                  </w:r>
                </w:p>
              </w:tc>
            </w:tr>
            <w:tr w:rsidR="00752C4A" w:rsidRPr="00E94CA7" w14:paraId="42AAEB04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3948CE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UBASH3A</w:t>
                  </w:r>
                </w:p>
              </w:tc>
            </w:tr>
            <w:tr w:rsidR="00752C4A" w:rsidRPr="00E94CA7" w14:paraId="49E6C29E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06CCAC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LCP1</w:t>
                  </w:r>
                </w:p>
              </w:tc>
            </w:tr>
            <w:tr w:rsidR="00752C4A" w:rsidRPr="00E94CA7" w14:paraId="050F6FDD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C502F6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WARS</w:t>
                  </w:r>
                </w:p>
              </w:tc>
            </w:tr>
            <w:tr w:rsidR="00752C4A" w:rsidRPr="00E94CA7" w14:paraId="74201E74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431241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SKAP1</w:t>
                  </w:r>
                </w:p>
              </w:tc>
            </w:tr>
            <w:tr w:rsidR="00752C4A" w:rsidRPr="00E94CA7" w14:paraId="3A4CE97A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3D35FD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ADAMDEC1</w:t>
                  </w:r>
                </w:p>
              </w:tc>
            </w:tr>
            <w:tr w:rsidR="00752C4A" w:rsidRPr="00E94CA7" w14:paraId="77F0776B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A5BA7F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TAPBPL</w:t>
                  </w:r>
                </w:p>
              </w:tc>
            </w:tr>
            <w:tr w:rsidR="00752C4A" w:rsidRPr="00E94CA7" w14:paraId="416C3522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22498B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CCL5</w:t>
                  </w:r>
                </w:p>
              </w:tc>
            </w:tr>
            <w:tr w:rsidR="00752C4A" w:rsidRPr="00E94CA7" w14:paraId="677346C5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3F38CF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PTK2B</w:t>
                  </w:r>
                </w:p>
              </w:tc>
            </w:tr>
            <w:tr w:rsidR="00752C4A" w:rsidRPr="00E94CA7" w14:paraId="5728E2A2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6EF139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ITM2A</w:t>
                  </w:r>
                </w:p>
              </w:tc>
            </w:tr>
            <w:tr w:rsidR="00752C4A" w:rsidRPr="00E94CA7" w14:paraId="3A063F8E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8B5344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PTGER4</w:t>
                  </w:r>
                </w:p>
              </w:tc>
            </w:tr>
            <w:tr w:rsidR="00752C4A" w:rsidRPr="00E94CA7" w14:paraId="32696B91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C0FAFD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C1QC</w:t>
                  </w:r>
                </w:p>
              </w:tc>
            </w:tr>
            <w:tr w:rsidR="00752C4A" w:rsidRPr="00E94CA7" w14:paraId="53AF002E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50613C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IRF7</w:t>
                  </w:r>
                </w:p>
              </w:tc>
            </w:tr>
            <w:tr w:rsidR="00752C4A" w:rsidRPr="00E94CA7" w14:paraId="480E2BB4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A6C630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HCK</w:t>
                  </w:r>
                </w:p>
              </w:tc>
            </w:tr>
            <w:tr w:rsidR="00752C4A" w:rsidRPr="00E94CA7" w14:paraId="7FEC1108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AF736D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FBXO6</w:t>
                  </w:r>
                </w:p>
              </w:tc>
            </w:tr>
            <w:tr w:rsidR="00752C4A" w:rsidRPr="00E94CA7" w14:paraId="743E9212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566A73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CD48</w:t>
                  </w:r>
                </w:p>
              </w:tc>
            </w:tr>
            <w:tr w:rsidR="00752C4A" w:rsidRPr="00E94CA7" w14:paraId="2570A205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76A3A5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CD96</w:t>
                  </w:r>
                </w:p>
              </w:tc>
            </w:tr>
            <w:tr w:rsidR="00752C4A" w:rsidRPr="00E94CA7" w14:paraId="5EB06762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0472AE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LTB</w:t>
                  </w:r>
                </w:p>
              </w:tc>
            </w:tr>
            <w:tr w:rsidR="00752C4A" w:rsidRPr="00E94CA7" w14:paraId="7A398B1D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7B0347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SELPLG</w:t>
                  </w:r>
                </w:p>
              </w:tc>
            </w:tr>
            <w:tr w:rsidR="00752C4A" w:rsidRPr="00E94CA7" w14:paraId="29B55208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9ACCF4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OSCAR</w:t>
                  </w:r>
                </w:p>
              </w:tc>
            </w:tr>
            <w:tr w:rsidR="00752C4A" w:rsidRPr="00E94CA7" w14:paraId="4DDF66FC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18C8E3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CD163</w:t>
                  </w:r>
                </w:p>
              </w:tc>
            </w:tr>
            <w:tr w:rsidR="00752C4A" w:rsidRPr="00E94CA7" w14:paraId="2BB5AFD2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7EA612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CD14</w:t>
                  </w:r>
                </w:p>
              </w:tc>
            </w:tr>
            <w:tr w:rsidR="00752C4A" w:rsidRPr="00E94CA7" w14:paraId="10FAAE24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26D65D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DENND1C</w:t>
                  </w:r>
                </w:p>
              </w:tc>
            </w:tr>
            <w:tr w:rsidR="00752C4A" w:rsidRPr="00E94CA7" w14:paraId="5A6DA52B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F75465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CCND2</w:t>
                  </w:r>
                </w:p>
              </w:tc>
            </w:tr>
            <w:tr w:rsidR="00752C4A" w:rsidRPr="00E94CA7" w14:paraId="5FAB2430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6653D7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CST7</w:t>
                  </w:r>
                </w:p>
              </w:tc>
            </w:tr>
            <w:tr w:rsidR="00752C4A" w:rsidRPr="00E94CA7" w14:paraId="40AC592B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983169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TNFRSF18</w:t>
                  </w:r>
                </w:p>
              </w:tc>
            </w:tr>
            <w:tr w:rsidR="00752C4A" w:rsidRPr="00E94CA7" w14:paraId="3A3E210F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E5A029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HLA-DQB2</w:t>
                  </w:r>
                </w:p>
              </w:tc>
            </w:tr>
            <w:tr w:rsidR="00752C4A" w:rsidRPr="00E94CA7" w14:paraId="62164D18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86FFF5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HK3</w:t>
                  </w:r>
                </w:p>
              </w:tc>
            </w:tr>
            <w:tr w:rsidR="00752C4A" w:rsidRPr="00E94CA7" w14:paraId="4E631E9F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986B90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HLA-DRB5</w:t>
                  </w:r>
                </w:p>
              </w:tc>
            </w:tr>
            <w:tr w:rsidR="00752C4A" w:rsidRPr="00E94CA7" w14:paraId="040C0D66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9A9327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FPR1</w:t>
                  </w:r>
                </w:p>
              </w:tc>
            </w:tr>
            <w:tr w:rsidR="00752C4A" w:rsidRPr="00E94CA7" w14:paraId="5FA68C64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6AA771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PLEK</w:t>
                  </w:r>
                </w:p>
              </w:tc>
            </w:tr>
            <w:tr w:rsidR="00752C4A" w:rsidRPr="00E94CA7" w14:paraId="1A222124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64B937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CD40</w:t>
                  </w:r>
                </w:p>
              </w:tc>
            </w:tr>
            <w:tr w:rsidR="00752C4A" w:rsidRPr="00E94CA7" w14:paraId="75CCC17F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5E115C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CTLA4</w:t>
                  </w:r>
                </w:p>
              </w:tc>
            </w:tr>
            <w:tr w:rsidR="00752C4A" w:rsidRPr="00E94CA7" w14:paraId="5E330C18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28257D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PSME2</w:t>
                  </w:r>
                </w:p>
              </w:tc>
            </w:tr>
            <w:tr w:rsidR="00752C4A" w:rsidRPr="00E94CA7" w14:paraId="7AB5F898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63CCD5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HCP5</w:t>
                  </w:r>
                </w:p>
              </w:tc>
            </w:tr>
            <w:tr w:rsidR="00752C4A" w:rsidRPr="00E94CA7" w14:paraId="7C81C7E0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0ECAAB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IGSF6</w:t>
                  </w:r>
                </w:p>
              </w:tc>
            </w:tr>
            <w:tr w:rsidR="00752C4A" w:rsidRPr="00E94CA7" w14:paraId="70020479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DDE0B3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PTAFR</w:t>
                  </w:r>
                </w:p>
              </w:tc>
            </w:tr>
            <w:tr w:rsidR="00752C4A" w:rsidRPr="00E94CA7" w14:paraId="7BC43992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7280CF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lastRenderedPageBreak/>
                    <w:t>NCF4</w:t>
                  </w:r>
                </w:p>
              </w:tc>
            </w:tr>
            <w:tr w:rsidR="00752C4A" w:rsidRPr="00E94CA7" w14:paraId="361CBC8B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E194F8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RASSF5</w:t>
                  </w:r>
                </w:p>
              </w:tc>
            </w:tr>
            <w:tr w:rsidR="00752C4A" w:rsidRPr="00E94CA7" w14:paraId="6E8B1B25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7A0128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ZBED2</w:t>
                  </w:r>
                </w:p>
              </w:tc>
            </w:tr>
            <w:tr w:rsidR="00752C4A" w:rsidRPr="00E94CA7" w14:paraId="5024D1BB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9D3C72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CD6</w:t>
                  </w:r>
                </w:p>
              </w:tc>
            </w:tr>
            <w:tr w:rsidR="00752C4A" w:rsidRPr="00E94CA7" w14:paraId="15EDA71C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8ED77D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SELL</w:t>
                  </w:r>
                </w:p>
              </w:tc>
            </w:tr>
            <w:tr w:rsidR="00752C4A" w:rsidRPr="00E94CA7" w14:paraId="3AC4B877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30A8B3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PDCD1</w:t>
                  </w:r>
                </w:p>
              </w:tc>
            </w:tr>
            <w:tr w:rsidR="00752C4A" w:rsidRPr="00E94CA7" w14:paraId="28A44FEF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E5741D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DOK2</w:t>
                  </w:r>
                </w:p>
              </w:tc>
            </w:tr>
            <w:tr w:rsidR="00752C4A" w:rsidRPr="00E94CA7" w14:paraId="5899ABA7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9B3DAB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C2</w:t>
                  </w:r>
                </w:p>
              </w:tc>
            </w:tr>
            <w:tr w:rsidR="00752C4A" w:rsidRPr="00E94CA7" w14:paraId="2F371957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5AFA0A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CORO1A</w:t>
                  </w:r>
                </w:p>
              </w:tc>
            </w:tr>
            <w:tr w:rsidR="00752C4A" w:rsidRPr="00E94CA7" w14:paraId="30F4EA57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D3F1EC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TRAFD1</w:t>
                  </w:r>
                </w:p>
              </w:tc>
            </w:tr>
            <w:tr w:rsidR="00752C4A" w:rsidRPr="00E94CA7" w14:paraId="1E73C40F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CECBF8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IL10RA</w:t>
                  </w:r>
                </w:p>
              </w:tc>
            </w:tr>
            <w:tr w:rsidR="00752C4A" w:rsidRPr="00E94CA7" w14:paraId="471441E3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353A8E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RAB37</w:t>
                  </w:r>
                </w:p>
              </w:tc>
            </w:tr>
            <w:tr w:rsidR="00752C4A" w:rsidRPr="00E94CA7" w14:paraId="31113B5B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30754F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CD4</w:t>
                  </w:r>
                </w:p>
              </w:tc>
            </w:tr>
            <w:tr w:rsidR="00752C4A" w:rsidRPr="00E94CA7" w14:paraId="23EB43A5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1EDC02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IFI27</w:t>
                  </w:r>
                </w:p>
              </w:tc>
            </w:tr>
            <w:tr w:rsidR="00752C4A" w:rsidRPr="00E94CA7" w14:paraId="6B78DBD8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8EE1CB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HLA-E</w:t>
                  </w:r>
                </w:p>
              </w:tc>
            </w:tr>
            <w:tr w:rsidR="00752C4A" w:rsidRPr="00E94CA7" w14:paraId="36767940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96E907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TNFAIP8L2</w:t>
                  </w:r>
                </w:p>
              </w:tc>
            </w:tr>
            <w:tr w:rsidR="00752C4A" w:rsidRPr="00E94CA7" w14:paraId="475D3D47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165F91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NCF2</w:t>
                  </w:r>
                </w:p>
              </w:tc>
            </w:tr>
            <w:tr w:rsidR="00752C4A" w:rsidRPr="00E94CA7" w14:paraId="5267D047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04B385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KLRB1</w:t>
                  </w:r>
                </w:p>
              </w:tc>
            </w:tr>
            <w:tr w:rsidR="00752C4A" w:rsidRPr="00E94CA7" w14:paraId="7A3EEFA3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AE2143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RAC2</w:t>
                  </w:r>
                </w:p>
              </w:tc>
            </w:tr>
            <w:tr w:rsidR="00752C4A" w:rsidRPr="00E94CA7" w14:paraId="47DA24F7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7C3A6C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ADAM8</w:t>
                  </w:r>
                </w:p>
              </w:tc>
            </w:tr>
            <w:tr w:rsidR="00752C4A" w:rsidRPr="00E94CA7" w14:paraId="348C6F5C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C8E882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MS4A1</w:t>
                  </w:r>
                </w:p>
              </w:tc>
            </w:tr>
            <w:tr w:rsidR="00752C4A" w:rsidRPr="00E94CA7" w14:paraId="29181AEB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98F5BD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SLAMF1</w:t>
                  </w:r>
                </w:p>
              </w:tc>
            </w:tr>
            <w:tr w:rsidR="00752C4A" w:rsidRPr="00E94CA7" w14:paraId="11B1317E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CD793F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JSRP1</w:t>
                  </w:r>
                </w:p>
              </w:tc>
            </w:tr>
            <w:tr w:rsidR="00752C4A" w:rsidRPr="00E94CA7" w14:paraId="6B8F50AF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C46CD0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PSME1</w:t>
                  </w:r>
                </w:p>
              </w:tc>
            </w:tr>
            <w:tr w:rsidR="00752C4A" w:rsidRPr="00E94CA7" w14:paraId="3B8D5397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1743B4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ABI3</w:t>
                  </w:r>
                </w:p>
              </w:tc>
            </w:tr>
            <w:tr w:rsidR="00752C4A" w:rsidRPr="00E94CA7" w14:paraId="40B477B7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CCA3CB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CCL2</w:t>
                  </w:r>
                </w:p>
              </w:tc>
            </w:tr>
            <w:tr w:rsidR="00752C4A" w:rsidRPr="00E94CA7" w14:paraId="458E39C1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618091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SERPING1</w:t>
                  </w:r>
                </w:p>
              </w:tc>
            </w:tr>
            <w:tr w:rsidR="00752C4A" w:rsidRPr="00E94CA7" w14:paraId="50B7B02C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4A7D59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DOCK8</w:t>
                  </w:r>
                </w:p>
              </w:tc>
            </w:tr>
            <w:tr w:rsidR="00752C4A" w:rsidRPr="00E94CA7" w14:paraId="245C0899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EE771B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ICAM1</w:t>
                  </w:r>
                </w:p>
              </w:tc>
            </w:tr>
            <w:tr w:rsidR="00752C4A" w:rsidRPr="00E94CA7" w14:paraId="39D3F64F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C29B7D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BATF2</w:t>
                  </w:r>
                </w:p>
              </w:tc>
            </w:tr>
            <w:tr w:rsidR="00752C4A" w:rsidRPr="00E94CA7" w14:paraId="08BFB2C7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9CFDC2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P2RY13</w:t>
                  </w:r>
                </w:p>
              </w:tc>
            </w:tr>
            <w:tr w:rsidR="00752C4A" w:rsidRPr="00E94CA7" w14:paraId="7C9226DF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3A31B8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SLAMF7</w:t>
                  </w:r>
                </w:p>
              </w:tc>
            </w:tr>
            <w:tr w:rsidR="00752C4A" w:rsidRPr="00E94CA7" w14:paraId="6EC137CB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EA40B6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HLA-F</w:t>
                  </w:r>
                </w:p>
              </w:tc>
            </w:tr>
            <w:tr w:rsidR="00752C4A" w:rsidRPr="00E94CA7" w14:paraId="0CDE0FFF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865100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MFNG</w:t>
                  </w:r>
                </w:p>
              </w:tc>
            </w:tr>
            <w:tr w:rsidR="00752C4A" w:rsidRPr="00E94CA7" w14:paraId="46B91EB8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185672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ICAM3</w:t>
                  </w:r>
                </w:p>
              </w:tc>
            </w:tr>
            <w:tr w:rsidR="00752C4A" w:rsidRPr="00E94CA7" w14:paraId="0AC4D320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DC4160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MS4A4A</w:t>
                  </w:r>
                </w:p>
              </w:tc>
            </w:tr>
            <w:tr w:rsidR="00752C4A" w:rsidRPr="00E94CA7" w14:paraId="3974322E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E41E89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CR2</w:t>
                  </w:r>
                </w:p>
              </w:tc>
            </w:tr>
            <w:tr w:rsidR="00752C4A" w:rsidRPr="00E94CA7" w14:paraId="11B8A5A2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B5E255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VSIG4</w:t>
                  </w:r>
                </w:p>
              </w:tc>
            </w:tr>
            <w:tr w:rsidR="00752C4A" w:rsidRPr="00E94CA7" w14:paraId="4AE1ED86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B6E7A7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GBP3</w:t>
                  </w:r>
                </w:p>
              </w:tc>
            </w:tr>
            <w:tr w:rsidR="00752C4A" w:rsidRPr="00E94CA7" w14:paraId="453CFA2D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621142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lastRenderedPageBreak/>
                    <w:t>P2RY8</w:t>
                  </w:r>
                </w:p>
              </w:tc>
            </w:tr>
            <w:tr w:rsidR="00752C4A" w:rsidRPr="00E94CA7" w14:paraId="4157038F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566B16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IL12RB1</w:t>
                  </w:r>
                </w:p>
              </w:tc>
            </w:tr>
            <w:tr w:rsidR="00752C4A" w:rsidRPr="00E94CA7" w14:paraId="52F690F8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305340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MPEG1</w:t>
                  </w:r>
                </w:p>
              </w:tc>
            </w:tr>
            <w:tr w:rsidR="00752C4A" w:rsidRPr="00E94CA7" w14:paraId="07C2A653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246850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ICOS</w:t>
                  </w:r>
                </w:p>
              </w:tc>
            </w:tr>
            <w:tr w:rsidR="00752C4A" w:rsidRPr="00E94CA7" w14:paraId="5387CE6B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7368C9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SLC15A3</w:t>
                  </w:r>
                </w:p>
              </w:tc>
            </w:tr>
            <w:tr w:rsidR="00752C4A" w:rsidRPr="00E94CA7" w14:paraId="4CBA43D1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06D230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APOL4</w:t>
                  </w:r>
                </w:p>
              </w:tc>
            </w:tr>
            <w:tr w:rsidR="00752C4A" w:rsidRPr="00E94CA7" w14:paraId="49F98C18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C8949A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EVI2A</w:t>
                  </w:r>
                </w:p>
              </w:tc>
            </w:tr>
            <w:tr w:rsidR="00752C4A" w:rsidRPr="00E94CA7" w14:paraId="28BF79B0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805EBF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CLEC10A</w:t>
                  </w:r>
                </w:p>
              </w:tc>
            </w:tr>
            <w:tr w:rsidR="00752C4A" w:rsidRPr="00E94CA7" w14:paraId="6B4F2830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AC2689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HLA-DRB6</w:t>
                  </w:r>
                </w:p>
              </w:tc>
            </w:tr>
            <w:tr w:rsidR="00752C4A" w:rsidRPr="00E94CA7" w14:paraId="79502741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C5B225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LRRC25</w:t>
                  </w:r>
                </w:p>
              </w:tc>
            </w:tr>
            <w:tr w:rsidR="00752C4A" w:rsidRPr="00E94CA7" w14:paraId="57B51191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FEE572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FGR</w:t>
                  </w:r>
                </w:p>
              </w:tc>
            </w:tr>
            <w:tr w:rsidR="00752C4A" w:rsidRPr="00E94CA7" w14:paraId="5370CA57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6FC8A2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SYTL3</w:t>
                  </w:r>
                </w:p>
              </w:tc>
            </w:tr>
            <w:tr w:rsidR="00752C4A" w:rsidRPr="00E94CA7" w14:paraId="48A8E671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0F3D21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LGALS9</w:t>
                  </w:r>
                </w:p>
              </w:tc>
            </w:tr>
            <w:tr w:rsidR="00752C4A" w:rsidRPr="00E94CA7" w14:paraId="3899E052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9D5385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FCER1G</w:t>
                  </w:r>
                </w:p>
              </w:tc>
            </w:tr>
            <w:tr w:rsidR="00752C4A" w:rsidRPr="00E94CA7" w14:paraId="58A3F4ED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3F7CD0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SUSD3</w:t>
                  </w:r>
                </w:p>
              </w:tc>
            </w:tr>
            <w:tr w:rsidR="00752C4A" w:rsidRPr="00E94CA7" w14:paraId="5DD32A4B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F81F3D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BTK</w:t>
                  </w:r>
                </w:p>
              </w:tc>
            </w:tr>
            <w:tr w:rsidR="00752C4A" w:rsidRPr="00E94CA7" w14:paraId="71584100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0A75DC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GIMAP8</w:t>
                  </w:r>
                </w:p>
              </w:tc>
            </w:tr>
            <w:tr w:rsidR="00752C4A" w:rsidRPr="00E94CA7" w14:paraId="009476F9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C29329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CD37</w:t>
                  </w:r>
                </w:p>
              </w:tc>
            </w:tr>
            <w:tr w:rsidR="00752C4A" w:rsidRPr="00E94CA7" w14:paraId="7FFB5C55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A4D139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PSD4</w:t>
                  </w:r>
                </w:p>
              </w:tc>
            </w:tr>
            <w:tr w:rsidR="00752C4A" w:rsidRPr="00E94CA7" w14:paraId="7A234C56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12325F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PSMB10</w:t>
                  </w:r>
                </w:p>
              </w:tc>
            </w:tr>
            <w:tr w:rsidR="00752C4A" w:rsidRPr="00E94CA7" w14:paraId="732CB431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3479AD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CLIC2</w:t>
                  </w:r>
                </w:p>
              </w:tc>
            </w:tr>
            <w:tr w:rsidR="00752C4A" w:rsidRPr="00E94CA7" w14:paraId="2F537D25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09AD8B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TIMP1</w:t>
                  </w:r>
                </w:p>
              </w:tc>
            </w:tr>
            <w:tr w:rsidR="00752C4A" w:rsidRPr="00E94CA7" w14:paraId="3B160C45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F4D181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TNFRSF4</w:t>
                  </w:r>
                </w:p>
              </w:tc>
            </w:tr>
            <w:tr w:rsidR="00752C4A" w:rsidRPr="00E94CA7" w14:paraId="7F46FBB9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E174B4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ITK</w:t>
                  </w:r>
                </w:p>
              </w:tc>
            </w:tr>
            <w:tr w:rsidR="00752C4A" w:rsidRPr="00E94CA7" w14:paraId="1D990ACA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33DC58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BTN3A2</w:t>
                  </w:r>
                </w:p>
              </w:tc>
            </w:tr>
            <w:tr w:rsidR="00752C4A" w:rsidRPr="00E94CA7" w14:paraId="0DDC30CA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3FB3AA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PARP10</w:t>
                  </w:r>
                </w:p>
              </w:tc>
            </w:tr>
            <w:tr w:rsidR="00752C4A" w:rsidRPr="00E94CA7" w14:paraId="1E66D504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48796B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UBD</w:t>
                  </w:r>
                </w:p>
              </w:tc>
            </w:tr>
            <w:tr w:rsidR="00752C4A" w:rsidRPr="00E94CA7" w14:paraId="1EB864B6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06B771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HLA-A</w:t>
                  </w:r>
                </w:p>
              </w:tc>
            </w:tr>
            <w:tr w:rsidR="00752C4A" w:rsidRPr="00E94CA7" w14:paraId="46365B00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FC5ADB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CYTL1</w:t>
                  </w:r>
                </w:p>
              </w:tc>
            </w:tr>
            <w:tr w:rsidR="00752C4A" w:rsidRPr="00E94CA7" w14:paraId="7DC4F375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4DE7DE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TNFRSF1B</w:t>
                  </w:r>
                </w:p>
              </w:tc>
            </w:tr>
            <w:tr w:rsidR="00752C4A" w:rsidRPr="00E94CA7" w14:paraId="6DEFAD29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BCB81C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ACSL5</w:t>
                  </w:r>
                </w:p>
              </w:tc>
            </w:tr>
            <w:tr w:rsidR="00752C4A" w:rsidRPr="00E94CA7" w14:paraId="1E6B026B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D2F76E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HCST</w:t>
                  </w:r>
                </w:p>
              </w:tc>
            </w:tr>
            <w:tr w:rsidR="00752C4A" w:rsidRPr="00E94CA7" w14:paraId="186FABD4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4872FB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LY86</w:t>
                  </w:r>
                </w:p>
              </w:tc>
            </w:tr>
            <w:tr w:rsidR="00752C4A" w:rsidRPr="00E94CA7" w14:paraId="48FDFA37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1F90AD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EBI3</w:t>
                  </w:r>
                </w:p>
              </w:tc>
            </w:tr>
            <w:tr w:rsidR="00752C4A" w:rsidRPr="00E94CA7" w14:paraId="68DF1E9B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74E0C1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ABCG1</w:t>
                  </w:r>
                </w:p>
              </w:tc>
            </w:tr>
            <w:tr w:rsidR="00752C4A" w:rsidRPr="00E94CA7" w14:paraId="4A25F42B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A61FFC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UNC93B1</w:t>
                  </w:r>
                </w:p>
              </w:tc>
            </w:tr>
            <w:tr w:rsidR="00752C4A" w:rsidRPr="00E94CA7" w14:paraId="15B504BE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14E57F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NCR3</w:t>
                  </w:r>
                </w:p>
              </w:tc>
            </w:tr>
            <w:tr w:rsidR="00752C4A" w:rsidRPr="00E94CA7" w14:paraId="42466DF0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83AB10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STK17B</w:t>
                  </w:r>
                </w:p>
              </w:tc>
            </w:tr>
            <w:tr w:rsidR="00752C4A" w:rsidRPr="00E94CA7" w14:paraId="14AB8AB1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F463F6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IFITM3</w:t>
                  </w:r>
                </w:p>
              </w:tc>
            </w:tr>
            <w:tr w:rsidR="00752C4A" w:rsidRPr="00E94CA7" w14:paraId="24686551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F4763B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lastRenderedPageBreak/>
                    <w:t>CD40LG</w:t>
                  </w:r>
                </w:p>
              </w:tc>
            </w:tr>
            <w:tr w:rsidR="00752C4A" w:rsidRPr="00E94CA7" w14:paraId="26E61611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038A86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RARRES1</w:t>
                  </w:r>
                </w:p>
              </w:tc>
            </w:tr>
            <w:tr w:rsidR="00752C4A" w:rsidRPr="00E94CA7" w14:paraId="073F5236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E9466B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TAP1</w:t>
                  </w:r>
                </w:p>
              </w:tc>
            </w:tr>
            <w:tr w:rsidR="00752C4A" w:rsidRPr="00E94CA7" w14:paraId="286B8F96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41A534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RRAS</w:t>
                  </w:r>
                </w:p>
              </w:tc>
            </w:tr>
            <w:tr w:rsidR="00752C4A" w:rsidRPr="00E94CA7" w14:paraId="0ACF40AB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704336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BCL3</w:t>
                  </w:r>
                </w:p>
              </w:tc>
            </w:tr>
            <w:tr w:rsidR="00752C4A" w:rsidRPr="00E94CA7" w14:paraId="66C2CD1B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F08FA0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CD19</w:t>
                  </w:r>
                </w:p>
              </w:tc>
            </w:tr>
            <w:tr w:rsidR="00752C4A" w:rsidRPr="00E94CA7" w14:paraId="697E0AD7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4378CC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MYO1G</w:t>
                  </w:r>
                </w:p>
              </w:tc>
            </w:tr>
            <w:tr w:rsidR="00752C4A" w:rsidRPr="00E94CA7" w14:paraId="054B1B9D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72C70E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ARRB2</w:t>
                  </w:r>
                </w:p>
              </w:tc>
            </w:tr>
            <w:tr w:rsidR="00752C4A" w:rsidRPr="00E94CA7" w14:paraId="1579B309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6EFA01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SEMA6A</w:t>
                  </w:r>
                </w:p>
              </w:tc>
            </w:tr>
            <w:tr w:rsidR="00752C4A" w:rsidRPr="00E94CA7" w14:paraId="490AE930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D61C5C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CTSW</w:t>
                  </w:r>
                </w:p>
              </w:tc>
            </w:tr>
            <w:tr w:rsidR="00752C4A" w:rsidRPr="00E94CA7" w14:paraId="2780BD85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A0A257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RBP5</w:t>
                  </w:r>
                </w:p>
              </w:tc>
            </w:tr>
            <w:tr w:rsidR="00752C4A" w:rsidRPr="00E94CA7" w14:paraId="661ADF45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F36FF6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ZAP70</w:t>
                  </w:r>
                </w:p>
              </w:tc>
            </w:tr>
            <w:tr w:rsidR="00752C4A" w:rsidRPr="00E94CA7" w14:paraId="4A88AE23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F44F08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MVP</w:t>
                  </w:r>
                </w:p>
              </w:tc>
            </w:tr>
            <w:tr w:rsidR="00752C4A" w:rsidRPr="00E94CA7" w14:paraId="60A0E888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8D5272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NFKBIA</w:t>
                  </w:r>
                </w:p>
              </w:tc>
            </w:tr>
            <w:tr w:rsidR="00752C4A" w:rsidRPr="00E94CA7" w14:paraId="28DEBEA9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0592D5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CA6</w:t>
                  </w:r>
                </w:p>
              </w:tc>
            </w:tr>
            <w:tr w:rsidR="00752C4A" w:rsidRPr="00E94CA7" w14:paraId="6BC02E01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45259A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LAMP3</w:t>
                  </w:r>
                </w:p>
              </w:tc>
            </w:tr>
            <w:tr w:rsidR="00752C4A" w:rsidRPr="00E94CA7" w14:paraId="2DC116F2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B1CAE2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TNFAIP8</w:t>
                  </w:r>
                </w:p>
              </w:tc>
            </w:tr>
            <w:tr w:rsidR="00752C4A" w:rsidRPr="00E94CA7" w14:paraId="27674C79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9A0965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FLI1</w:t>
                  </w:r>
                </w:p>
              </w:tc>
            </w:tr>
            <w:tr w:rsidR="00752C4A" w:rsidRPr="00E94CA7" w14:paraId="71E8CCB0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ED7D32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SLCO2B1</w:t>
                  </w:r>
                </w:p>
              </w:tc>
            </w:tr>
            <w:tr w:rsidR="00752C4A" w:rsidRPr="00E94CA7" w14:paraId="53B95AC0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0180DD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MARCO</w:t>
                  </w:r>
                </w:p>
              </w:tc>
            </w:tr>
            <w:tr w:rsidR="00752C4A" w:rsidRPr="00E94CA7" w14:paraId="643158DB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DB67FF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RNASET2</w:t>
                  </w:r>
                </w:p>
              </w:tc>
            </w:tr>
            <w:tr w:rsidR="00752C4A" w:rsidRPr="00E94CA7" w14:paraId="07CA782E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2AC4BD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IFI35</w:t>
                  </w:r>
                </w:p>
              </w:tc>
            </w:tr>
            <w:tr w:rsidR="00752C4A" w:rsidRPr="00E94CA7" w14:paraId="7B6386D2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71374D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FMNL1</w:t>
                  </w:r>
                </w:p>
              </w:tc>
            </w:tr>
            <w:tr w:rsidR="00752C4A" w:rsidRPr="00E94CA7" w14:paraId="67ED4FBE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381E40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ISG15</w:t>
                  </w:r>
                </w:p>
              </w:tc>
            </w:tr>
            <w:tr w:rsidR="00752C4A" w:rsidRPr="00E94CA7" w14:paraId="5EAE5FA5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192BB4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FCN1</w:t>
                  </w:r>
                </w:p>
              </w:tc>
            </w:tr>
            <w:tr w:rsidR="00752C4A" w:rsidRPr="00E94CA7" w14:paraId="03F03751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98332D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FCER2</w:t>
                  </w:r>
                </w:p>
              </w:tc>
            </w:tr>
            <w:tr w:rsidR="00752C4A" w:rsidRPr="00E94CA7" w14:paraId="1DC4AA5B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86DC78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ETV7</w:t>
                  </w:r>
                </w:p>
              </w:tc>
            </w:tr>
            <w:tr w:rsidR="00752C4A" w:rsidRPr="00E94CA7" w14:paraId="4838F9B4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C838D5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GPR18</w:t>
                  </w:r>
                </w:p>
              </w:tc>
            </w:tr>
            <w:tr w:rsidR="00752C4A" w:rsidRPr="00E94CA7" w14:paraId="6BA6C5AA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D03C51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PRDM1</w:t>
                  </w:r>
                </w:p>
              </w:tc>
            </w:tr>
            <w:tr w:rsidR="00752C4A" w:rsidRPr="00E94CA7" w14:paraId="4EE7ECA9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FA0D94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SIGLEC8</w:t>
                  </w:r>
                </w:p>
              </w:tc>
            </w:tr>
            <w:tr w:rsidR="00752C4A" w:rsidRPr="00E94CA7" w14:paraId="67604D27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6F0003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PLEKHO1</w:t>
                  </w:r>
                </w:p>
              </w:tc>
            </w:tr>
            <w:tr w:rsidR="00752C4A" w:rsidRPr="00E94CA7" w14:paraId="6FA1E769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7CB7BE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MAN1A1</w:t>
                  </w:r>
                </w:p>
              </w:tc>
            </w:tr>
            <w:tr w:rsidR="00752C4A" w:rsidRPr="00E94CA7" w14:paraId="3D89652F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379CDC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CD209</w:t>
                  </w:r>
                </w:p>
              </w:tc>
            </w:tr>
            <w:tr w:rsidR="00752C4A" w:rsidRPr="00E94CA7" w14:paraId="01E695D9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FB9DEE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LGMN</w:t>
                  </w:r>
                </w:p>
              </w:tc>
            </w:tr>
            <w:tr w:rsidR="00752C4A" w:rsidRPr="00E94CA7" w14:paraId="12F97EDF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0F45E8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VPREB3</w:t>
                  </w:r>
                </w:p>
              </w:tc>
            </w:tr>
            <w:tr w:rsidR="00752C4A" w:rsidRPr="00E94CA7" w14:paraId="6F99A9F2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84F437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CCDC69</w:t>
                  </w:r>
                </w:p>
              </w:tc>
            </w:tr>
            <w:tr w:rsidR="00752C4A" w:rsidRPr="00E94CA7" w14:paraId="744767DE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19A7CD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TOX</w:t>
                  </w:r>
                </w:p>
              </w:tc>
            </w:tr>
            <w:tr w:rsidR="00752C4A" w:rsidRPr="00E94CA7" w14:paraId="34F59288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68AE59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RASGRP2</w:t>
                  </w:r>
                </w:p>
              </w:tc>
            </w:tr>
            <w:tr w:rsidR="00752C4A" w:rsidRPr="00E94CA7" w14:paraId="309C0091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032B2B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PLCB2</w:t>
                  </w:r>
                </w:p>
              </w:tc>
            </w:tr>
            <w:tr w:rsidR="00752C4A" w:rsidRPr="00E94CA7" w14:paraId="6B86C744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CE7C63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lastRenderedPageBreak/>
                    <w:t>CD52</w:t>
                  </w:r>
                </w:p>
              </w:tc>
            </w:tr>
            <w:tr w:rsidR="00752C4A" w:rsidRPr="00E94CA7" w14:paraId="480C60F6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976BB9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DGKA</w:t>
                  </w:r>
                </w:p>
              </w:tc>
            </w:tr>
            <w:tr w:rsidR="00752C4A" w:rsidRPr="00E94CA7" w14:paraId="340AA53A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F0A585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ARHGDIB</w:t>
                  </w:r>
                </w:p>
              </w:tc>
            </w:tr>
            <w:tr w:rsidR="00752C4A" w:rsidRPr="00E94CA7" w14:paraId="74A06E5C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71679B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CMKLR1</w:t>
                  </w:r>
                </w:p>
              </w:tc>
            </w:tr>
            <w:tr w:rsidR="00752C4A" w:rsidRPr="00E94CA7" w14:paraId="0374C85B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B6C372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CTSC</w:t>
                  </w:r>
                </w:p>
              </w:tc>
            </w:tr>
            <w:tr w:rsidR="00752C4A" w:rsidRPr="00E94CA7" w14:paraId="0214C7DA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36F9AA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CYFIP2</w:t>
                  </w:r>
                </w:p>
              </w:tc>
            </w:tr>
            <w:tr w:rsidR="00752C4A" w:rsidRPr="00E94CA7" w14:paraId="28A5DF1A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43A88B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SLC40A1</w:t>
                  </w:r>
                </w:p>
              </w:tc>
            </w:tr>
            <w:tr w:rsidR="00752C4A" w:rsidRPr="00E94CA7" w14:paraId="28CBB137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6CA38F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TNFAIP2</w:t>
                  </w:r>
                </w:p>
              </w:tc>
            </w:tr>
            <w:tr w:rsidR="00752C4A" w:rsidRPr="00E94CA7" w14:paraId="0C089BE5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5A6605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SOCS1</w:t>
                  </w:r>
                </w:p>
              </w:tc>
            </w:tr>
            <w:tr w:rsidR="00752C4A" w:rsidRPr="00E94CA7" w14:paraId="699046F2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515E02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CCR7</w:t>
                  </w:r>
                </w:p>
              </w:tc>
            </w:tr>
            <w:tr w:rsidR="00752C4A" w:rsidRPr="00E94CA7" w14:paraId="6735B1EB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FE920C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FAM107B</w:t>
                  </w:r>
                </w:p>
              </w:tc>
            </w:tr>
            <w:tr w:rsidR="00752C4A" w:rsidRPr="00E94CA7" w14:paraId="5F720F67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F7833A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CST3</w:t>
                  </w:r>
                </w:p>
              </w:tc>
            </w:tr>
            <w:tr w:rsidR="00752C4A" w:rsidRPr="00E94CA7" w14:paraId="7D6106D1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C5B943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LPXN</w:t>
                  </w:r>
                </w:p>
              </w:tc>
            </w:tr>
            <w:tr w:rsidR="00752C4A" w:rsidRPr="00E94CA7" w14:paraId="1C96F0DB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4F8B12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CPNE5</w:t>
                  </w:r>
                </w:p>
              </w:tc>
            </w:tr>
            <w:tr w:rsidR="00752C4A" w:rsidRPr="00E94CA7" w14:paraId="30D3ABBE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A2C7B1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UCP2</w:t>
                  </w:r>
                </w:p>
              </w:tc>
            </w:tr>
            <w:tr w:rsidR="00752C4A" w:rsidRPr="00E94CA7" w14:paraId="476ECF44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7054B7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IL33</w:t>
                  </w:r>
                </w:p>
              </w:tc>
            </w:tr>
            <w:tr w:rsidR="00752C4A" w:rsidRPr="00E94CA7" w14:paraId="32853E0B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1234EE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TCL1A</w:t>
                  </w:r>
                </w:p>
              </w:tc>
            </w:tr>
            <w:tr w:rsidR="00752C4A" w:rsidRPr="00E94CA7" w14:paraId="5DE60B7F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A9EC96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BCAN</w:t>
                  </w:r>
                </w:p>
              </w:tc>
            </w:tr>
            <w:tr w:rsidR="00752C4A" w:rsidRPr="00E94CA7" w14:paraId="7934E299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53F6EE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G0S2</w:t>
                  </w:r>
                </w:p>
              </w:tc>
            </w:tr>
            <w:tr w:rsidR="00752C4A" w:rsidRPr="00E94CA7" w14:paraId="1CF9BC0C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E5F520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ARL4C</w:t>
                  </w:r>
                </w:p>
              </w:tc>
            </w:tr>
            <w:tr w:rsidR="00752C4A" w:rsidRPr="00E94CA7" w14:paraId="7AC11BB0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AFCFBC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CXCL16</w:t>
                  </w:r>
                </w:p>
              </w:tc>
            </w:tr>
            <w:tr w:rsidR="00752C4A" w:rsidRPr="00E94CA7" w14:paraId="64BDB166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501836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PSMB8</w:t>
                  </w:r>
                </w:p>
              </w:tc>
            </w:tr>
            <w:tr w:rsidR="00752C4A" w:rsidRPr="00E94CA7" w14:paraId="554CD325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4B7177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KLHL6</w:t>
                  </w:r>
                </w:p>
              </w:tc>
            </w:tr>
            <w:tr w:rsidR="00752C4A" w:rsidRPr="00E94CA7" w14:paraId="4E12E755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4D2860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CDC42SE2</w:t>
                  </w:r>
                </w:p>
              </w:tc>
            </w:tr>
            <w:tr w:rsidR="00752C4A" w:rsidRPr="00E94CA7" w14:paraId="586B14EA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41767B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BLK</w:t>
                  </w:r>
                </w:p>
              </w:tc>
            </w:tr>
            <w:tr w:rsidR="00752C4A" w:rsidRPr="00E94CA7" w14:paraId="7EBD85C7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0E32BF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IFI44</w:t>
                  </w:r>
                </w:p>
              </w:tc>
            </w:tr>
            <w:tr w:rsidR="00752C4A" w:rsidRPr="00E94CA7" w14:paraId="7A68F874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C20C91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C3</w:t>
                  </w:r>
                </w:p>
              </w:tc>
            </w:tr>
            <w:tr w:rsidR="00752C4A" w:rsidRPr="00E94CA7" w14:paraId="1B6EB0ED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107BEB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LSP1</w:t>
                  </w:r>
                </w:p>
              </w:tc>
            </w:tr>
            <w:tr w:rsidR="00752C4A" w:rsidRPr="00E94CA7" w14:paraId="39DEF394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8643AD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ITGAX</w:t>
                  </w:r>
                </w:p>
              </w:tc>
            </w:tr>
            <w:tr w:rsidR="00752C4A" w:rsidRPr="00E94CA7" w14:paraId="7EA960F8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33434B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OPTN</w:t>
                  </w:r>
                </w:p>
              </w:tc>
            </w:tr>
            <w:tr w:rsidR="00752C4A" w:rsidRPr="00E94CA7" w14:paraId="0D69D75C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FA0A4C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GATA3</w:t>
                  </w:r>
                </w:p>
              </w:tc>
            </w:tr>
            <w:tr w:rsidR="00752C4A" w:rsidRPr="00E94CA7" w14:paraId="780538F9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779E6B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LYN</w:t>
                  </w:r>
                </w:p>
              </w:tc>
            </w:tr>
            <w:tr w:rsidR="00752C4A" w:rsidRPr="00E94CA7" w14:paraId="50B024BB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679AF2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FGD3</w:t>
                  </w:r>
                </w:p>
              </w:tc>
            </w:tr>
            <w:tr w:rsidR="00752C4A" w:rsidRPr="00E94CA7" w14:paraId="4EB819AA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7E0CA7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MAFB</w:t>
                  </w:r>
                </w:p>
              </w:tc>
            </w:tr>
            <w:tr w:rsidR="00752C4A" w:rsidRPr="00E94CA7" w14:paraId="0A3FB1CA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BD750A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CCL3</w:t>
                  </w:r>
                </w:p>
              </w:tc>
            </w:tr>
            <w:tr w:rsidR="00752C4A" w:rsidRPr="00E94CA7" w14:paraId="7C2ED03F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944BDA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CD5L</w:t>
                  </w:r>
                </w:p>
              </w:tc>
            </w:tr>
            <w:tr w:rsidR="00752C4A" w:rsidRPr="00E94CA7" w14:paraId="03D38932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F7E9DD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DERL3</w:t>
                  </w:r>
                </w:p>
              </w:tc>
            </w:tr>
            <w:tr w:rsidR="00752C4A" w:rsidRPr="00E94CA7" w14:paraId="57B18415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4308B2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DENND2D</w:t>
                  </w:r>
                </w:p>
              </w:tc>
            </w:tr>
            <w:tr w:rsidR="00752C4A" w:rsidRPr="00E94CA7" w14:paraId="352FADAC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24F74A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ATP2A3</w:t>
                  </w:r>
                </w:p>
              </w:tc>
            </w:tr>
            <w:tr w:rsidR="00752C4A" w:rsidRPr="00E94CA7" w14:paraId="3937B749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266685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lastRenderedPageBreak/>
                    <w:t>SLC29A3</w:t>
                  </w:r>
                </w:p>
              </w:tc>
            </w:tr>
            <w:tr w:rsidR="00752C4A" w:rsidRPr="00E94CA7" w14:paraId="124CDACB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7F437D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CTGF</w:t>
                  </w:r>
                </w:p>
              </w:tc>
            </w:tr>
            <w:tr w:rsidR="00752C4A" w:rsidRPr="00E94CA7" w14:paraId="244EEA9A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72630E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HLA-H</w:t>
                  </w:r>
                </w:p>
              </w:tc>
            </w:tr>
            <w:tr w:rsidR="00752C4A" w:rsidRPr="00E94CA7" w14:paraId="23CAE9F9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8AD99C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GNA15</w:t>
                  </w:r>
                </w:p>
              </w:tc>
            </w:tr>
            <w:tr w:rsidR="00752C4A" w:rsidRPr="00E94CA7" w14:paraId="2CA74D83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7EC70F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GALM</w:t>
                  </w:r>
                </w:p>
              </w:tc>
            </w:tr>
            <w:tr w:rsidR="00752C4A" w:rsidRPr="00E94CA7" w14:paraId="4BE52E37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5563DF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TMC8</w:t>
                  </w:r>
                </w:p>
              </w:tc>
            </w:tr>
            <w:tr w:rsidR="00752C4A" w:rsidRPr="00E94CA7" w14:paraId="2D9734F0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2AC368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ARHGAP4</w:t>
                  </w:r>
                </w:p>
              </w:tc>
            </w:tr>
            <w:tr w:rsidR="00752C4A" w:rsidRPr="00E94CA7" w14:paraId="7375C484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D6B1F5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JUNB</w:t>
                  </w:r>
                </w:p>
              </w:tc>
            </w:tr>
            <w:tr w:rsidR="00752C4A" w:rsidRPr="00E94CA7" w14:paraId="2558646D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00E4DB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BTG2</w:t>
                  </w:r>
                </w:p>
              </w:tc>
            </w:tr>
            <w:tr w:rsidR="00752C4A" w:rsidRPr="00E94CA7" w14:paraId="7673F951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116C49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SFTPC</w:t>
                  </w:r>
                </w:p>
              </w:tc>
            </w:tr>
            <w:tr w:rsidR="00752C4A" w:rsidRPr="00E94CA7" w14:paraId="16677E23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309F98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SH2D2A</w:t>
                  </w:r>
                </w:p>
              </w:tc>
            </w:tr>
            <w:tr w:rsidR="00752C4A" w:rsidRPr="00E94CA7" w14:paraId="1BCA219B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5EB81E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ALDH2</w:t>
                  </w:r>
                </w:p>
              </w:tc>
            </w:tr>
            <w:tr w:rsidR="00752C4A" w:rsidRPr="00E94CA7" w14:paraId="7803CC5A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77EE75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MS4A7</w:t>
                  </w:r>
                </w:p>
              </w:tc>
            </w:tr>
            <w:tr w:rsidR="00752C4A" w:rsidRPr="00E94CA7" w14:paraId="1D38339D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C38E55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SIPA1</w:t>
                  </w:r>
                </w:p>
              </w:tc>
            </w:tr>
            <w:tr w:rsidR="00752C4A" w:rsidRPr="00E94CA7" w14:paraId="56898F48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20D49F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SEMA4A</w:t>
                  </w:r>
                </w:p>
              </w:tc>
            </w:tr>
            <w:tr w:rsidR="00752C4A" w:rsidRPr="00E94CA7" w14:paraId="29FC3EDE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4AADD8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PLAC8</w:t>
                  </w:r>
                </w:p>
              </w:tc>
            </w:tr>
            <w:tr w:rsidR="00752C4A" w:rsidRPr="00E94CA7" w14:paraId="41B4D44C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0486D1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MRC1</w:t>
                  </w:r>
                </w:p>
              </w:tc>
            </w:tr>
            <w:tr w:rsidR="00752C4A" w:rsidRPr="00E94CA7" w14:paraId="4CC109BF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412F51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CA14</w:t>
                  </w:r>
                </w:p>
              </w:tc>
            </w:tr>
            <w:tr w:rsidR="00752C4A" w:rsidRPr="00E94CA7" w14:paraId="1F3A89C7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9FBDA1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STX11</w:t>
                  </w:r>
                </w:p>
              </w:tc>
            </w:tr>
            <w:tr w:rsidR="00752C4A" w:rsidRPr="00E94CA7" w14:paraId="4154C11C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C46B4A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UNC13D</w:t>
                  </w:r>
                </w:p>
              </w:tc>
            </w:tr>
            <w:tr w:rsidR="00752C4A" w:rsidRPr="00E94CA7" w14:paraId="572B9173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813718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SYK</w:t>
                  </w:r>
                </w:p>
              </w:tc>
            </w:tr>
            <w:tr w:rsidR="00752C4A" w:rsidRPr="00E94CA7" w14:paraId="35470685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77BAD3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GAB2</w:t>
                  </w:r>
                </w:p>
              </w:tc>
            </w:tr>
            <w:tr w:rsidR="00752C4A" w:rsidRPr="00E94CA7" w14:paraId="12C8E39A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D1FC4E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TAP2</w:t>
                  </w:r>
                </w:p>
              </w:tc>
            </w:tr>
            <w:tr w:rsidR="00752C4A" w:rsidRPr="00E94CA7" w14:paraId="34000683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D04551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CD83</w:t>
                  </w:r>
                </w:p>
              </w:tc>
            </w:tr>
            <w:tr w:rsidR="00752C4A" w:rsidRPr="00E94CA7" w14:paraId="17AAB4A6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0695BA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TSPAN33</w:t>
                  </w:r>
                </w:p>
              </w:tc>
            </w:tr>
            <w:tr w:rsidR="00752C4A" w:rsidRPr="00E94CA7" w14:paraId="74F02313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E10100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RGS16</w:t>
                  </w:r>
                </w:p>
              </w:tc>
            </w:tr>
            <w:tr w:rsidR="00752C4A" w:rsidRPr="00E94CA7" w14:paraId="7F49BE26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7E81E3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AKNA</w:t>
                  </w:r>
                </w:p>
              </w:tc>
            </w:tr>
            <w:tr w:rsidR="00752C4A" w:rsidRPr="00E94CA7" w14:paraId="59A6EAF6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10AC18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SPINT2</w:t>
                  </w:r>
                </w:p>
              </w:tc>
            </w:tr>
            <w:tr w:rsidR="00752C4A" w:rsidRPr="00E94CA7" w14:paraId="12829367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90BBD3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CD1C</w:t>
                  </w:r>
                </w:p>
              </w:tc>
            </w:tr>
            <w:tr w:rsidR="00752C4A" w:rsidRPr="00E94CA7" w14:paraId="3ED3189A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5D92BC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FOLR2</w:t>
                  </w:r>
                </w:p>
              </w:tc>
            </w:tr>
            <w:tr w:rsidR="00752C4A" w:rsidRPr="00E94CA7" w14:paraId="62A7CCFF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63B1C6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RARRES2</w:t>
                  </w:r>
                </w:p>
              </w:tc>
            </w:tr>
            <w:tr w:rsidR="00752C4A" w:rsidRPr="00E94CA7" w14:paraId="2101A0F9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704B32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C1S</w:t>
                  </w:r>
                </w:p>
              </w:tc>
            </w:tr>
            <w:tr w:rsidR="00752C4A" w:rsidRPr="00E94CA7" w14:paraId="65E3DD1D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8921D5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CNTFR</w:t>
                  </w:r>
                </w:p>
              </w:tc>
            </w:tr>
            <w:tr w:rsidR="00752C4A" w:rsidRPr="00E94CA7" w14:paraId="2091E198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A6A196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CNN2</w:t>
                  </w:r>
                </w:p>
              </w:tc>
            </w:tr>
            <w:tr w:rsidR="00752C4A" w:rsidRPr="00E94CA7" w14:paraId="60F86BE2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883F7D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EPHB3</w:t>
                  </w:r>
                </w:p>
              </w:tc>
            </w:tr>
            <w:tr w:rsidR="00752C4A" w:rsidRPr="00E94CA7" w14:paraId="4E0FF72A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4FB643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SYTL1</w:t>
                  </w:r>
                </w:p>
              </w:tc>
            </w:tr>
            <w:tr w:rsidR="00752C4A" w:rsidRPr="00E94CA7" w14:paraId="25E56B11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89E365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RPS6KA1</w:t>
                  </w:r>
                </w:p>
              </w:tc>
            </w:tr>
            <w:tr w:rsidR="00752C4A" w:rsidRPr="00E94CA7" w14:paraId="2AAAED03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4928B1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GPR132</w:t>
                  </w:r>
                </w:p>
              </w:tc>
            </w:tr>
            <w:tr w:rsidR="00752C4A" w:rsidRPr="00E94CA7" w14:paraId="6A244808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535657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ALOX15B</w:t>
                  </w:r>
                </w:p>
              </w:tc>
            </w:tr>
            <w:tr w:rsidR="00752C4A" w:rsidRPr="00E94CA7" w14:paraId="5E9EBED0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EC41A3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lastRenderedPageBreak/>
                    <w:t>TMSB10</w:t>
                  </w:r>
                </w:p>
              </w:tc>
            </w:tr>
            <w:tr w:rsidR="00752C4A" w:rsidRPr="00E94CA7" w14:paraId="44B25E35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0B1F09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IL3RA</w:t>
                  </w:r>
                </w:p>
              </w:tc>
            </w:tr>
            <w:tr w:rsidR="00752C4A" w:rsidRPr="00E94CA7" w14:paraId="484C01BD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D4EB1A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LGALS2</w:t>
                  </w:r>
                </w:p>
              </w:tc>
            </w:tr>
            <w:tr w:rsidR="00752C4A" w:rsidRPr="00E94CA7" w14:paraId="329FA0D9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EB7977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LIPA</w:t>
                  </w:r>
                </w:p>
              </w:tc>
            </w:tr>
            <w:tr w:rsidR="00752C4A" w:rsidRPr="00E94CA7" w14:paraId="2EE7DFB6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EA7DC6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TREM2</w:t>
                  </w:r>
                </w:p>
              </w:tc>
            </w:tr>
            <w:tr w:rsidR="00752C4A" w:rsidRPr="00E94CA7" w14:paraId="4DE85287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7E073C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APOC1</w:t>
                  </w:r>
                </w:p>
              </w:tc>
            </w:tr>
            <w:tr w:rsidR="00752C4A" w:rsidRPr="00E94CA7" w14:paraId="3B96675D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B2D4B1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TGM2</w:t>
                  </w:r>
                </w:p>
              </w:tc>
            </w:tr>
            <w:tr w:rsidR="00752C4A" w:rsidRPr="00E94CA7" w14:paraId="17878A71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082531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DYSF</w:t>
                  </w:r>
                </w:p>
              </w:tc>
            </w:tr>
            <w:tr w:rsidR="00752C4A" w:rsidRPr="00E94CA7" w14:paraId="5BEAB8F4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D6C906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ITGB7</w:t>
                  </w:r>
                </w:p>
              </w:tc>
            </w:tr>
            <w:tr w:rsidR="00752C4A" w:rsidRPr="00E94CA7" w14:paraId="12105668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C6574F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SPIB</w:t>
                  </w:r>
                </w:p>
              </w:tc>
            </w:tr>
            <w:tr w:rsidR="00752C4A" w:rsidRPr="00E94CA7" w14:paraId="103CB860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CF8C0E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SH2D3C</w:t>
                  </w:r>
                </w:p>
              </w:tc>
            </w:tr>
            <w:tr w:rsidR="00752C4A" w:rsidRPr="00E94CA7" w14:paraId="55607CDE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79F2B3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IL1B</w:t>
                  </w:r>
                </w:p>
              </w:tc>
            </w:tr>
            <w:tr w:rsidR="00752C4A" w:rsidRPr="00E94CA7" w14:paraId="1A3D5F1F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A32132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GADD45B</w:t>
                  </w:r>
                </w:p>
              </w:tc>
            </w:tr>
            <w:tr w:rsidR="00752C4A" w:rsidRPr="00E94CA7" w14:paraId="4FA49EA4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76E7BA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MX1</w:t>
                  </w:r>
                </w:p>
              </w:tc>
            </w:tr>
            <w:tr w:rsidR="00752C4A" w:rsidRPr="00E94CA7" w14:paraId="77A44EBB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66CBC5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HS3ST2</w:t>
                  </w:r>
                </w:p>
              </w:tc>
            </w:tr>
            <w:tr w:rsidR="00752C4A" w:rsidRPr="00E94CA7" w14:paraId="7F240014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6D5A09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PIM1</w:t>
                  </w:r>
                </w:p>
              </w:tc>
            </w:tr>
            <w:tr w:rsidR="00752C4A" w:rsidRPr="00E94CA7" w14:paraId="3814E471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24065D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C7</w:t>
                  </w:r>
                </w:p>
              </w:tc>
            </w:tr>
            <w:tr w:rsidR="00752C4A" w:rsidRPr="00E94CA7" w14:paraId="7312357C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8CA7E8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WNK4</w:t>
                  </w:r>
                </w:p>
              </w:tc>
            </w:tr>
            <w:tr w:rsidR="00752C4A" w:rsidRPr="00E94CA7" w14:paraId="7C3C79DB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9ADDD2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TCIRG1</w:t>
                  </w:r>
                </w:p>
              </w:tc>
            </w:tr>
            <w:tr w:rsidR="00752C4A" w:rsidRPr="00E94CA7" w14:paraId="40710F7B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1BCC15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THBS1</w:t>
                  </w:r>
                </w:p>
              </w:tc>
            </w:tr>
            <w:tr w:rsidR="00752C4A" w:rsidRPr="00E94CA7" w14:paraId="5A708796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6BB0F5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C1R</w:t>
                  </w:r>
                </w:p>
              </w:tc>
            </w:tr>
            <w:tr w:rsidR="00752C4A" w:rsidRPr="00E94CA7" w14:paraId="053268A2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0E6481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FOXF2</w:t>
                  </w:r>
                </w:p>
              </w:tc>
            </w:tr>
            <w:tr w:rsidR="00752C4A" w:rsidRPr="00E94CA7" w14:paraId="55901E40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E4B211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LBH</w:t>
                  </w:r>
                </w:p>
              </w:tc>
            </w:tr>
            <w:tr w:rsidR="00752C4A" w:rsidRPr="00E94CA7" w14:paraId="3F058B1D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E562A2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CYP1B1</w:t>
                  </w:r>
                </w:p>
              </w:tc>
            </w:tr>
            <w:tr w:rsidR="00752C4A" w:rsidRPr="00E94CA7" w14:paraId="428F2647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B69C18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IRF5</w:t>
                  </w:r>
                </w:p>
              </w:tc>
            </w:tr>
            <w:tr w:rsidR="00752C4A" w:rsidRPr="00E94CA7" w14:paraId="37C8B8E4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BC384E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CEBPA</w:t>
                  </w:r>
                </w:p>
              </w:tc>
            </w:tr>
            <w:tr w:rsidR="00752C4A" w:rsidRPr="00E94CA7" w14:paraId="388E7174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69D148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IFI6</w:t>
                  </w:r>
                </w:p>
              </w:tc>
            </w:tr>
            <w:tr w:rsidR="00752C4A" w:rsidRPr="00E94CA7" w14:paraId="4E45841E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A32EC1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TMEM37</w:t>
                  </w:r>
                </w:p>
              </w:tc>
            </w:tr>
            <w:tr w:rsidR="00752C4A" w:rsidRPr="00E94CA7" w14:paraId="49ED1989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EA6337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DEF6</w:t>
                  </w:r>
                </w:p>
              </w:tc>
            </w:tr>
            <w:tr w:rsidR="00752C4A" w:rsidRPr="00E94CA7" w14:paraId="26E96020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F96D78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ERBB3</w:t>
                  </w:r>
                </w:p>
              </w:tc>
            </w:tr>
            <w:tr w:rsidR="00752C4A" w:rsidRPr="00E94CA7" w14:paraId="02EC33EA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1962B2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EDNRB</w:t>
                  </w:r>
                </w:p>
              </w:tc>
            </w:tr>
            <w:tr w:rsidR="00752C4A" w:rsidRPr="00E94CA7" w14:paraId="4BB570D8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90450A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VMO1</w:t>
                  </w:r>
                </w:p>
              </w:tc>
            </w:tr>
            <w:tr w:rsidR="00752C4A" w:rsidRPr="00E94CA7" w14:paraId="24FB1BE2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B6E1A5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BZW2</w:t>
                  </w:r>
                </w:p>
              </w:tc>
            </w:tr>
            <w:tr w:rsidR="00752C4A" w:rsidRPr="00E94CA7" w14:paraId="78D29B18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6975A2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CASP1</w:t>
                  </w:r>
                </w:p>
              </w:tc>
            </w:tr>
            <w:tr w:rsidR="00752C4A" w:rsidRPr="00E94CA7" w14:paraId="646FC79E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94E05A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BCHE</w:t>
                  </w:r>
                </w:p>
              </w:tc>
            </w:tr>
            <w:tr w:rsidR="00752C4A" w:rsidRPr="00E94CA7" w14:paraId="3F3B5283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49D9F5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MAP4K1</w:t>
                  </w:r>
                </w:p>
              </w:tc>
            </w:tr>
            <w:tr w:rsidR="00752C4A" w:rsidRPr="00E94CA7" w14:paraId="66D943AD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D94281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OAS3</w:t>
                  </w:r>
                </w:p>
              </w:tc>
            </w:tr>
            <w:tr w:rsidR="00752C4A" w:rsidRPr="00E94CA7" w14:paraId="5EB34ED7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062482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GZMM</w:t>
                  </w:r>
                </w:p>
              </w:tc>
            </w:tr>
            <w:tr w:rsidR="00752C4A" w:rsidRPr="00E94CA7" w14:paraId="19ADD27E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E4701D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CXCL12</w:t>
                  </w:r>
                </w:p>
              </w:tc>
            </w:tr>
            <w:tr w:rsidR="00752C4A" w:rsidRPr="00E94CA7" w14:paraId="52CC796D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70E9F7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lastRenderedPageBreak/>
                    <w:t>RHOG</w:t>
                  </w:r>
                </w:p>
              </w:tc>
            </w:tr>
            <w:tr w:rsidR="00752C4A" w:rsidRPr="00E94CA7" w14:paraId="0C2C64D9" w14:textId="77777777" w:rsidTr="00E94CA7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5B3C7E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C5AR1</w:t>
                  </w:r>
                </w:p>
              </w:tc>
            </w:tr>
          </w:tbl>
          <w:p w14:paraId="3B586DE7" w14:textId="41AD9587" w:rsidR="00752C4A" w:rsidRPr="00A41152" w:rsidRDefault="00752C4A" w:rsidP="00E94CA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6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tbl>
            <w:tblPr>
              <w:tblW w:w="960" w:type="dxa"/>
              <w:tblLook w:val="04A0" w:firstRow="1" w:lastRow="0" w:firstColumn="1" w:lastColumn="0" w:noHBand="0" w:noVBand="1"/>
            </w:tblPr>
            <w:tblGrid>
              <w:gridCol w:w="1116"/>
            </w:tblGrid>
            <w:tr w:rsidR="00752C4A" w:rsidRPr="00E94CA7" w14:paraId="63F4B19E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70FF09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lastRenderedPageBreak/>
                    <w:t>1.07E-08</w:t>
                  </w:r>
                </w:p>
              </w:tc>
            </w:tr>
            <w:tr w:rsidR="00752C4A" w:rsidRPr="00E94CA7" w14:paraId="19865C68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4EF7D4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.62E-08</w:t>
                  </w:r>
                </w:p>
              </w:tc>
            </w:tr>
            <w:tr w:rsidR="00752C4A" w:rsidRPr="00E94CA7" w14:paraId="0766D91C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93B3D5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.88E-08</w:t>
                  </w:r>
                </w:p>
              </w:tc>
            </w:tr>
            <w:tr w:rsidR="00752C4A" w:rsidRPr="00E94CA7" w14:paraId="1767620A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A3BBC6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3.49E-08</w:t>
                  </w:r>
                </w:p>
              </w:tc>
            </w:tr>
            <w:tr w:rsidR="00752C4A" w:rsidRPr="00E94CA7" w14:paraId="5E7C43E2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28DB91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4.40E-08</w:t>
                  </w:r>
                </w:p>
              </w:tc>
            </w:tr>
            <w:tr w:rsidR="00752C4A" w:rsidRPr="00E94CA7" w14:paraId="55D67427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4518D4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4.83E-08</w:t>
                  </w:r>
                </w:p>
              </w:tc>
            </w:tr>
            <w:tr w:rsidR="00752C4A" w:rsidRPr="00E94CA7" w14:paraId="7B2F2912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32CEAB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.25E-08</w:t>
                  </w:r>
                </w:p>
              </w:tc>
            </w:tr>
            <w:tr w:rsidR="00752C4A" w:rsidRPr="00E94CA7" w14:paraId="61CC45D7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478528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8.89E-08</w:t>
                  </w:r>
                </w:p>
              </w:tc>
            </w:tr>
            <w:tr w:rsidR="00752C4A" w:rsidRPr="00E94CA7" w14:paraId="431259EA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A04209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.04E-07</w:t>
                  </w:r>
                </w:p>
              </w:tc>
            </w:tr>
            <w:tr w:rsidR="00752C4A" w:rsidRPr="00E94CA7" w14:paraId="36C9DE59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104F95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.18E-07</w:t>
                  </w:r>
                </w:p>
              </w:tc>
            </w:tr>
            <w:tr w:rsidR="00752C4A" w:rsidRPr="00E94CA7" w14:paraId="02D4CD6C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63C04A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.21E-07</w:t>
                  </w:r>
                </w:p>
              </w:tc>
            </w:tr>
            <w:tr w:rsidR="00752C4A" w:rsidRPr="00E94CA7" w14:paraId="07B10F00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D9697F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.35E-07</w:t>
                  </w:r>
                </w:p>
              </w:tc>
            </w:tr>
            <w:tr w:rsidR="00752C4A" w:rsidRPr="00E94CA7" w14:paraId="436053C3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991FA9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.47E-07</w:t>
                  </w:r>
                </w:p>
              </w:tc>
            </w:tr>
            <w:tr w:rsidR="00752C4A" w:rsidRPr="00E94CA7" w14:paraId="27A7C988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7A309C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.49E-07</w:t>
                  </w:r>
                </w:p>
              </w:tc>
            </w:tr>
            <w:tr w:rsidR="00752C4A" w:rsidRPr="00E94CA7" w14:paraId="5DF86376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EB3FB8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.51E-07</w:t>
                  </w:r>
                </w:p>
              </w:tc>
            </w:tr>
            <w:tr w:rsidR="00752C4A" w:rsidRPr="00E94CA7" w14:paraId="07D06349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0C9C2E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.80E-07</w:t>
                  </w:r>
                </w:p>
              </w:tc>
            </w:tr>
            <w:tr w:rsidR="00752C4A" w:rsidRPr="00E94CA7" w14:paraId="4EA72F30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7DA170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.06E-07</w:t>
                  </w:r>
                </w:p>
              </w:tc>
            </w:tr>
            <w:tr w:rsidR="00752C4A" w:rsidRPr="00E94CA7" w14:paraId="29886C05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CA14AF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.08E-07</w:t>
                  </w:r>
                </w:p>
              </w:tc>
            </w:tr>
            <w:tr w:rsidR="00752C4A" w:rsidRPr="00E94CA7" w14:paraId="5A29F0C6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A4CBC3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.23E-07</w:t>
                  </w:r>
                </w:p>
              </w:tc>
            </w:tr>
            <w:tr w:rsidR="00752C4A" w:rsidRPr="00E94CA7" w14:paraId="1B750CDC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06BC5E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.30E-07</w:t>
                  </w:r>
                </w:p>
              </w:tc>
            </w:tr>
            <w:tr w:rsidR="00752C4A" w:rsidRPr="00E94CA7" w14:paraId="31EB424B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7B1BED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.70E-07</w:t>
                  </w:r>
                </w:p>
              </w:tc>
            </w:tr>
            <w:tr w:rsidR="00752C4A" w:rsidRPr="00E94CA7" w14:paraId="231BE827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5B0001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3.02E-07</w:t>
                  </w:r>
                </w:p>
              </w:tc>
            </w:tr>
            <w:tr w:rsidR="00752C4A" w:rsidRPr="00E94CA7" w14:paraId="777852CC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A5E615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3.07E-07</w:t>
                  </w:r>
                </w:p>
              </w:tc>
            </w:tr>
            <w:tr w:rsidR="00752C4A" w:rsidRPr="00E94CA7" w14:paraId="3F176351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0D4B87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3.87E-07</w:t>
                  </w:r>
                </w:p>
              </w:tc>
            </w:tr>
            <w:tr w:rsidR="00752C4A" w:rsidRPr="00E94CA7" w14:paraId="545A78CB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49FC21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3.90E-07</w:t>
                  </w:r>
                </w:p>
              </w:tc>
            </w:tr>
            <w:tr w:rsidR="00752C4A" w:rsidRPr="00E94CA7" w14:paraId="77CFE616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D8F8DC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3.91E-07</w:t>
                  </w:r>
                </w:p>
              </w:tc>
            </w:tr>
            <w:tr w:rsidR="00752C4A" w:rsidRPr="00E94CA7" w14:paraId="03AAC96A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BAD5D8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3.94E-07</w:t>
                  </w:r>
                </w:p>
              </w:tc>
            </w:tr>
            <w:tr w:rsidR="00752C4A" w:rsidRPr="00E94CA7" w14:paraId="237FAC94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FDAA6B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4.85E-07</w:t>
                  </w:r>
                </w:p>
              </w:tc>
            </w:tr>
            <w:tr w:rsidR="00752C4A" w:rsidRPr="00E94CA7" w14:paraId="1E52AC4B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0C7E35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5.42E-07</w:t>
                  </w:r>
                </w:p>
              </w:tc>
            </w:tr>
            <w:tr w:rsidR="00752C4A" w:rsidRPr="00E94CA7" w14:paraId="308D16C5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A88898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5.72E-07</w:t>
                  </w:r>
                </w:p>
              </w:tc>
            </w:tr>
            <w:tr w:rsidR="00752C4A" w:rsidRPr="00E94CA7" w14:paraId="75C76EA4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AF5E75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5.77E-07</w:t>
                  </w:r>
                </w:p>
              </w:tc>
            </w:tr>
            <w:tr w:rsidR="00752C4A" w:rsidRPr="00E94CA7" w14:paraId="5077B18B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EC75FF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.40E-07</w:t>
                  </w:r>
                </w:p>
              </w:tc>
            </w:tr>
            <w:tr w:rsidR="00752C4A" w:rsidRPr="00E94CA7" w14:paraId="13DEC0BE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E30FB8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.43E-07</w:t>
                  </w:r>
                </w:p>
              </w:tc>
            </w:tr>
            <w:tr w:rsidR="00752C4A" w:rsidRPr="00E94CA7" w14:paraId="61EE8B6E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94E3A8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7.09E-07</w:t>
                  </w:r>
                </w:p>
              </w:tc>
            </w:tr>
            <w:tr w:rsidR="00752C4A" w:rsidRPr="00E94CA7" w14:paraId="092CE22D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67EE47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7.37E-07</w:t>
                  </w:r>
                </w:p>
              </w:tc>
            </w:tr>
            <w:tr w:rsidR="00752C4A" w:rsidRPr="00E94CA7" w14:paraId="4BC6108B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ED9DA9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8.55E-07</w:t>
                  </w:r>
                </w:p>
              </w:tc>
            </w:tr>
            <w:tr w:rsidR="00752C4A" w:rsidRPr="00E94CA7" w14:paraId="20E95EFB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758E86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9.67E-07</w:t>
                  </w:r>
                </w:p>
              </w:tc>
            </w:tr>
            <w:tr w:rsidR="00752C4A" w:rsidRPr="00E94CA7" w14:paraId="3C718F14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ED94C8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9.85E-07</w:t>
                  </w:r>
                </w:p>
              </w:tc>
            </w:tr>
            <w:tr w:rsidR="00752C4A" w:rsidRPr="00E94CA7" w14:paraId="45A5866A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8AC49C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9.89E-07</w:t>
                  </w:r>
                </w:p>
              </w:tc>
            </w:tr>
            <w:tr w:rsidR="00752C4A" w:rsidRPr="00E94CA7" w14:paraId="13CFBB98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226027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lastRenderedPageBreak/>
                    <w:t>1.11E-06</w:t>
                  </w:r>
                </w:p>
              </w:tc>
            </w:tr>
            <w:tr w:rsidR="00752C4A" w:rsidRPr="00E94CA7" w14:paraId="2EC4FB81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5C80C6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.14E-06</w:t>
                  </w:r>
                </w:p>
              </w:tc>
            </w:tr>
            <w:tr w:rsidR="00752C4A" w:rsidRPr="00E94CA7" w14:paraId="2714DA88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F159F4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.15E-06</w:t>
                  </w:r>
                </w:p>
              </w:tc>
            </w:tr>
            <w:tr w:rsidR="00752C4A" w:rsidRPr="00E94CA7" w14:paraId="1B8D05FB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1054AB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.25E-06</w:t>
                  </w:r>
                </w:p>
              </w:tc>
            </w:tr>
            <w:tr w:rsidR="00752C4A" w:rsidRPr="00E94CA7" w14:paraId="6EFED352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2B2A34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.26E-06</w:t>
                  </w:r>
                </w:p>
              </w:tc>
            </w:tr>
            <w:tr w:rsidR="00752C4A" w:rsidRPr="00E94CA7" w14:paraId="6797A317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FDE71A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.34E-06</w:t>
                  </w:r>
                </w:p>
              </w:tc>
            </w:tr>
            <w:tr w:rsidR="00752C4A" w:rsidRPr="00E94CA7" w14:paraId="43B06FB0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58909B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.36E-06</w:t>
                  </w:r>
                </w:p>
              </w:tc>
            </w:tr>
            <w:tr w:rsidR="00752C4A" w:rsidRPr="00E94CA7" w14:paraId="01F8EFE0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B9838F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.40E-06</w:t>
                  </w:r>
                </w:p>
              </w:tc>
            </w:tr>
            <w:tr w:rsidR="00752C4A" w:rsidRPr="00E94CA7" w14:paraId="0022EA8E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171F91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.47E-06</w:t>
                  </w:r>
                </w:p>
              </w:tc>
            </w:tr>
            <w:tr w:rsidR="00752C4A" w:rsidRPr="00E94CA7" w14:paraId="7717C00A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8CEAC7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.51E-06</w:t>
                  </w:r>
                </w:p>
              </w:tc>
            </w:tr>
            <w:tr w:rsidR="00752C4A" w:rsidRPr="00E94CA7" w14:paraId="5E3E22AE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2F2F80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.52E-06</w:t>
                  </w:r>
                </w:p>
              </w:tc>
            </w:tr>
            <w:tr w:rsidR="00752C4A" w:rsidRPr="00E94CA7" w14:paraId="7EA4C877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C55D9B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.55E-06</w:t>
                  </w:r>
                </w:p>
              </w:tc>
            </w:tr>
            <w:tr w:rsidR="00752C4A" w:rsidRPr="00E94CA7" w14:paraId="55FB1409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AB702C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.61E-06</w:t>
                  </w:r>
                </w:p>
              </w:tc>
            </w:tr>
            <w:tr w:rsidR="00752C4A" w:rsidRPr="00E94CA7" w14:paraId="58CBC6A9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3C851F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.63E-06</w:t>
                  </w:r>
                </w:p>
              </w:tc>
            </w:tr>
            <w:tr w:rsidR="00752C4A" w:rsidRPr="00E94CA7" w14:paraId="053C0511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91176A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.65E-06</w:t>
                  </w:r>
                </w:p>
              </w:tc>
            </w:tr>
            <w:tr w:rsidR="00752C4A" w:rsidRPr="00E94CA7" w14:paraId="5C89A96E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9B228F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.87E-06</w:t>
                  </w:r>
                </w:p>
              </w:tc>
            </w:tr>
            <w:tr w:rsidR="00752C4A" w:rsidRPr="00E94CA7" w14:paraId="321AE753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35C6DD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.87E-06</w:t>
                  </w:r>
                </w:p>
              </w:tc>
            </w:tr>
            <w:tr w:rsidR="00752C4A" w:rsidRPr="00E94CA7" w14:paraId="3F1F7A40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29293A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.93E-06</w:t>
                  </w:r>
                </w:p>
              </w:tc>
            </w:tr>
            <w:tr w:rsidR="00752C4A" w:rsidRPr="00E94CA7" w14:paraId="18EE84BB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A1BD78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.03E-06</w:t>
                  </w:r>
                </w:p>
              </w:tc>
            </w:tr>
            <w:tr w:rsidR="00752C4A" w:rsidRPr="00E94CA7" w14:paraId="2B5983D8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66AF23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.18E-06</w:t>
                  </w:r>
                </w:p>
              </w:tc>
            </w:tr>
            <w:tr w:rsidR="00752C4A" w:rsidRPr="00E94CA7" w14:paraId="0A0EDB51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23BCCD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.23E-06</w:t>
                  </w:r>
                </w:p>
              </w:tc>
            </w:tr>
            <w:tr w:rsidR="00752C4A" w:rsidRPr="00E94CA7" w14:paraId="68519E0F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0079E8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.30E-06</w:t>
                  </w:r>
                </w:p>
              </w:tc>
            </w:tr>
            <w:tr w:rsidR="00752C4A" w:rsidRPr="00E94CA7" w14:paraId="3ACB371F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298B21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.34E-06</w:t>
                  </w:r>
                </w:p>
              </w:tc>
            </w:tr>
            <w:tr w:rsidR="00752C4A" w:rsidRPr="00E94CA7" w14:paraId="43860815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0E7AB4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.37E-06</w:t>
                  </w:r>
                </w:p>
              </w:tc>
            </w:tr>
            <w:tr w:rsidR="00752C4A" w:rsidRPr="00E94CA7" w14:paraId="40AA6FBB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F0EC6B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.43E-06</w:t>
                  </w:r>
                </w:p>
              </w:tc>
            </w:tr>
            <w:tr w:rsidR="00752C4A" w:rsidRPr="00E94CA7" w14:paraId="744C2E53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8D2EE0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.45E-06</w:t>
                  </w:r>
                </w:p>
              </w:tc>
            </w:tr>
            <w:tr w:rsidR="00752C4A" w:rsidRPr="00E94CA7" w14:paraId="174B9F00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9A1606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.49E-06</w:t>
                  </w:r>
                </w:p>
              </w:tc>
            </w:tr>
            <w:tr w:rsidR="00752C4A" w:rsidRPr="00E94CA7" w14:paraId="14723111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1F8D07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.51E-06</w:t>
                  </w:r>
                </w:p>
              </w:tc>
            </w:tr>
            <w:tr w:rsidR="00752C4A" w:rsidRPr="00E94CA7" w14:paraId="21A22905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D125C0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.53E-06</w:t>
                  </w:r>
                </w:p>
              </w:tc>
            </w:tr>
            <w:tr w:rsidR="00752C4A" w:rsidRPr="00E94CA7" w14:paraId="25A9C6A9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0C5871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.58E-06</w:t>
                  </w:r>
                </w:p>
              </w:tc>
            </w:tr>
            <w:tr w:rsidR="00752C4A" w:rsidRPr="00E94CA7" w14:paraId="44CF2D78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37128A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.58E-06</w:t>
                  </w:r>
                </w:p>
              </w:tc>
            </w:tr>
            <w:tr w:rsidR="00752C4A" w:rsidRPr="00E94CA7" w14:paraId="196D0BFF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103FD1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.85E-06</w:t>
                  </w:r>
                </w:p>
              </w:tc>
            </w:tr>
            <w:tr w:rsidR="00752C4A" w:rsidRPr="00E94CA7" w14:paraId="386A8AD0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71EBAA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.89E-06</w:t>
                  </w:r>
                </w:p>
              </w:tc>
            </w:tr>
            <w:tr w:rsidR="00752C4A" w:rsidRPr="00E94CA7" w14:paraId="688F180F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5C0DEC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3.05E-06</w:t>
                  </w:r>
                </w:p>
              </w:tc>
            </w:tr>
            <w:tr w:rsidR="00752C4A" w:rsidRPr="00E94CA7" w14:paraId="554CF3AC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9AE4EB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3.12E-06</w:t>
                  </w:r>
                </w:p>
              </w:tc>
            </w:tr>
            <w:tr w:rsidR="00752C4A" w:rsidRPr="00E94CA7" w14:paraId="48CD372C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2CE155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3.19E-06</w:t>
                  </w:r>
                </w:p>
              </w:tc>
            </w:tr>
            <w:tr w:rsidR="00752C4A" w:rsidRPr="00E94CA7" w14:paraId="05568801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CA5CCB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3.27E-06</w:t>
                  </w:r>
                </w:p>
              </w:tc>
            </w:tr>
            <w:tr w:rsidR="00752C4A" w:rsidRPr="00E94CA7" w14:paraId="62442854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AC40F0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3.72E-06</w:t>
                  </w:r>
                </w:p>
              </w:tc>
            </w:tr>
            <w:tr w:rsidR="00752C4A" w:rsidRPr="00E94CA7" w14:paraId="0C9BBA5F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CC02FE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3.89E-06</w:t>
                  </w:r>
                </w:p>
              </w:tc>
            </w:tr>
            <w:tr w:rsidR="00752C4A" w:rsidRPr="00E94CA7" w14:paraId="1685AA2C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4977CC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lastRenderedPageBreak/>
                    <w:t>3.91E-06</w:t>
                  </w:r>
                </w:p>
              </w:tc>
            </w:tr>
            <w:tr w:rsidR="00752C4A" w:rsidRPr="00E94CA7" w14:paraId="0526D1F8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DE2464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4.13E-06</w:t>
                  </w:r>
                </w:p>
              </w:tc>
            </w:tr>
            <w:tr w:rsidR="00752C4A" w:rsidRPr="00E94CA7" w14:paraId="06818CF5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51CF11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4.19E-06</w:t>
                  </w:r>
                </w:p>
              </w:tc>
            </w:tr>
            <w:tr w:rsidR="00752C4A" w:rsidRPr="00E94CA7" w14:paraId="03410C9F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0934F3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4.21E-06</w:t>
                  </w:r>
                </w:p>
              </w:tc>
            </w:tr>
            <w:tr w:rsidR="00752C4A" w:rsidRPr="00E94CA7" w14:paraId="6C0B648E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8DE808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4.28E-06</w:t>
                  </w:r>
                </w:p>
              </w:tc>
            </w:tr>
            <w:tr w:rsidR="00752C4A" w:rsidRPr="00E94CA7" w14:paraId="654AB902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1D90DA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4.40E-06</w:t>
                  </w:r>
                </w:p>
              </w:tc>
            </w:tr>
            <w:tr w:rsidR="00752C4A" w:rsidRPr="00E94CA7" w14:paraId="20B5C2D6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A87C4E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4.49E-06</w:t>
                  </w:r>
                </w:p>
              </w:tc>
            </w:tr>
            <w:tr w:rsidR="00752C4A" w:rsidRPr="00E94CA7" w14:paraId="3CCB15EA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004103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4.64E-06</w:t>
                  </w:r>
                </w:p>
              </w:tc>
            </w:tr>
            <w:tr w:rsidR="00752C4A" w:rsidRPr="00E94CA7" w14:paraId="69E77C4D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14755E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4.82E-06</w:t>
                  </w:r>
                </w:p>
              </w:tc>
            </w:tr>
            <w:tr w:rsidR="00752C4A" w:rsidRPr="00E94CA7" w14:paraId="24428203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98780D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5.06E-06</w:t>
                  </w:r>
                </w:p>
              </w:tc>
            </w:tr>
            <w:tr w:rsidR="00752C4A" w:rsidRPr="00E94CA7" w14:paraId="73BC60F7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826729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5.20E-06</w:t>
                  </w:r>
                </w:p>
              </w:tc>
            </w:tr>
            <w:tr w:rsidR="00752C4A" w:rsidRPr="00E94CA7" w14:paraId="77E8F859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E0D21A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5.21E-06</w:t>
                  </w:r>
                </w:p>
              </w:tc>
            </w:tr>
            <w:tr w:rsidR="00752C4A" w:rsidRPr="00E94CA7" w14:paraId="07F540E7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8C646B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5.23E-06</w:t>
                  </w:r>
                </w:p>
              </w:tc>
            </w:tr>
            <w:tr w:rsidR="00752C4A" w:rsidRPr="00E94CA7" w14:paraId="13F320E8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C7A433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5.62E-06</w:t>
                  </w:r>
                </w:p>
              </w:tc>
            </w:tr>
            <w:tr w:rsidR="00752C4A" w:rsidRPr="00E94CA7" w14:paraId="0FBB9D78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4218BA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5.82E-06</w:t>
                  </w:r>
                </w:p>
              </w:tc>
            </w:tr>
            <w:tr w:rsidR="00752C4A" w:rsidRPr="00E94CA7" w14:paraId="06D034E6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94CED9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5.93E-06</w:t>
                  </w:r>
                </w:p>
              </w:tc>
            </w:tr>
            <w:tr w:rsidR="00752C4A" w:rsidRPr="00E94CA7" w14:paraId="59582197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8A1BC4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.08E-06</w:t>
                  </w:r>
                </w:p>
              </w:tc>
            </w:tr>
            <w:tr w:rsidR="00752C4A" w:rsidRPr="00E94CA7" w14:paraId="14E3093B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0D9392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.39E-06</w:t>
                  </w:r>
                </w:p>
              </w:tc>
            </w:tr>
            <w:tr w:rsidR="00752C4A" w:rsidRPr="00E94CA7" w14:paraId="5F8E2D81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E5D0F5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.55E-06</w:t>
                  </w:r>
                </w:p>
              </w:tc>
            </w:tr>
            <w:tr w:rsidR="00752C4A" w:rsidRPr="00E94CA7" w14:paraId="504FB5FD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749A48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.65E-06</w:t>
                  </w:r>
                </w:p>
              </w:tc>
            </w:tr>
            <w:tr w:rsidR="00752C4A" w:rsidRPr="00E94CA7" w14:paraId="79C7F424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05923D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.67E-06</w:t>
                  </w:r>
                </w:p>
              </w:tc>
            </w:tr>
            <w:tr w:rsidR="00752C4A" w:rsidRPr="00E94CA7" w14:paraId="72E737EC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EDFBF2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.71E-06</w:t>
                  </w:r>
                </w:p>
              </w:tc>
            </w:tr>
            <w:tr w:rsidR="00752C4A" w:rsidRPr="00E94CA7" w14:paraId="19A24FCF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593DBD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.74E-06</w:t>
                  </w:r>
                </w:p>
              </w:tc>
            </w:tr>
            <w:tr w:rsidR="00752C4A" w:rsidRPr="00E94CA7" w14:paraId="5D01BEAF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DC6B01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.78E-06</w:t>
                  </w:r>
                </w:p>
              </w:tc>
            </w:tr>
            <w:tr w:rsidR="00752C4A" w:rsidRPr="00E94CA7" w14:paraId="5682C328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FD17B2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.82E-06</w:t>
                  </w:r>
                </w:p>
              </w:tc>
            </w:tr>
            <w:tr w:rsidR="00752C4A" w:rsidRPr="00E94CA7" w14:paraId="31ED5271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85B7E9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7.20E-06</w:t>
                  </w:r>
                </w:p>
              </w:tc>
            </w:tr>
            <w:tr w:rsidR="00752C4A" w:rsidRPr="00E94CA7" w14:paraId="76149791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8088FF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7.20E-06</w:t>
                  </w:r>
                </w:p>
              </w:tc>
            </w:tr>
            <w:tr w:rsidR="00752C4A" w:rsidRPr="00E94CA7" w14:paraId="320A9F1B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079C7A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7.27E-06</w:t>
                  </w:r>
                </w:p>
              </w:tc>
            </w:tr>
            <w:tr w:rsidR="00752C4A" w:rsidRPr="00E94CA7" w14:paraId="335FECBB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869DC8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7.46E-06</w:t>
                  </w:r>
                </w:p>
              </w:tc>
            </w:tr>
            <w:tr w:rsidR="00752C4A" w:rsidRPr="00E94CA7" w14:paraId="4328C971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098B11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7.75E-06</w:t>
                  </w:r>
                </w:p>
              </w:tc>
            </w:tr>
            <w:tr w:rsidR="00752C4A" w:rsidRPr="00E94CA7" w14:paraId="2EC83041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C4CBB9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7.84E-06</w:t>
                  </w:r>
                </w:p>
              </w:tc>
            </w:tr>
            <w:tr w:rsidR="00752C4A" w:rsidRPr="00E94CA7" w14:paraId="2297479C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F0025B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7.88E-06</w:t>
                  </w:r>
                </w:p>
              </w:tc>
            </w:tr>
            <w:tr w:rsidR="00752C4A" w:rsidRPr="00E94CA7" w14:paraId="2506B314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A2EA64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7.95E-06</w:t>
                  </w:r>
                </w:p>
              </w:tc>
            </w:tr>
            <w:tr w:rsidR="00752C4A" w:rsidRPr="00E94CA7" w14:paraId="5ABA45C2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10DB50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8.15E-06</w:t>
                  </w:r>
                </w:p>
              </w:tc>
            </w:tr>
            <w:tr w:rsidR="00752C4A" w:rsidRPr="00E94CA7" w14:paraId="6DC3A726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12F812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8.44E-06</w:t>
                  </w:r>
                </w:p>
              </w:tc>
            </w:tr>
            <w:tr w:rsidR="00752C4A" w:rsidRPr="00E94CA7" w14:paraId="6E588810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F04A21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8.64E-06</w:t>
                  </w:r>
                </w:p>
              </w:tc>
            </w:tr>
            <w:tr w:rsidR="00752C4A" w:rsidRPr="00E94CA7" w14:paraId="2C561396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68B0DE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8.75E-06</w:t>
                  </w:r>
                </w:p>
              </w:tc>
            </w:tr>
            <w:tr w:rsidR="00752C4A" w:rsidRPr="00E94CA7" w14:paraId="390F5696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3A1A49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8.90E-06</w:t>
                  </w:r>
                </w:p>
              </w:tc>
            </w:tr>
            <w:tr w:rsidR="00752C4A" w:rsidRPr="00E94CA7" w14:paraId="7B4682B5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7979E8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9.04E-06</w:t>
                  </w:r>
                </w:p>
              </w:tc>
            </w:tr>
            <w:tr w:rsidR="00752C4A" w:rsidRPr="00E94CA7" w14:paraId="43C05D3C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115A41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lastRenderedPageBreak/>
                    <w:t>9.18E-06</w:t>
                  </w:r>
                </w:p>
              </w:tc>
            </w:tr>
            <w:tr w:rsidR="00752C4A" w:rsidRPr="00E94CA7" w14:paraId="48321016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C596AC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9.25E-06</w:t>
                  </w:r>
                </w:p>
              </w:tc>
            </w:tr>
            <w:tr w:rsidR="00752C4A" w:rsidRPr="00E94CA7" w14:paraId="6C3C0BD0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A00065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9.43E-06</w:t>
                  </w:r>
                </w:p>
              </w:tc>
            </w:tr>
            <w:tr w:rsidR="00752C4A" w:rsidRPr="00E94CA7" w14:paraId="0BF29D81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9E24B2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9.88E-06</w:t>
                  </w:r>
                </w:p>
              </w:tc>
            </w:tr>
            <w:tr w:rsidR="00752C4A" w:rsidRPr="00E94CA7" w14:paraId="59A0A4C9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91135C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.08E-05</w:t>
                  </w:r>
                </w:p>
              </w:tc>
            </w:tr>
            <w:tr w:rsidR="00752C4A" w:rsidRPr="00E94CA7" w14:paraId="2F52DFA5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DE904F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.09E-05</w:t>
                  </w:r>
                </w:p>
              </w:tc>
            </w:tr>
            <w:tr w:rsidR="00752C4A" w:rsidRPr="00E94CA7" w14:paraId="439C5C3A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5A9895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.09E-05</w:t>
                  </w:r>
                </w:p>
              </w:tc>
            </w:tr>
            <w:tr w:rsidR="00752C4A" w:rsidRPr="00E94CA7" w14:paraId="4F2EEECE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8AFD94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.11E-05</w:t>
                  </w:r>
                </w:p>
              </w:tc>
            </w:tr>
            <w:tr w:rsidR="00752C4A" w:rsidRPr="00E94CA7" w14:paraId="5D5CF832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8C3F15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.15E-05</w:t>
                  </w:r>
                </w:p>
              </w:tc>
            </w:tr>
            <w:tr w:rsidR="00752C4A" w:rsidRPr="00E94CA7" w14:paraId="7240E962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AA81C3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.16E-05</w:t>
                  </w:r>
                </w:p>
              </w:tc>
            </w:tr>
            <w:tr w:rsidR="00752C4A" w:rsidRPr="00E94CA7" w14:paraId="057B73D4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4642BF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.18E-05</w:t>
                  </w:r>
                </w:p>
              </w:tc>
            </w:tr>
            <w:tr w:rsidR="00752C4A" w:rsidRPr="00E94CA7" w14:paraId="544D268A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1748B5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.21E-05</w:t>
                  </w:r>
                </w:p>
              </w:tc>
            </w:tr>
            <w:tr w:rsidR="00752C4A" w:rsidRPr="00E94CA7" w14:paraId="6EC351DF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CC4D6E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.26E-05</w:t>
                  </w:r>
                </w:p>
              </w:tc>
            </w:tr>
            <w:tr w:rsidR="00752C4A" w:rsidRPr="00E94CA7" w14:paraId="7394BA6C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28BAD7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.29E-05</w:t>
                  </w:r>
                </w:p>
              </w:tc>
            </w:tr>
            <w:tr w:rsidR="00752C4A" w:rsidRPr="00E94CA7" w14:paraId="18A5073C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C0A5CA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.30E-05</w:t>
                  </w:r>
                </w:p>
              </w:tc>
            </w:tr>
            <w:tr w:rsidR="00752C4A" w:rsidRPr="00E94CA7" w14:paraId="12EDBBC0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133BE7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.31E-05</w:t>
                  </w:r>
                </w:p>
              </w:tc>
            </w:tr>
            <w:tr w:rsidR="00752C4A" w:rsidRPr="00E94CA7" w14:paraId="08D887F5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487C62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.34E-05</w:t>
                  </w:r>
                </w:p>
              </w:tc>
            </w:tr>
            <w:tr w:rsidR="00752C4A" w:rsidRPr="00E94CA7" w14:paraId="5902DB47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E47900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.39E-05</w:t>
                  </w:r>
                </w:p>
              </w:tc>
            </w:tr>
            <w:tr w:rsidR="00752C4A" w:rsidRPr="00E94CA7" w14:paraId="52D23867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A30A62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.56E-05</w:t>
                  </w:r>
                </w:p>
              </w:tc>
            </w:tr>
            <w:tr w:rsidR="00752C4A" w:rsidRPr="00E94CA7" w14:paraId="2ACFA4AF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CAA959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.56E-05</w:t>
                  </w:r>
                </w:p>
              </w:tc>
            </w:tr>
            <w:tr w:rsidR="00752C4A" w:rsidRPr="00E94CA7" w14:paraId="06B5C7CB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ED8FE2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.59E-05</w:t>
                  </w:r>
                </w:p>
              </w:tc>
            </w:tr>
            <w:tr w:rsidR="00752C4A" w:rsidRPr="00E94CA7" w14:paraId="505FF100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BE5F70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.59E-05</w:t>
                  </w:r>
                </w:p>
              </w:tc>
            </w:tr>
            <w:tr w:rsidR="00752C4A" w:rsidRPr="00E94CA7" w14:paraId="18EFB985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AD7860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.60E-05</w:t>
                  </w:r>
                </w:p>
              </w:tc>
            </w:tr>
            <w:tr w:rsidR="00752C4A" w:rsidRPr="00E94CA7" w14:paraId="63DE853F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ACD119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.60E-05</w:t>
                  </w:r>
                </w:p>
              </w:tc>
            </w:tr>
            <w:tr w:rsidR="00752C4A" w:rsidRPr="00E94CA7" w14:paraId="2F053628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AAA191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.64E-05</w:t>
                  </w:r>
                </w:p>
              </w:tc>
            </w:tr>
            <w:tr w:rsidR="00752C4A" w:rsidRPr="00E94CA7" w14:paraId="48BA060C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FB6762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.65E-05</w:t>
                  </w:r>
                </w:p>
              </w:tc>
            </w:tr>
            <w:tr w:rsidR="00752C4A" w:rsidRPr="00E94CA7" w14:paraId="0944DAA6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86E67C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.68E-05</w:t>
                  </w:r>
                </w:p>
              </w:tc>
            </w:tr>
            <w:tr w:rsidR="00752C4A" w:rsidRPr="00E94CA7" w14:paraId="4C5CAA12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84BD3D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.69E-05</w:t>
                  </w:r>
                </w:p>
              </w:tc>
            </w:tr>
            <w:tr w:rsidR="00752C4A" w:rsidRPr="00E94CA7" w14:paraId="7425A163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F5575F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.70E-05</w:t>
                  </w:r>
                </w:p>
              </w:tc>
            </w:tr>
            <w:tr w:rsidR="00752C4A" w:rsidRPr="00E94CA7" w14:paraId="2EEC23E7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AD56E9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.76E-05</w:t>
                  </w:r>
                </w:p>
              </w:tc>
            </w:tr>
            <w:tr w:rsidR="00752C4A" w:rsidRPr="00E94CA7" w14:paraId="50288778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2A270A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.76E-05</w:t>
                  </w:r>
                </w:p>
              </w:tc>
            </w:tr>
            <w:tr w:rsidR="00752C4A" w:rsidRPr="00E94CA7" w14:paraId="1DB97082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E1E275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.79E-05</w:t>
                  </w:r>
                </w:p>
              </w:tc>
            </w:tr>
            <w:tr w:rsidR="00752C4A" w:rsidRPr="00E94CA7" w14:paraId="0B76CB3F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1DE212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.86E-05</w:t>
                  </w:r>
                </w:p>
              </w:tc>
            </w:tr>
            <w:tr w:rsidR="00752C4A" w:rsidRPr="00E94CA7" w14:paraId="65882E1C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5FE95B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.88E-05</w:t>
                  </w:r>
                </w:p>
              </w:tc>
            </w:tr>
            <w:tr w:rsidR="00752C4A" w:rsidRPr="00E94CA7" w14:paraId="0E2D64A4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5DD126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.93E-05</w:t>
                  </w:r>
                </w:p>
              </w:tc>
            </w:tr>
            <w:tr w:rsidR="00752C4A" w:rsidRPr="00E94CA7" w14:paraId="4244A69E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7AA624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.93E-05</w:t>
                  </w:r>
                </w:p>
              </w:tc>
            </w:tr>
            <w:tr w:rsidR="00752C4A" w:rsidRPr="00E94CA7" w14:paraId="7463509F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B8D8D5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.96E-05</w:t>
                  </w:r>
                </w:p>
              </w:tc>
            </w:tr>
            <w:tr w:rsidR="00752C4A" w:rsidRPr="00E94CA7" w14:paraId="51F71799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18DD86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.02E-05</w:t>
                  </w:r>
                </w:p>
              </w:tc>
            </w:tr>
            <w:tr w:rsidR="00752C4A" w:rsidRPr="00E94CA7" w14:paraId="38FB1FE1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513216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.03E-05</w:t>
                  </w:r>
                </w:p>
              </w:tc>
            </w:tr>
            <w:tr w:rsidR="00752C4A" w:rsidRPr="00E94CA7" w14:paraId="25F8C217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02C2D2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lastRenderedPageBreak/>
                    <w:t>2.06E-05</w:t>
                  </w:r>
                </w:p>
              </w:tc>
            </w:tr>
            <w:tr w:rsidR="00752C4A" w:rsidRPr="00E94CA7" w14:paraId="0DA4C270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3AB0FD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.09E-05</w:t>
                  </w:r>
                </w:p>
              </w:tc>
            </w:tr>
            <w:tr w:rsidR="00752C4A" w:rsidRPr="00E94CA7" w14:paraId="6F038131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C40514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.12E-05</w:t>
                  </w:r>
                </w:p>
              </w:tc>
            </w:tr>
            <w:tr w:rsidR="00752C4A" w:rsidRPr="00E94CA7" w14:paraId="734232C5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802617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.14E-05</w:t>
                  </w:r>
                </w:p>
              </w:tc>
            </w:tr>
            <w:tr w:rsidR="00752C4A" w:rsidRPr="00E94CA7" w14:paraId="719A9436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A2977E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.17E-05</w:t>
                  </w:r>
                </w:p>
              </w:tc>
            </w:tr>
            <w:tr w:rsidR="00752C4A" w:rsidRPr="00E94CA7" w14:paraId="50BC7ACB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34DAD8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.21E-05</w:t>
                  </w:r>
                </w:p>
              </w:tc>
            </w:tr>
            <w:tr w:rsidR="00752C4A" w:rsidRPr="00E94CA7" w14:paraId="74B457D8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BF8DEB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.25E-05</w:t>
                  </w:r>
                </w:p>
              </w:tc>
            </w:tr>
            <w:tr w:rsidR="00752C4A" w:rsidRPr="00E94CA7" w14:paraId="6485F75F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9AF3C0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.28E-05</w:t>
                  </w:r>
                </w:p>
              </w:tc>
            </w:tr>
            <w:tr w:rsidR="00752C4A" w:rsidRPr="00E94CA7" w14:paraId="1979BBF2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6FE390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.30E-05</w:t>
                  </w:r>
                </w:p>
              </w:tc>
            </w:tr>
            <w:tr w:rsidR="00752C4A" w:rsidRPr="00E94CA7" w14:paraId="2488DAA3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2BE1F8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.33E-05</w:t>
                  </w:r>
                </w:p>
              </w:tc>
            </w:tr>
            <w:tr w:rsidR="00752C4A" w:rsidRPr="00E94CA7" w14:paraId="59531BC4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38564A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.36E-05</w:t>
                  </w:r>
                </w:p>
              </w:tc>
            </w:tr>
            <w:tr w:rsidR="00752C4A" w:rsidRPr="00E94CA7" w14:paraId="5F132ACA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5D0199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.40E-05</w:t>
                  </w:r>
                </w:p>
              </w:tc>
            </w:tr>
            <w:tr w:rsidR="00752C4A" w:rsidRPr="00E94CA7" w14:paraId="03B50A62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5D69E9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.44E-05</w:t>
                  </w:r>
                </w:p>
              </w:tc>
            </w:tr>
            <w:tr w:rsidR="00752C4A" w:rsidRPr="00E94CA7" w14:paraId="0989C0FB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5BF318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.45E-05</w:t>
                  </w:r>
                </w:p>
              </w:tc>
            </w:tr>
            <w:tr w:rsidR="00752C4A" w:rsidRPr="00E94CA7" w14:paraId="62E1C453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BD07D2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.46E-05</w:t>
                  </w:r>
                </w:p>
              </w:tc>
            </w:tr>
            <w:tr w:rsidR="00752C4A" w:rsidRPr="00E94CA7" w14:paraId="45009EF9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359778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.47E-05</w:t>
                  </w:r>
                </w:p>
              </w:tc>
            </w:tr>
            <w:tr w:rsidR="00752C4A" w:rsidRPr="00E94CA7" w14:paraId="755BA680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DFA221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.47E-05</w:t>
                  </w:r>
                </w:p>
              </w:tc>
            </w:tr>
            <w:tr w:rsidR="00752C4A" w:rsidRPr="00E94CA7" w14:paraId="61DCFD6B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0F6686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.63E-05</w:t>
                  </w:r>
                </w:p>
              </w:tc>
            </w:tr>
            <w:tr w:rsidR="00752C4A" w:rsidRPr="00E94CA7" w14:paraId="7E4CF8FC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F2CA6F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.77E-05</w:t>
                  </w:r>
                </w:p>
              </w:tc>
            </w:tr>
            <w:tr w:rsidR="00752C4A" w:rsidRPr="00E94CA7" w14:paraId="0A04F2A8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F8D4B4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.78E-05</w:t>
                  </w:r>
                </w:p>
              </w:tc>
            </w:tr>
            <w:tr w:rsidR="00752C4A" w:rsidRPr="00E94CA7" w14:paraId="2B387D2F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DDD4C5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.83E-05</w:t>
                  </w:r>
                </w:p>
              </w:tc>
            </w:tr>
            <w:tr w:rsidR="00752C4A" w:rsidRPr="00E94CA7" w14:paraId="47B78BCA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27320B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.86E-05</w:t>
                  </w:r>
                </w:p>
              </w:tc>
            </w:tr>
            <w:tr w:rsidR="00752C4A" w:rsidRPr="00E94CA7" w14:paraId="65CA05BD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7A9C46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.87E-05</w:t>
                  </w:r>
                </w:p>
              </w:tc>
            </w:tr>
            <w:tr w:rsidR="00752C4A" w:rsidRPr="00E94CA7" w14:paraId="6669B571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4B1B79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.91E-05</w:t>
                  </w:r>
                </w:p>
              </w:tc>
            </w:tr>
            <w:tr w:rsidR="00752C4A" w:rsidRPr="00E94CA7" w14:paraId="5F6D8035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628AA5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.94E-05</w:t>
                  </w:r>
                </w:p>
              </w:tc>
            </w:tr>
            <w:tr w:rsidR="00752C4A" w:rsidRPr="00E94CA7" w14:paraId="4BBB3D77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DC47CD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3.03E-05</w:t>
                  </w:r>
                </w:p>
              </w:tc>
            </w:tr>
            <w:tr w:rsidR="00752C4A" w:rsidRPr="00E94CA7" w14:paraId="3B9F1528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31EEB2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3.03E-05</w:t>
                  </w:r>
                </w:p>
              </w:tc>
            </w:tr>
            <w:tr w:rsidR="00752C4A" w:rsidRPr="00E94CA7" w14:paraId="27D12130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FB67FC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3.08E-05</w:t>
                  </w:r>
                </w:p>
              </w:tc>
            </w:tr>
            <w:tr w:rsidR="00752C4A" w:rsidRPr="00E94CA7" w14:paraId="320D236A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F304D5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3.15E-05</w:t>
                  </w:r>
                </w:p>
              </w:tc>
            </w:tr>
            <w:tr w:rsidR="00752C4A" w:rsidRPr="00E94CA7" w14:paraId="543273A9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1470A6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3.23E-05</w:t>
                  </w:r>
                </w:p>
              </w:tc>
            </w:tr>
            <w:tr w:rsidR="00752C4A" w:rsidRPr="00E94CA7" w14:paraId="4950BD0A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8BEEB1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3.26E-05</w:t>
                  </w:r>
                </w:p>
              </w:tc>
            </w:tr>
            <w:tr w:rsidR="00752C4A" w:rsidRPr="00E94CA7" w14:paraId="3F1CB1C5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710013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3.30E-05</w:t>
                  </w:r>
                </w:p>
              </w:tc>
            </w:tr>
            <w:tr w:rsidR="00752C4A" w:rsidRPr="00E94CA7" w14:paraId="0B81C97A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DC9660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3.32E-05</w:t>
                  </w:r>
                </w:p>
              </w:tc>
            </w:tr>
            <w:tr w:rsidR="00752C4A" w:rsidRPr="00E94CA7" w14:paraId="6341BE04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1B16AE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3.36E-05</w:t>
                  </w:r>
                </w:p>
              </w:tc>
            </w:tr>
            <w:tr w:rsidR="00752C4A" w:rsidRPr="00E94CA7" w14:paraId="2B831ACB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23911E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3.45E-05</w:t>
                  </w:r>
                </w:p>
              </w:tc>
            </w:tr>
            <w:tr w:rsidR="00752C4A" w:rsidRPr="00E94CA7" w14:paraId="3F3DD28C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A7B0FD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3.49E-05</w:t>
                  </w:r>
                </w:p>
              </w:tc>
            </w:tr>
            <w:tr w:rsidR="00752C4A" w:rsidRPr="00E94CA7" w14:paraId="72476FAF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C30945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3.52E-05</w:t>
                  </w:r>
                </w:p>
              </w:tc>
            </w:tr>
            <w:tr w:rsidR="00752C4A" w:rsidRPr="00E94CA7" w14:paraId="1140132F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9481B0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3.67E-05</w:t>
                  </w:r>
                </w:p>
              </w:tc>
            </w:tr>
            <w:tr w:rsidR="00752C4A" w:rsidRPr="00E94CA7" w14:paraId="663C7F5E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2CA82C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3.82E-05</w:t>
                  </w:r>
                </w:p>
              </w:tc>
            </w:tr>
            <w:tr w:rsidR="00752C4A" w:rsidRPr="00E94CA7" w14:paraId="25089674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EF1BC1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lastRenderedPageBreak/>
                    <w:t>3.84E-05</w:t>
                  </w:r>
                </w:p>
              </w:tc>
            </w:tr>
            <w:tr w:rsidR="00752C4A" w:rsidRPr="00E94CA7" w14:paraId="4315EA44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80A3BA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3.85E-05</w:t>
                  </w:r>
                </w:p>
              </w:tc>
            </w:tr>
            <w:tr w:rsidR="00752C4A" w:rsidRPr="00E94CA7" w14:paraId="4D54E948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C9086C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3.88E-05</w:t>
                  </w:r>
                </w:p>
              </w:tc>
            </w:tr>
            <w:tr w:rsidR="00752C4A" w:rsidRPr="00E94CA7" w14:paraId="3312D72A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864506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3.96E-05</w:t>
                  </w:r>
                </w:p>
              </w:tc>
            </w:tr>
            <w:tr w:rsidR="00752C4A" w:rsidRPr="00E94CA7" w14:paraId="323445D6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D533E1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4.09E-05</w:t>
                  </w:r>
                </w:p>
              </w:tc>
            </w:tr>
            <w:tr w:rsidR="00752C4A" w:rsidRPr="00E94CA7" w14:paraId="1F71D2E9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67E967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4.10E-05</w:t>
                  </w:r>
                </w:p>
              </w:tc>
            </w:tr>
            <w:tr w:rsidR="00752C4A" w:rsidRPr="00E94CA7" w14:paraId="76085E99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B4FADA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4.19E-05</w:t>
                  </w:r>
                </w:p>
              </w:tc>
            </w:tr>
            <w:tr w:rsidR="00752C4A" w:rsidRPr="00E94CA7" w14:paraId="49214EF9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2218E1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4.35E-05</w:t>
                  </w:r>
                </w:p>
              </w:tc>
            </w:tr>
            <w:tr w:rsidR="00752C4A" w:rsidRPr="00E94CA7" w14:paraId="21835E35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DF7B21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4.40E-05</w:t>
                  </w:r>
                </w:p>
              </w:tc>
            </w:tr>
            <w:tr w:rsidR="00752C4A" w:rsidRPr="00E94CA7" w14:paraId="72D87F17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C1DA17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4.50E-05</w:t>
                  </w:r>
                </w:p>
              </w:tc>
            </w:tr>
            <w:tr w:rsidR="00752C4A" w:rsidRPr="00E94CA7" w14:paraId="239582F9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909448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4.58E-05</w:t>
                  </w:r>
                </w:p>
              </w:tc>
            </w:tr>
            <w:tr w:rsidR="00752C4A" w:rsidRPr="00E94CA7" w14:paraId="39333F99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CE44D4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4.68E-05</w:t>
                  </w:r>
                </w:p>
              </w:tc>
            </w:tr>
            <w:tr w:rsidR="00752C4A" w:rsidRPr="00E94CA7" w14:paraId="0700FBED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1BAE77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4.71E-05</w:t>
                  </w:r>
                </w:p>
              </w:tc>
            </w:tr>
            <w:tr w:rsidR="00752C4A" w:rsidRPr="00E94CA7" w14:paraId="22F8DAA9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CD6DC4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4.81E-05</w:t>
                  </w:r>
                </w:p>
              </w:tc>
            </w:tr>
            <w:tr w:rsidR="00752C4A" w:rsidRPr="00E94CA7" w14:paraId="751A27EF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E952CC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4.90E-05</w:t>
                  </w:r>
                </w:p>
              </w:tc>
            </w:tr>
            <w:tr w:rsidR="00752C4A" w:rsidRPr="00E94CA7" w14:paraId="131AF631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7AF523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4.93E-05</w:t>
                  </w:r>
                </w:p>
              </w:tc>
            </w:tr>
            <w:tr w:rsidR="00752C4A" w:rsidRPr="00E94CA7" w14:paraId="5D1836F9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636B4E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5.27E-05</w:t>
                  </w:r>
                </w:p>
              </w:tc>
            </w:tr>
            <w:tr w:rsidR="00752C4A" w:rsidRPr="00E94CA7" w14:paraId="30EF3776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01CBAC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5.28E-05</w:t>
                  </w:r>
                </w:p>
              </w:tc>
            </w:tr>
            <w:tr w:rsidR="00752C4A" w:rsidRPr="00E94CA7" w14:paraId="0EBF9E36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2F89A0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5.47E-05</w:t>
                  </w:r>
                </w:p>
              </w:tc>
            </w:tr>
            <w:tr w:rsidR="00752C4A" w:rsidRPr="00E94CA7" w14:paraId="78BBF627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254459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5.50E-05</w:t>
                  </w:r>
                </w:p>
              </w:tc>
            </w:tr>
            <w:tr w:rsidR="00752C4A" w:rsidRPr="00E94CA7" w14:paraId="53A67554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DF1E9E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5.65E-05</w:t>
                  </w:r>
                </w:p>
              </w:tc>
            </w:tr>
            <w:tr w:rsidR="00752C4A" w:rsidRPr="00E94CA7" w14:paraId="195E06F6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F000DE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5.66E-05</w:t>
                  </w:r>
                </w:p>
              </w:tc>
            </w:tr>
            <w:tr w:rsidR="00752C4A" w:rsidRPr="00E94CA7" w14:paraId="2B21E45A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3DDBB1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5.70E-05</w:t>
                  </w:r>
                </w:p>
              </w:tc>
            </w:tr>
            <w:tr w:rsidR="00752C4A" w:rsidRPr="00E94CA7" w14:paraId="594753E2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421C5F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.03E-05</w:t>
                  </w:r>
                </w:p>
              </w:tc>
            </w:tr>
            <w:tr w:rsidR="00752C4A" w:rsidRPr="00E94CA7" w14:paraId="1A46E1F5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69EA1B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.11E-05</w:t>
                  </w:r>
                </w:p>
              </w:tc>
            </w:tr>
            <w:tr w:rsidR="00752C4A" w:rsidRPr="00E94CA7" w14:paraId="26788C85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5726CF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.40E-05</w:t>
                  </w:r>
                </w:p>
              </w:tc>
            </w:tr>
            <w:tr w:rsidR="00752C4A" w:rsidRPr="00E94CA7" w14:paraId="7B6B472D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B3A26E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.41E-05</w:t>
                  </w:r>
                </w:p>
              </w:tc>
            </w:tr>
            <w:tr w:rsidR="00752C4A" w:rsidRPr="00E94CA7" w14:paraId="700E5BA9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9674DE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.56E-05</w:t>
                  </w:r>
                </w:p>
              </w:tc>
            </w:tr>
            <w:tr w:rsidR="00752C4A" w:rsidRPr="00E94CA7" w14:paraId="20CB056F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DF5BA0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.66E-05</w:t>
                  </w:r>
                </w:p>
              </w:tc>
            </w:tr>
            <w:tr w:rsidR="00752C4A" w:rsidRPr="00E94CA7" w14:paraId="2E834162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9C33FD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.77E-05</w:t>
                  </w:r>
                </w:p>
              </w:tc>
            </w:tr>
            <w:tr w:rsidR="00752C4A" w:rsidRPr="00E94CA7" w14:paraId="75F8494A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702996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.82E-05</w:t>
                  </w:r>
                </w:p>
              </w:tc>
            </w:tr>
            <w:tr w:rsidR="00752C4A" w:rsidRPr="00E94CA7" w14:paraId="680E6C65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208801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.83E-05</w:t>
                  </w:r>
                </w:p>
              </w:tc>
            </w:tr>
            <w:tr w:rsidR="00752C4A" w:rsidRPr="00E94CA7" w14:paraId="0E45EB95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615D53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7.10E-05</w:t>
                  </w:r>
                </w:p>
              </w:tc>
            </w:tr>
            <w:tr w:rsidR="00752C4A" w:rsidRPr="00E94CA7" w14:paraId="53B369D0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6B6FF9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7.30E-05</w:t>
                  </w:r>
                </w:p>
              </w:tc>
            </w:tr>
            <w:tr w:rsidR="00752C4A" w:rsidRPr="00E94CA7" w14:paraId="09737DFA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EF3FE8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7.30E-05</w:t>
                  </w:r>
                </w:p>
              </w:tc>
            </w:tr>
            <w:tr w:rsidR="00752C4A" w:rsidRPr="00E94CA7" w14:paraId="616C71CE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B4995E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7.36E-05</w:t>
                  </w:r>
                </w:p>
              </w:tc>
            </w:tr>
            <w:tr w:rsidR="00752C4A" w:rsidRPr="00E94CA7" w14:paraId="5590DC82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56D0B1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7.40E-05</w:t>
                  </w:r>
                </w:p>
              </w:tc>
            </w:tr>
            <w:tr w:rsidR="00752C4A" w:rsidRPr="00E94CA7" w14:paraId="08B74DCA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6848A2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7.48E-05</w:t>
                  </w:r>
                </w:p>
              </w:tc>
            </w:tr>
            <w:tr w:rsidR="00752C4A" w:rsidRPr="00E94CA7" w14:paraId="7A2A6D69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2FF72D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7.50E-05</w:t>
                  </w:r>
                </w:p>
              </w:tc>
            </w:tr>
            <w:tr w:rsidR="00752C4A" w:rsidRPr="00E94CA7" w14:paraId="4591F33D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B43CEC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lastRenderedPageBreak/>
                    <w:t>7.51E-05</w:t>
                  </w:r>
                </w:p>
              </w:tc>
            </w:tr>
            <w:tr w:rsidR="00752C4A" w:rsidRPr="00E94CA7" w14:paraId="63D3B620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2D4C45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7.58E-05</w:t>
                  </w:r>
                </w:p>
              </w:tc>
            </w:tr>
            <w:tr w:rsidR="00752C4A" w:rsidRPr="00E94CA7" w14:paraId="0AE1F846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FED945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7.85E-05</w:t>
                  </w:r>
                </w:p>
              </w:tc>
            </w:tr>
            <w:tr w:rsidR="00752C4A" w:rsidRPr="00E94CA7" w14:paraId="49B02FEE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FE3E7E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8.18E-05</w:t>
                  </w:r>
                </w:p>
              </w:tc>
            </w:tr>
            <w:tr w:rsidR="00752C4A" w:rsidRPr="00E94CA7" w14:paraId="2DE25BF3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2B943B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8.27E-05</w:t>
                  </w:r>
                </w:p>
              </w:tc>
            </w:tr>
            <w:tr w:rsidR="00752C4A" w:rsidRPr="00E94CA7" w14:paraId="51797FCA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EE3BD0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8.28E-05</w:t>
                  </w:r>
                </w:p>
              </w:tc>
            </w:tr>
            <w:tr w:rsidR="00752C4A" w:rsidRPr="00E94CA7" w14:paraId="4EC8DC20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28516F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8.41E-05</w:t>
                  </w:r>
                </w:p>
              </w:tc>
            </w:tr>
            <w:tr w:rsidR="00752C4A" w:rsidRPr="00E94CA7" w14:paraId="5A31A7E0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B19870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8.47E-05</w:t>
                  </w:r>
                </w:p>
              </w:tc>
            </w:tr>
            <w:tr w:rsidR="00752C4A" w:rsidRPr="00E94CA7" w14:paraId="71182DC7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021624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8.50E-05</w:t>
                  </w:r>
                </w:p>
              </w:tc>
            </w:tr>
            <w:tr w:rsidR="00752C4A" w:rsidRPr="00E94CA7" w14:paraId="0D9B527A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A12F2B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8.81E-05</w:t>
                  </w:r>
                </w:p>
              </w:tc>
            </w:tr>
            <w:tr w:rsidR="00752C4A" w:rsidRPr="00E94CA7" w14:paraId="1596A705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B7BB3C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9.08E-05</w:t>
                  </w:r>
                </w:p>
              </w:tc>
            </w:tr>
            <w:tr w:rsidR="00752C4A" w:rsidRPr="00E94CA7" w14:paraId="34674BFF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922376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9.30E-05</w:t>
                  </w:r>
                </w:p>
              </w:tc>
            </w:tr>
            <w:tr w:rsidR="00752C4A" w:rsidRPr="00E94CA7" w14:paraId="6B15090E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DB3F37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9.63E-05</w:t>
                  </w:r>
                </w:p>
              </w:tc>
            </w:tr>
            <w:tr w:rsidR="00752C4A" w:rsidRPr="00E94CA7" w14:paraId="7B6DFCED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094377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9.65E-05</w:t>
                  </w:r>
                </w:p>
              </w:tc>
            </w:tr>
            <w:tr w:rsidR="00752C4A" w:rsidRPr="00E94CA7" w14:paraId="4D922458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8D01FD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9.89E-05</w:t>
                  </w:r>
                </w:p>
              </w:tc>
            </w:tr>
            <w:tr w:rsidR="00752C4A" w:rsidRPr="00E94CA7" w14:paraId="7C31DE5F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893136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.00E-04</w:t>
                  </w:r>
                </w:p>
              </w:tc>
            </w:tr>
            <w:tr w:rsidR="00752C4A" w:rsidRPr="00E94CA7" w14:paraId="75F98D1A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2CE929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01</w:t>
                  </w:r>
                </w:p>
              </w:tc>
            </w:tr>
            <w:tr w:rsidR="00752C4A" w:rsidRPr="00E94CA7" w14:paraId="02EAFC82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A71C07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01</w:t>
                  </w:r>
                </w:p>
              </w:tc>
            </w:tr>
            <w:tr w:rsidR="00752C4A" w:rsidRPr="00E94CA7" w14:paraId="05C59940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E5B10B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0103</w:t>
                  </w:r>
                </w:p>
              </w:tc>
            </w:tr>
            <w:tr w:rsidR="00752C4A" w:rsidRPr="00E94CA7" w14:paraId="503478DD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94D177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0106</w:t>
                  </w:r>
                </w:p>
              </w:tc>
            </w:tr>
            <w:tr w:rsidR="00752C4A" w:rsidRPr="00E94CA7" w14:paraId="0A4CC5A0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0D88FB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0106</w:t>
                  </w:r>
                </w:p>
              </w:tc>
            </w:tr>
            <w:tr w:rsidR="00752C4A" w:rsidRPr="00E94CA7" w14:paraId="2912DDA7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4646B2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011</w:t>
                  </w:r>
                </w:p>
              </w:tc>
            </w:tr>
            <w:tr w:rsidR="00752C4A" w:rsidRPr="00E94CA7" w14:paraId="23949A82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CE11FB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011</w:t>
                  </w:r>
                </w:p>
              </w:tc>
            </w:tr>
            <w:tr w:rsidR="00752C4A" w:rsidRPr="00E94CA7" w14:paraId="4C2D3B78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F83C47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0111</w:t>
                  </w:r>
                </w:p>
              </w:tc>
            </w:tr>
            <w:tr w:rsidR="00752C4A" w:rsidRPr="00E94CA7" w14:paraId="44A1C9BC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4F55F6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0112</w:t>
                  </w:r>
                </w:p>
              </w:tc>
            </w:tr>
            <w:tr w:rsidR="00752C4A" w:rsidRPr="00E94CA7" w14:paraId="5A6E9937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C50572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0119</w:t>
                  </w:r>
                </w:p>
              </w:tc>
            </w:tr>
            <w:tr w:rsidR="00752C4A" w:rsidRPr="00E94CA7" w14:paraId="62EAFBDF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F8B2AA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012</w:t>
                  </w:r>
                </w:p>
              </w:tc>
            </w:tr>
            <w:tr w:rsidR="00752C4A" w:rsidRPr="00E94CA7" w14:paraId="47631B84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CD8B3A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0121</w:t>
                  </w:r>
                </w:p>
              </w:tc>
            </w:tr>
            <w:tr w:rsidR="00752C4A" w:rsidRPr="00E94CA7" w14:paraId="2D684DDD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238313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0123</w:t>
                  </w:r>
                </w:p>
              </w:tc>
            </w:tr>
            <w:tr w:rsidR="00752C4A" w:rsidRPr="00E94CA7" w14:paraId="670A790A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7FE896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0125</w:t>
                  </w:r>
                </w:p>
              </w:tc>
            </w:tr>
            <w:tr w:rsidR="00752C4A" w:rsidRPr="00E94CA7" w14:paraId="7B723A1B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D25777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0127</w:t>
                  </w:r>
                </w:p>
              </w:tc>
            </w:tr>
            <w:tr w:rsidR="00752C4A" w:rsidRPr="00E94CA7" w14:paraId="0017E460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2C21C1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0127</w:t>
                  </w:r>
                </w:p>
              </w:tc>
            </w:tr>
            <w:tr w:rsidR="00752C4A" w:rsidRPr="00E94CA7" w14:paraId="4A233DB0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A0E2A2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0128</w:t>
                  </w:r>
                </w:p>
              </w:tc>
            </w:tr>
            <w:tr w:rsidR="00752C4A" w:rsidRPr="00E94CA7" w14:paraId="09ED02F0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027270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0129</w:t>
                  </w:r>
                </w:p>
              </w:tc>
            </w:tr>
            <w:tr w:rsidR="00752C4A" w:rsidRPr="00E94CA7" w14:paraId="7BB71BDD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967944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0129</w:t>
                  </w:r>
                </w:p>
              </w:tc>
            </w:tr>
            <w:tr w:rsidR="00752C4A" w:rsidRPr="00E94CA7" w14:paraId="46DA2AAE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B4D849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0129</w:t>
                  </w:r>
                </w:p>
              </w:tc>
            </w:tr>
            <w:tr w:rsidR="00752C4A" w:rsidRPr="00E94CA7" w14:paraId="49E9DDA9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A43DF6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0132</w:t>
                  </w:r>
                </w:p>
              </w:tc>
            </w:tr>
            <w:tr w:rsidR="00752C4A" w:rsidRPr="00E94CA7" w14:paraId="342DA735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E96753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0137</w:t>
                  </w:r>
                </w:p>
              </w:tc>
            </w:tr>
            <w:tr w:rsidR="00752C4A" w:rsidRPr="00E94CA7" w14:paraId="493D126C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745DBD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0143</w:t>
                  </w:r>
                </w:p>
              </w:tc>
            </w:tr>
            <w:tr w:rsidR="00752C4A" w:rsidRPr="00E94CA7" w14:paraId="489C782B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F88F41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lastRenderedPageBreak/>
                    <w:t>0.000143</w:t>
                  </w:r>
                </w:p>
              </w:tc>
            </w:tr>
            <w:tr w:rsidR="00752C4A" w:rsidRPr="00E94CA7" w14:paraId="6063F8A1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BAF55E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0146</w:t>
                  </w:r>
                </w:p>
              </w:tc>
            </w:tr>
            <w:tr w:rsidR="00752C4A" w:rsidRPr="00E94CA7" w14:paraId="7B08BD5D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461E63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0147</w:t>
                  </w:r>
                </w:p>
              </w:tc>
            </w:tr>
            <w:tr w:rsidR="00752C4A" w:rsidRPr="00E94CA7" w14:paraId="021A87D6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558D4D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0148</w:t>
                  </w:r>
                </w:p>
              </w:tc>
            </w:tr>
            <w:tr w:rsidR="00752C4A" w:rsidRPr="00E94CA7" w14:paraId="14AB6ACE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D9CD72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0149</w:t>
                  </w:r>
                </w:p>
              </w:tc>
            </w:tr>
            <w:tr w:rsidR="00752C4A" w:rsidRPr="00E94CA7" w14:paraId="52ACED7D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2D29E5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0152</w:t>
                  </w:r>
                </w:p>
              </w:tc>
            </w:tr>
            <w:tr w:rsidR="00752C4A" w:rsidRPr="00E94CA7" w14:paraId="0DB75B90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1FB032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016</w:t>
                  </w:r>
                </w:p>
              </w:tc>
            </w:tr>
            <w:tr w:rsidR="00752C4A" w:rsidRPr="00E94CA7" w14:paraId="166DC820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405E48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0163</w:t>
                  </w:r>
                </w:p>
              </w:tc>
            </w:tr>
            <w:tr w:rsidR="00752C4A" w:rsidRPr="00E94CA7" w14:paraId="6B8A11D2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A3308C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0167</w:t>
                  </w:r>
                </w:p>
              </w:tc>
            </w:tr>
            <w:tr w:rsidR="00752C4A" w:rsidRPr="00E94CA7" w14:paraId="1DE6C8BC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DA9083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017</w:t>
                  </w:r>
                </w:p>
              </w:tc>
            </w:tr>
            <w:tr w:rsidR="00752C4A" w:rsidRPr="00E94CA7" w14:paraId="1F65982E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AF914A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0178</w:t>
                  </w:r>
                </w:p>
              </w:tc>
            </w:tr>
            <w:tr w:rsidR="00752C4A" w:rsidRPr="00E94CA7" w14:paraId="6BBB5C37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8BDD74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0178</w:t>
                  </w:r>
                </w:p>
              </w:tc>
            </w:tr>
            <w:tr w:rsidR="00752C4A" w:rsidRPr="00E94CA7" w14:paraId="25E14094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CDA936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0178</w:t>
                  </w:r>
                </w:p>
              </w:tc>
            </w:tr>
            <w:tr w:rsidR="00752C4A" w:rsidRPr="00E94CA7" w14:paraId="729007A9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773DF0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0178</w:t>
                  </w:r>
                </w:p>
              </w:tc>
            </w:tr>
            <w:tr w:rsidR="00752C4A" w:rsidRPr="00E94CA7" w14:paraId="28BF4F79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82D8AE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0179</w:t>
                  </w:r>
                </w:p>
              </w:tc>
            </w:tr>
            <w:tr w:rsidR="00752C4A" w:rsidRPr="00E94CA7" w14:paraId="38315C92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589AA4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0179</w:t>
                  </w:r>
                </w:p>
              </w:tc>
            </w:tr>
            <w:tr w:rsidR="00752C4A" w:rsidRPr="00E94CA7" w14:paraId="516BBF0A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B92275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0183</w:t>
                  </w:r>
                </w:p>
              </w:tc>
            </w:tr>
            <w:tr w:rsidR="00752C4A" w:rsidRPr="00E94CA7" w14:paraId="0D074A09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8CC8FC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0184</w:t>
                  </w:r>
                </w:p>
              </w:tc>
            </w:tr>
            <w:tr w:rsidR="00752C4A" w:rsidRPr="00E94CA7" w14:paraId="57AEC3D3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AFF09E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0196</w:t>
                  </w:r>
                </w:p>
              </w:tc>
            </w:tr>
            <w:tr w:rsidR="00752C4A" w:rsidRPr="00E94CA7" w14:paraId="7105D245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9B5B2E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0204</w:t>
                  </w:r>
                </w:p>
              </w:tc>
            </w:tr>
            <w:tr w:rsidR="00752C4A" w:rsidRPr="00E94CA7" w14:paraId="1CAB18C5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6083C0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021</w:t>
                  </w:r>
                </w:p>
              </w:tc>
            </w:tr>
            <w:tr w:rsidR="00752C4A" w:rsidRPr="00E94CA7" w14:paraId="7BC043F2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E203FF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0215</w:t>
                  </w:r>
                </w:p>
              </w:tc>
            </w:tr>
            <w:tr w:rsidR="00752C4A" w:rsidRPr="00E94CA7" w14:paraId="6366AC0F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FB93ED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0218</w:t>
                  </w:r>
                </w:p>
              </w:tc>
            </w:tr>
            <w:tr w:rsidR="00752C4A" w:rsidRPr="00E94CA7" w14:paraId="5CA9099C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E3A7CB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0219</w:t>
                  </w:r>
                </w:p>
              </w:tc>
            </w:tr>
            <w:tr w:rsidR="00752C4A" w:rsidRPr="00E94CA7" w14:paraId="1DE33800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E2910B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0219</w:t>
                  </w:r>
                </w:p>
              </w:tc>
            </w:tr>
            <w:tr w:rsidR="00752C4A" w:rsidRPr="00E94CA7" w14:paraId="55F2609B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E82C25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0229</w:t>
                  </w:r>
                </w:p>
              </w:tc>
            </w:tr>
            <w:tr w:rsidR="00752C4A" w:rsidRPr="00E94CA7" w14:paraId="5F335D63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70F9FE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0231</w:t>
                  </w:r>
                </w:p>
              </w:tc>
            </w:tr>
            <w:tr w:rsidR="00752C4A" w:rsidRPr="00E94CA7" w14:paraId="21B22029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92902E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024</w:t>
                  </w:r>
                </w:p>
              </w:tc>
            </w:tr>
            <w:tr w:rsidR="00752C4A" w:rsidRPr="00E94CA7" w14:paraId="163646E4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888A81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0243</w:t>
                  </w:r>
                </w:p>
              </w:tc>
            </w:tr>
            <w:tr w:rsidR="00752C4A" w:rsidRPr="00E94CA7" w14:paraId="2C529E87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4A4C01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0246</w:t>
                  </w:r>
                </w:p>
              </w:tc>
            </w:tr>
            <w:tr w:rsidR="00752C4A" w:rsidRPr="00E94CA7" w14:paraId="09566851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98648D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0254</w:t>
                  </w:r>
                </w:p>
              </w:tc>
            </w:tr>
            <w:tr w:rsidR="00752C4A" w:rsidRPr="00E94CA7" w14:paraId="5A98D597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EC9EE7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027</w:t>
                  </w:r>
                </w:p>
              </w:tc>
            </w:tr>
            <w:tr w:rsidR="00752C4A" w:rsidRPr="00E94CA7" w14:paraId="1D55CE1D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46DB3F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0272</w:t>
                  </w:r>
                </w:p>
              </w:tc>
            </w:tr>
            <w:tr w:rsidR="00752C4A" w:rsidRPr="00E94CA7" w14:paraId="0F1EB4DD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D0FA49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0272</w:t>
                  </w:r>
                </w:p>
              </w:tc>
            </w:tr>
            <w:tr w:rsidR="00752C4A" w:rsidRPr="00E94CA7" w14:paraId="1EE83F19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0D3CF5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0274</w:t>
                  </w:r>
                </w:p>
              </w:tc>
            </w:tr>
            <w:tr w:rsidR="00752C4A" w:rsidRPr="00E94CA7" w14:paraId="20C6B3E0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C96F7B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0295</w:t>
                  </w:r>
                </w:p>
              </w:tc>
            </w:tr>
            <w:tr w:rsidR="00752C4A" w:rsidRPr="00E94CA7" w14:paraId="58F5058D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EF6B53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0296</w:t>
                  </w:r>
                </w:p>
              </w:tc>
            </w:tr>
            <w:tr w:rsidR="00752C4A" w:rsidRPr="00E94CA7" w14:paraId="78FDB305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E2C71E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0298</w:t>
                  </w:r>
                </w:p>
              </w:tc>
            </w:tr>
            <w:tr w:rsidR="00752C4A" w:rsidRPr="00E94CA7" w14:paraId="51FC071D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C9C0F3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03</w:t>
                  </w:r>
                </w:p>
              </w:tc>
            </w:tr>
            <w:tr w:rsidR="00752C4A" w:rsidRPr="00E94CA7" w14:paraId="27207A0F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A9BF66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lastRenderedPageBreak/>
                    <w:t>0.000301</w:t>
                  </w:r>
                </w:p>
              </w:tc>
            </w:tr>
            <w:tr w:rsidR="00752C4A" w:rsidRPr="00E94CA7" w14:paraId="609D63F3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F7484C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0303</w:t>
                  </w:r>
                </w:p>
              </w:tc>
            </w:tr>
            <w:tr w:rsidR="00752C4A" w:rsidRPr="00E94CA7" w14:paraId="379BD55B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10410A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0306</w:t>
                  </w:r>
                </w:p>
              </w:tc>
            </w:tr>
            <w:tr w:rsidR="00752C4A" w:rsidRPr="00E94CA7" w14:paraId="7FF49333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54CACA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0309</w:t>
                  </w:r>
                </w:p>
              </w:tc>
            </w:tr>
            <w:tr w:rsidR="00752C4A" w:rsidRPr="00E94CA7" w14:paraId="38C23D55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C01A6A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0318</w:t>
                  </w:r>
                </w:p>
              </w:tc>
            </w:tr>
            <w:tr w:rsidR="00752C4A" w:rsidRPr="00E94CA7" w14:paraId="3AEC5FE3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B7C424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0334</w:t>
                  </w:r>
                </w:p>
              </w:tc>
            </w:tr>
            <w:tr w:rsidR="00752C4A" w:rsidRPr="00E94CA7" w14:paraId="14CA3629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2753E5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0336</w:t>
                  </w:r>
                </w:p>
              </w:tc>
            </w:tr>
            <w:tr w:rsidR="00752C4A" w:rsidRPr="00E94CA7" w14:paraId="24E4FDD5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8C7EB0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0347</w:t>
                  </w:r>
                </w:p>
              </w:tc>
            </w:tr>
            <w:tr w:rsidR="00752C4A" w:rsidRPr="00E94CA7" w14:paraId="63C989F6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EA8A53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0362</w:t>
                  </w:r>
                </w:p>
              </w:tc>
            </w:tr>
            <w:tr w:rsidR="00752C4A" w:rsidRPr="00E94CA7" w14:paraId="3A3F3171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BE8D4A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0366</w:t>
                  </w:r>
                </w:p>
              </w:tc>
            </w:tr>
            <w:tr w:rsidR="00752C4A" w:rsidRPr="00E94CA7" w14:paraId="4F957EDE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58828F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0375</w:t>
                  </w:r>
                </w:p>
              </w:tc>
            </w:tr>
            <w:tr w:rsidR="00752C4A" w:rsidRPr="00E94CA7" w14:paraId="2E0574BE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30D919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0415</w:t>
                  </w:r>
                </w:p>
              </w:tc>
            </w:tr>
            <w:tr w:rsidR="00752C4A" w:rsidRPr="00E94CA7" w14:paraId="4C5ABB38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5C5CA4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042</w:t>
                  </w:r>
                </w:p>
              </w:tc>
            </w:tr>
            <w:tr w:rsidR="00752C4A" w:rsidRPr="00E94CA7" w14:paraId="10A98EF4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CD43A9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0422</w:t>
                  </w:r>
                </w:p>
              </w:tc>
            </w:tr>
            <w:tr w:rsidR="00752C4A" w:rsidRPr="00E94CA7" w14:paraId="7FA6D258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DDD0F9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0429</w:t>
                  </w:r>
                </w:p>
              </w:tc>
            </w:tr>
            <w:tr w:rsidR="00752C4A" w:rsidRPr="00E94CA7" w14:paraId="6845B585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E07DC5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0455</w:t>
                  </w:r>
                </w:p>
              </w:tc>
            </w:tr>
            <w:tr w:rsidR="00752C4A" w:rsidRPr="00E94CA7" w14:paraId="39DB7215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51B00B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0471</w:t>
                  </w:r>
                </w:p>
              </w:tc>
            </w:tr>
            <w:tr w:rsidR="00752C4A" w:rsidRPr="00E94CA7" w14:paraId="4F9AC29E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B47289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0473</w:t>
                  </w:r>
                </w:p>
              </w:tc>
            </w:tr>
            <w:tr w:rsidR="00752C4A" w:rsidRPr="00E94CA7" w14:paraId="6312F37A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2900DC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0492</w:t>
                  </w:r>
                </w:p>
              </w:tc>
            </w:tr>
            <w:tr w:rsidR="00752C4A" w:rsidRPr="00E94CA7" w14:paraId="2BBE38A6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137D63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0494</w:t>
                  </w:r>
                </w:p>
              </w:tc>
            </w:tr>
            <w:tr w:rsidR="00752C4A" w:rsidRPr="00E94CA7" w14:paraId="20FDE826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90118B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0495</w:t>
                  </w:r>
                </w:p>
              </w:tc>
            </w:tr>
            <w:tr w:rsidR="00752C4A" w:rsidRPr="00E94CA7" w14:paraId="2446FCB4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BFCDCD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0508</w:t>
                  </w:r>
                </w:p>
              </w:tc>
            </w:tr>
            <w:tr w:rsidR="00752C4A" w:rsidRPr="00E94CA7" w14:paraId="4603D602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5946F4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0539</w:t>
                  </w:r>
                </w:p>
              </w:tc>
            </w:tr>
            <w:tr w:rsidR="00752C4A" w:rsidRPr="00E94CA7" w14:paraId="595DAE0E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35DCA0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0545</w:t>
                  </w:r>
                </w:p>
              </w:tc>
            </w:tr>
            <w:tr w:rsidR="00752C4A" w:rsidRPr="00E94CA7" w14:paraId="4FB5C4F0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EB374F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055</w:t>
                  </w:r>
                </w:p>
              </w:tc>
            </w:tr>
            <w:tr w:rsidR="00752C4A" w:rsidRPr="00E94CA7" w14:paraId="405716E7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51131E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0573</w:t>
                  </w:r>
                </w:p>
              </w:tc>
            </w:tr>
            <w:tr w:rsidR="00752C4A" w:rsidRPr="00E94CA7" w14:paraId="3F7FB2DB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166DD0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0574</w:t>
                  </w:r>
                </w:p>
              </w:tc>
            </w:tr>
            <w:tr w:rsidR="00752C4A" w:rsidRPr="00E94CA7" w14:paraId="33E9E2E6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FD63C9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0609</w:t>
                  </w:r>
                </w:p>
              </w:tc>
            </w:tr>
            <w:tr w:rsidR="00752C4A" w:rsidRPr="00E94CA7" w14:paraId="0A25BD87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B252F8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0653</w:t>
                  </w:r>
                </w:p>
              </w:tc>
            </w:tr>
            <w:tr w:rsidR="00752C4A" w:rsidRPr="00E94CA7" w14:paraId="30A11A79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E497D1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067</w:t>
                  </w:r>
                </w:p>
              </w:tc>
            </w:tr>
            <w:tr w:rsidR="00752C4A" w:rsidRPr="00E94CA7" w14:paraId="10D45A03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815CDD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0677</w:t>
                  </w:r>
                </w:p>
              </w:tc>
            </w:tr>
            <w:tr w:rsidR="00752C4A" w:rsidRPr="00E94CA7" w14:paraId="0740F2C3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8DE2C2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0696</w:t>
                  </w:r>
                </w:p>
              </w:tc>
            </w:tr>
            <w:tr w:rsidR="00752C4A" w:rsidRPr="00E94CA7" w14:paraId="67315A02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ADE4DA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0703</w:t>
                  </w:r>
                </w:p>
              </w:tc>
            </w:tr>
            <w:tr w:rsidR="00752C4A" w:rsidRPr="00E94CA7" w14:paraId="7E997A84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56DE42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0748</w:t>
                  </w:r>
                </w:p>
              </w:tc>
            </w:tr>
            <w:tr w:rsidR="00752C4A" w:rsidRPr="00E94CA7" w14:paraId="0E414DA9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FE138F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0803</w:t>
                  </w:r>
                </w:p>
              </w:tc>
            </w:tr>
            <w:tr w:rsidR="00752C4A" w:rsidRPr="00E94CA7" w14:paraId="7A95D66D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4D17C5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0812</w:t>
                  </w:r>
                </w:p>
              </w:tc>
            </w:tr>
            <w:tr w:rsidR="00752C4A" w:rsidRPr="00E94CA7" w14:paraId="567C4395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500929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083</w:t>
                  </w:r>
                </w:p>
              </w:tc>
            </w:tr>
            <w:tr w:rsidR="00752C4A" w:rsidRPr="00E94CA7" w14:paraId="541EB3B3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399539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0832</w:t>
                  </w:r>
                </w:p>
              </w:tc>
            </w:tr>
            <w:tr w:rsidR="00752C4A" w:rsidRPr="00E94CA7" w14:paraId="23497051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E0CDF1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0845</w:t>
                  </w:r>
                </w:p>
              </w:tc>
            </w:tr>
            <w:tr w:rsidR="00752C4A" w:rsidRPr="00E94CA7" w14:paraId="22CD3580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669E21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lastRenderedPageBreak/>
                    <w:t>0.000938</w:t>
                  </w:r>
                </w:p>
              </w:tc>
            </w:tr>
            <w:tr w:rsidR="00752C4A" w:rsidRPr="00E94CA7" w14:paraId="136074F9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8A3D5A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0942</w:t>
                  </w:r>
                </w:p>
              </w:tc>
            </w:tr>
            <w:tr w:rsidR="00752C4A" w:rsidRPr="00E94CA7" w14:paraId="622F81DB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742EAC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098</w:t>
                  </w:r>
                </w:p>
              </w:tc>
            </w:tr>
            <w:tr w:rsidR="00752C4A" w:rsidRPr="00E94CA7" w14:paraId="2C75ED85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9594AF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1047</w:t>
                  </w:r>
                </w:p>
              </w:tc>
            </w:tr>
            <w:tr w:rsidR="00752C4A" w:rsidRPr="00E94CA7" w14:paraId="1B9DF6D9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25C907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1059</w:t>
                  </w:r>
                </w:p>
              </w:tc>
            </w:tr>
            <w:tr w:rsidR="00752C4A" w:rsidRPr="00E94CA7" w14:paraId="0BCD0018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13AC7D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1069</w:t>
                  </w:r>
                </w:p>
              </w:tc>
            </w:tr>
            <w:tr w:rsidR="00752C4A" w:rsidRPr="00E94CA7" w14:paraId="79569F29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895389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1072</w:t>
                  </w:r>
                </w:p>
              </w:tc>
            </w:tr>
            <w:tr w:rsidR="00752C4A" w:rsidRPr="00E94CA7" w14:paraId="1ECF7C86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24D36C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1193</w:t>
                  </w:r>
                </w:p>
              </w:tc>
            </w:tr>
            <w:tr w:rsidR="00752C4A" w:rsidRPr="00E94CA7" w14:paraId="3BD43E04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E8F38E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1209</w:t>
                  </w:r>
                </w:p>
              </w:tc>
            </w:tr>
            <w:tr w:rsidR="00752C4A" w:rsidRPr="00E94CA7" w14:paraId="5B57E557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5BF877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1267</w:t>
                  </w:r>
                </w:p>
              </w:tc>
            </w:tr>
            <w:tr w:rsidR="00752C4A" w:rsidRPr="00E94CA7" w14:paraId="43453FD6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061AF6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1286</w:t>
                  </w:r>
                </w:p>
              </w:tc>
            </w:tr>
            <w:tr w:rsidR="00752C4A" w:rsidRPr="00E94CA7" w14:paraId="1529F378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AEC0DE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1372</w:t>
                  </w:r>
                </w:p>
              </w:tc>
            </w:tr>
            <w:tr w:rsidR="00752C4A" w:rsidRPr="00E94CA7" w14:paraId="6A3D5767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6E0EE0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1372</w:t>
                  </w:r>
                </w:p>
              </w:tc>
            </w:tr>
            <w:tr w:rsidR="00752C4A" w:rsidRPr="00E94CA7" w14:paraId="4612CD11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4EF4D1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1499</w:t>
                  </w:r>
                </w:p>
              </w:tc>
            </w:tr>
            <w:tr w:rsidR="00752C4A" w:rsidRPr="00E94CA7" w14:paraId="13527DB4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51E888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1614</w:t>
                  </w:r>
                </w:p>
              </w:tc>
            </w:tr>
            <w:tr w:rsidR="00752C4A" w:rsidRPr="00E94CA7" w14:paraId="3329806E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AD2321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1623</w:t>
                  </w:r>
                </w:p>
              </w:tc>
            </w:tr>
            <w:tr w:rsidR="00752C4A" w:rsidRPr="00E94CA7" w14:paraId="1E618CD4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30D4D3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1626</w:t>
                  </w:r>
                </w:p>
              </w:tc>
            </w:tr>
            <w:tr w:rsidR="00752C4A" w:rsidRPr="00E94CA7" w14:paraId="69407DF7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646341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1673</w:t>
                  </w:r>
                </w:p>
              </w:tc>
            </w:tr>
            <w:tr w:rsidR="00752C4A" w:rsidRPr="00E94CA7" w14:paraId="6AB90A01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2D6643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1685</w:t>
                  </w:r>
                </w:p>
              </w:tc>
            </w:tr>
            <w:tr w:rsidR="00752C4A" w:rsidRPr="00E94CA7" w14:paraId="3DA03239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C1B742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1778</w:t>
                  </w:r>
                </w:p>
              </w:tc>
            </w:tr>
            <w:tr w:rsidR="00752C4A" w:rsidRPr="00E94CA7" w14:paraId="134E0F99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B386FA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1793</w:t>
                  </w:r>
                </w:p>
              </w:tc>
            </w:tr>
            <w:tr w:rsidR="00752C4A" w:rsidRPr="00E94CA7" w14:paraId="3A54BFDB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B90DD7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1816</w:t>
                  </w:r>
                </w:p>
              </w:tc>
            </w:tr>
            <w:tr w:rsidR="00752C4A" w:rsidRPr="00E94CA7" w14:paraId="20155711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510AB9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1884</w:t>
                  </w:r>
                </w:p>
              </w:tc>
            </w:tr>
            <w:tr w:rsidR="00752C4A" w:rsidRPr="00E94CA7" w14:paraId="0F78D9A9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B9E451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1917</w:t>
                  </w:r>
                </w:p>
              </w:tc>
            </w:tr>
            <w:tr w:rsidR="00752C4A" w:rsidRPr="00E94CA7" w14:paraId="62BD42E3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42E0F8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1941</w:t>
                  </w:r>
                </w:p>
              </w:tc>
            </w:tr>
            <w:tr w:rsidR="00752C4A" w:rsidRPr="00E94CA7" w14:paraId="72540CBE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BBF288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1957</w:t>
                  </w:r>
                </w:p>
              </w:tc>
            </w:tr>
            <w:tr w:rsidR="00752C4A" w:rsidRPr="00E94CA7" w14:paraId="62750C2A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79BDDA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2081</w:t>
                  </w:r>
                </w:p>
              </w:tc>
            </w:tr>
            <w:tr w:rsidR="00752C4A" w:rsidRPr="00E94CA7" w14:paraId="7836605B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609B66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211</w:t>
                  </w:r>
                </w:p>
              </w:tc>
            </w:tr>
            <w:tr w:rsidR="00752C4A" w:rsidRPr="00E94CA7" w14:paraId="11284043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1B8E20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2144</w:t>
                  </w:r>
                </w:p>
              </w:tc>
            </w:tr>
            <w:tr w:rsidR="00752C4A" w:rsidRPr="00E94CA7" w14:paraId="44B5914F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360DA0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2155</w:t>
                  </w:r>
                </w:p>
              </w:tc>
            </w:tr>
            <w:tr w:rsidR="00752C4A" w:rsidRPr="00E94CA7" w14:paraId="4CAF9377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9469E8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2214</w:t>
                  </w:r>
                </w:p>
              </w:tc>
            </w:tr>
            <w:tr w:rsidR="00752C4A" w:rsidRPr="00E94CA7" w14:paraId="071490C1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B92030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2471</w:t>
                  </w:r>
                </w:p>
              </w:tc>
            </w:tr>
            <w:tr w:rsidR="00752C4A" w:rsidRPr="00E94CA7" w14:paraId="571D0553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02023F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2562</w:t>
                  </w:r>
                </w:p>
              </w:tc>
            </w:tr>
            <w:tr w:rsidR="00752C4A" w:rsidRPr="00E94CA7" w14:paraId="4313E40A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622436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2577</w:t>
                  </w:r>
                </w:p>
              </w:tc>
            </w:tr>
            <w:tr w:rsidR="00752C4A" w:rsidRPr="00E94CA7" w14:paraId="0532BB81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2024DA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2631</w:t>
                  </w:r>
                </w:p>
              </w:tc>
            </w:tr>
            <w:tr w:rsidR="00752C4A" w:rsidRPr="00E94CA7" w14:paraId="46CA7F84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500488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2678</w:t>
                  </w:r>
                </w:p>
              </w:tc>
            </w:tr>
            <w:tr w:rsidR="00752C4A" w:rsidRPr="00E94CA7" w14:paraId="24252BFD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8AC7F0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2717</w:t>
                  </w:r>
                </w:p>
              </w:tc>
            </w:tr>
            <w:tr w:rsidR="00752C4A" w:rsidRPr="00E94CA7" w14:paraId="6977D414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154EAB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2823</w:t>
                  </w:r>
                </w:p>
              </w:tc>
            </w:tr>
            <w:tr w:rsidR="00752C4A" w:rsidRPr="00E94CA7" w14:paraId="411A3302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0FFAED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2924</w:t>
                  </w:r>
                </w:p>
              </w:tc>
            </w:tr>
            <w:tr w:rsidR="00752C4A" w:rsidRPr="00E94CA7" w14:paraId="661F55D4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23B68F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lastRenderedPageBreak/>
                    <w:t>0.003145</w:t>
                  </w:r>
                </w:p>
              </w:tc>
            </w:tr>
            <w:tr w:rsidR="00752C4A" w:rsidRPr="00E94CA7" w14:paraId="55C17FC3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2C839A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3223</w:t>
                  </w:r>
                </w:p>
              </w:tc>
            </w:tr>
            <w:tr w:rsidR="00752C4A" w:rsidRPr="00E94CA7" w14:paraId="2C577D04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4F4D5A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3266</w:t>
                  </w:r>
                </w:p>
              </w:tc>
            </w:tr>
            <w:tr w:rsidR="00752C4A" w:rsidRPr="00E94CA7" w14:paraId="194BF7D1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63DE17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3479</w:t>
                  </w:r>
                </w:p>
              </w:tc>
            </w:tr>
            <w:tr w:rsidR="00752C4A" w:rsidRPr="00E94CA7" w14:paraId="4033A5EF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6ED024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3705</w:t>
                  </w:r>
                </w:p>
              </w:tc>
            </w:tr>
            <w:tr w:rsidR="00752C4A" w:rsidRPr="00E94CA7" w14:paraId="56264031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7185C9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3718</w:t>
                  </w:r>
                </w:p>
              </w:tc>
            </w:tr>
            <w:tr w:rsidR="00752C4A" w:rsidRPr="00E94CA7" w14:paraId="14149AB7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797F48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3869</w:t>
                  </w:r>
                </w:p>
              </w:tc>
            </w:tr>
            <w:tr w:rsidR="00752C4A" w:rsidRPr="00E94CA7" w14:paraId="4FC198B5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8022BD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3954</w:t>
                  </w:r>
                </w:p>
              </w:tc>
            </w:tr>
            <w:tr w:rsidR="00752C4A" w:rsidRPr="00E94CA7" w14:paraId="5B6FEA8C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0C2EE5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3969</w:t>
                  </w:r>
                </w:p>
              </w:tc>
            </w:tr>
            <w:tr w:rsidR="00752C4A" w:rsidRPr="00E94CA7" w14:paraId="7BB5AC44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85D127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4016</w:t>
                  </w:r>
                </w:p>
              </w:tc>
            </w:tr>
            <w:tr w:rsidR="00752C4A" w:rsidRPr="00E94CA7" w14:paraId="7900162A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9EAA83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4248</w:t>
                  </w:r>
                </w:p>
              </w:tc>
            </w:tr>
            <w:tr w:rsidR="00752C4A" w:rsidRPr="00E94CA7" w14:paraId="47503FAF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5F3A67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4291</w:t>
                  </w:r>
                </w:p>
              </w:tc>
            </w:tr>
            <w:tr w:rsidR="00752C4A" w:rsidRPr="00E94CA7" w14:paraId="0251B5EF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A7F43D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4364</w:t>
                  </w:r>
                </w:p>
              </w:tc>
            </w:tr>
            <w:tr w:rsidR="00752C4A" w:rsidRPr="00E94CA7" w14:paraId="5FB3A5A9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BD4959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4423</w:t>
                  </w:r>
                </w:p>
              </w:tc>
            </w:tr>
            <w:tr w:rsidR="00752C4A" w:rsidRPr="00E94CA7" w14:paraId="0706215B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E73C6F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4467</w:t>
                  </w:r>
                </w:p>
              </w:tc>
            </w:tr>
            <w:tr w:rsidR="00752C4A" w:rsidRPr="00E94CA7" w14:paraId="03E5F47E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3A47EC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4751</w:t>
                  </w:r>
                </w:p>
              </w:tc>
            </w:tr>
            <w:tr w:rsidR="00752C4A" w:rsidRPr="00E94CA7" w14:paraId="044A55DA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E12B64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4811</w:t>
                  </w:r>
                </w:p>
              </w:tc>
            </w:tr>
            <w:tr w:rsidR="00752C4A" w:rsidRPr="00E94CA7" w14:paraId="5FE76456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CC3A5A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4994</w:t>
                  </w:r>
                </w:p>
              </w:tc>
            </w:tr>
            <w:tr w:rsidR="00752C4A" w:rsidRPr="00E94CA7" w14:paraId="06829B91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0128AF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5064</w:t>
                  </w:r>
                </w:p>
              </w:tc>
            </w:tr>
            <w:tr w:rsidR="00752C4A" w:rsidRPr="00E94CA7" w14:paraId="41C0A8E2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96C2EB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507</w:t>
                  </w:r>
                </w:p>
              </w:tc>
            </w:tr>
            <w:tr w:rsidR="00752C4A" w:rsidRPr="00E94CA7" w14:paraId="1CFE84FA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1BB514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508</w:t>
                  </w:r>
                </w:p>
              </w:tc>
            </w:tr>
            <w:tr w:rsidR="00752C4A" w:rsidRPr="00E94CA7" w14:paraId="1915D5E9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4033F3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5094</w:t>
                  </w:r>
                </w:p>
              </w:tc>
            </w:tr>
            <w:tr w:rsidR="00752C4A" w:rsidRPr="00E94CA7" w14:paraId="47E69D8E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BBFD05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5161</w:t>
                  </w:r>
                </w:p>
              </w:tc>
            </w:tr>
            <w:tr w:rsidR="00752C4A" w:rsidRPr="00E94CA7" w14:paraId="60636945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372A6C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5254</w:t>
                  </w:r>
                </w:p>
              </w:tc>
            </w:tr>
            <w:tr w:rsidR="00752C4A" w:rsidRPr="00E94CA7" w14:paraId="4D42F778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CA559B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5376</w:t>
                  </w:r>
                </w:p>
              </w:tc>
            </w:tr>
            <w:tr w:rsidR="00752C4A" w:rsidRPr="00E94CA7" w14:paraId="6E44E851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1CA078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5385</w:t>
                  </w:r>
                </w:p>
              </w:tc>
            </w:tr>
            <w:tr w:rsidR="00752C4A" w:rsidRPr="00E94CA7" w14:paraId="39DAD13C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916BA0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5427</w:t>
                  </w:r>
                </w:p>
              </w:tc>
            </w:tr>
            <w:tr w:rsidR="00752C4A" w:rsidRPr="00E94CA7" w14:paraId="191387A3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99CB28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5521</w:t>
                  </w:r>
                </w:p>
              </w:tc>
            </w:tr>
            <w:tr w:rsidR="00752C4A" w:rsidRPr="00E94CA7" w14:paraId="5215AC6C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474458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5534</w:t>
                  </w:r>
                </w:p>
              </w:tc>
            </w:tr>
            <w:tr w:rsidR="00752C4A" w:rsidRPr="00E94CA7" w14:paraId="0EA970C5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849DE0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5801</w:t>
                  </w:r>
                </w:p>
              </w:tc>
            </w:tr>
            <w:tr w:rsidR="00752C4A" w:rsidRPr="00E94CA7" w14:paraId="6B0F6016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57F99B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5816</w:t>
                  </w:r>
                </w:p>
              </w:tc>
            </w:tr>
            <w:tr w:rsidR="00752C4A" w:rsidRPr="00E94CA7" w14:paraId="5FE79DC6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E60F59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6031</w:t>
                  </w:r>
                </w:p>
              </w:tc>
            </w:tr>
            <w:tr w:rsidR="00752C4A" w:rsidRPr="00E94CA7" w14:paraId="3C315E4B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9CA9F8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6109</w:t>
                  </w:r>
                </w:p>
              </w:tc>
            </w:tr>
            <w:tr w:rsidR="00752C4A" w:rsidRPr="00E94CA7" w14:paraId="5D5AA70D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FB3CDC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6152</w:t>
                  </w:r>
                </w:p>
              </w:tc>
            </w:tr>
            <w:tr w:rsidR="00752C4A" w:rsidRPr="00E94CA7" w14:paraId="760BAC6B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C78379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6537</w:t>
                  </w:r>
                </w:p>
              </w:tc>
            </w:tr>
            <w:tr w:rsidR="00752C4A" w:rsidRPr="00E94CA7" w14:paraId="6493C199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E281A1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6573</w:t>
                  </w:r>
                </w:p>
              </w:tc>
            </w:tr>
            <w:tr w:rsidR="00752C4A" w:rsidRPr="00E94CA7" w14:paraId="53C9AD89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76E8B2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6779</w:t>
                  </w:r>
                </w:p>
              </w:tc>
            </w:tr>
            <w:tr w:rsidR="00752C4A" w:rsidRPr="00E94CA7" w14:paraId="2AF5ED45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13356F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7071</w:t>
                  </w:r>
                </w:p>
              </w:tc>
            </w:tr>
            <w:tr w:rsidR="00752C4A" w:rsidRPr="00E94CA7" w14:paraId="7E5C8286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9C32FA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7366</w:t>
                  </w:r>
                </w:p>
              </w:tc>
            </w:tr>
            <w:tr w:rsidR="00752C4A" w:rsidRPr="00E94CA7" w14:paraId="5EF80F29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08497D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lastRenderedPageBreak/>
                    <w:t>0.007419</w:t>
                  </w:r>
                </w:p>
              </w:tc>
            </w:tr>
            <w:tr w:rsidR="00752C4A" w:rsidRPr="00E94CA7" w14:paraId="270D314F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6A6E0F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7707</w:t>
                  </w:r>
                </w:p>
              </w:tc>
            </w:tr>
            <w:tr w:rsidR="00752C4A" w:rsidRPr="00E94CA7" w14:paraId="0E77DA36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2960EA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7746</w:t>
                  </w:r>
                </w:p>
              </w:tc>
            </w:tr>
            <w:tr w:rsidR="00752C4A" w:rsidRPr="00E94CA7" w14:paraId="05EED1D8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FAFDFE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8256</w:t>
                  </w:r>
                </w:p>
              </w:tc>
            </w:tr>
            <w:tr w:rsidR="00752C4A" w:rsidRPr="00E94CA7" w14:paraId="112AAF81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F4F368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9061</w:t>
                  </w:r>
                </w:p>
              </w:tc>
            </w:tr>
            <w:tr w:rsidR="00752C4A" w:rsidRPr="00E94CA7" w14:paraId="48B1071A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9BAFB9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9203</w:t>
                  </w:r>
                </w:p>
              </w:tc>
            </w:tr>
            <w:tr w:rsidR="00752C4A" w:rsidRPr="00E94CA7" w14:paraId="695D7373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6A4171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9342</w:t>
                  </w:r>
                </w:p>
              </w:tc>
            </w:tr>
            <w:tr w:rsidR="00752C4A" w:rsidRPr="00E94CA7" w14:paraId="7547BF19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22F618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10128</w:t>
                  </w:r>
                </w:p>
              </w:tc>
            </w:tr>
            <w:tr w:rsidR="00752C4A" w:rsidRPr="00E94CA7" w14:paraId="77CB7FB3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7B0DC1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10362</w:t>
                  </w:r>
                </w:p>
              </w:tc>
            </w:tr>
            <w:tr w:rsidR="00752C4A" w:rsidRPr="00E94CA7" w14:paraId="6C21815B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EEE705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10529</w:t>
                  </w:r>
                </w:p>
              </w:tc>
            </w:tr>
            <w:tr w:rsidR="00752C4A" w:rsidRPr="00E94CA7" w14:paraId="485389BE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6C7864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10722</w:t>
                  </w:r>
                </w:p>
              </w:tc>
            </w:tr>
            <w:tr w:rsidR="00752C4A" w:rsidRPr="00E94CA7" w14:paraId="45F90366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D809B3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10809</w:t>
                  </w:r>
                </w:p>
              </w:tc>
            </w:tr>
            <w:tr w:rsidR="00752C4A" w:rsidRPr="00E94CA7" w14:paraId="27DA2498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04450E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11492</w:t>
                  </w:r>
                </w:p>
              </w:tc>
            </w:tr>
            <w:tr w:rsidR="00752C4A" w:rsidRPr="00E94CA7" w14:paraId="73A9D327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BAB475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11848</w:t>
                  </w:r>
                </w:p>
              </w:tc>
            </w:tr>
            <w:tr w:rsidR="00752C4A" w:rsidRPr="00E94CA7" w14:paraId="5A46BB16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1679AD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1242</w:t>
                  </w:r>
                </w:p>
              </w:tc>
            </w:tr>
            <w:tr w:rsidR="00752C4A" w:rsidRPr="00E94CA7" w14:paraId="760B8AEF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8421A4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12529</w:t>
                  </w:r>
                </w:p>
              </w:tc>
            </w:tr>
            <w:tr w:rsidR="00752C4A" w:rsidRPr="00E94CA7" w14:paraId="62909E6E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DDE46B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12587</w:t>
                  </w:r>
                </w:p>
              </w:tc>
            </w:tr>
            <w:tr w:rsidR="00752C4A" w:rsidRPr="00E94CA7" w14:paraId="5F045B32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1ADFB0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12886</w:t>
                  </w:r>
                </w:p>
              </w:tc>
            </w:tr>
            <w:tr w:rsidR="00752C4A" w:rsidRPr="00E94CA7" w14:paraId="302C1FBB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2B7B75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12898</w:t>
                  </w:r>
                </w:p>
              </w:tc>
            </w:tr>
            <w:tr w:rsidR="00752C4A" w:rsidRPr="00E94CA7" w14:paraId="0EB38DFA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CA15D0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12923</w:t>
                  </w:r>
                </w:p>
              </w:tc>
            </w:tr>
            <w:tr w:rsidR="00752C4A" w:rsidRPr="00E94CA7" w14:paraId="3EEA6664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5A7941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13073</w:t>
                  </w:r>
                </w:p>
              </w:tc>
            </w:tr>
            <w:tr w:rsidR="00752C4A" w:rsidRPr="00E94CA7" w14:paraId="2080577F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66D183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14164</w:t>
                  </w:r>
                </w:p>
              </w:tc>
            </w:tr>
            <w:tr w:rsidR="00752C4A" w:rsidRPr="00E94CA7" w14:paraId="5DA845F3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A972DB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14639</w:t>
                  </w:r>
                </w:p>
              </w:tc>
            </w:tr>
            <w:tr w:rsidR="00752C4A" w:rsidRPr="00E94CA7" w14:paraId="0DF290FC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906800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14705</w:t>
                  </w:r>
                </w:p>
              </w:tc>
            </w:tr>
            <w:tr w:rsidR="00752C4A" w:rsidRPr="00E94CA7" w14:paraId="71574848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B0C3E1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15069</w:t>
                  </w:r>
                </w:p>
              </w:tc>
            </w:tr>
            <w:tr w:rsidR="00752C4A" w:rsidRPr="00E94CA7" w14:paraId="1D8AA647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7CDF2D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15097</w:t>
                  </w:r>
                </w:p>
              </w:tc>
            </w:tr>
            <w:tr w:rsidR="00752C4A" w:rsidRPr="00E94CA7" w14:paraId="55C00D61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19BEF8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16269</w:t>
                  </w:r>
                </w:p>
              </w:tc>
            </w:tr>
            <w:tr w:rsidR="00752C4A" w:rsidRPr="00E94CA7" w14:paraId="55ECB35E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CE219F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16498</w:t>
                  </w:r>
                </w:p>
              </w:tc>
            </w:tr>
            <w:tr w:rsidR="00752C4A" w:rsidRPr="00E94CA7" w14:paraId="37AE96FF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A9F87C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16841</w:t>
                  </w:r>
                </w:p>
              </w:tc>
            </w:tr>
            <w:tr w:rsidR="00752C4A" w:rsidRPr="00E94CA7" w14:paraId="16F7BA57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E3887B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17028</w:t>
                  </w:r>
                </w:p>
              </w:tc>
            </w:tr>
            <w:tr w:rsidR="00752C4A" w:rsidRPr="00E94CA7" w14:paraId="7BA343C2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B46569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18113</w:t>
                  </w:r>
                </w:p>
              </w:tc>
            </w:tr>
            <w:tr w:rsidR="00752C4A" w:rsidRPr="00E94CA7" w14:paraId="509F8B82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6B68C8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18411</w:t>
                  </w:r>
                </w:p>
              </w:tc>
            </w:tr>
            <w:tr w:rsidR="00752C4A" w:rsidRPr="00E94CA7" w14:paraId="10F2E376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B7E5AD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18582</w:t>
                  </w:r>
                </w:p>
              </w:tc>
            </w:tr>
            <w:tr w:rsidR="00752C4A" w:rsidRPr="00E94CA7" w14:paraId="73824794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0CCF87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20083</w:t>
                  </w:r>
                </w:p>
              </w:tc>
            </w:tr>
            <w:tr w:rsidR="00752C4A" w:rsidRPr="00E94CA7" w14:paraId="08B52FE9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00FB4A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21352</w:t>
                  </w:r>
                </w:p>
              </w:tc>
            </w:tr>
            <w:tr w:rsidR="00752C4A" w:rsidRPr="00E94CA7" w14:paraId="37E66283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FBB1F2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2149</w:t>
                  </w:r>
                </w:p>
              </w:tc>
            </w:tr>
            <w:tr w:rsidR="00752C4A" w:rsidRPr="00E94CA7" w14:paraId="5F4C5B6F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5E0E03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21576</w:t>
                  </w:r>
                </w:p>
              </w:tc>
            </w:tr>
            <w:tr w:rsidR="00752C4A" w:rsidRPr="00E94CA7" w14:paraId="6FE892AC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5CA312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2252</w:t>
                  </w:r>
                </w:p>
              </w:tc>
            </w:tr>
            <w:tr w:rsidR="00752C4A" w:rsidRPr="00E94CA7" w14:paraId="376AB41B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4FC5F9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22971</w:t>
                  </w:r>
                </w:p>
              </w:tc>
            </w:tr>
            <w:tr w:rsidR="00752C4A" w:rsidRPr="00E94CA7" w14:paraId="0435020C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8C30B3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lastRenderedPageBreak/>
                    <w:t>0.023652</w:t>
                  </w:r>
                </w:p>
              </w:tc>
            </w:tr>
            <w:tr w:rsidR="00752C4A" w:rsidRPr="00E94CA7" w14:paraId="03020853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9C30A0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24033</w:t>
                  </w:r>
                </w:p>
              </w:tc>
            </w:tr>
            <w:tr w:rsidR="00752C4A" w:rsidRPr="00E94CA7" w14:paraId="04210F58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06135A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2524</w:t>
                  </w:r>
                </w:p>
              </w:tc>
            </w:tr>
            <w:tr w:rsidR="00752C4A" w:rsidRPr="00E94CA7" w14:paraId="208EDB31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564B2E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2549</w:t>
                  </w:r>
                </w:p>
              </w:tc>
            </w:tr>
            <w:tr w:rsidR="00752C4A" w:rsidRPr="00E94CA7" w14:paraId="5C7CAC19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7BB933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27343</w:t>
                  </w:r>
                </w:p>
              </w:tc>
            </w:tr>
            <w:tr w:rsidR="00752C4A" w:rsidRPr="00E94CA7" w14:paraId="649DA848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E31B5E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27452</w:t>
                  </w:r>
                </w:p>
              </w:tc>
            </w:tr>
            <w:tr w:rsidR="00752C4A" w:rsidRPr="00E94CA7" w14:paraId="361BF5A6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4DC8C5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28512</w:t>
                  </w:r>
                </w:p>
              </w:tc>
            </w:tr>
            <w:tr w:rsidR="00752C4A" w:rsidRPr="00E94CA7" w14:paraId="7AB61D71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ABB11A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28634</w:t>
                  </w:r>
                </w:p>
              </w:tc>
            </w:tr>
            <w:tr w:rsidR="00752C4A" w:rsidRPr="00E94CA7" w14:paraId="5249D03A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946094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28979</w:t>
                  </w:r>
                </w:p>
              </w:tc>
            </w:tr>
            <w:tr w:rsidR="00752C4A" w:rsidRPr="00E94CA7" w14:paraId="6FACC6AF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C61F54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2913</w:t>
                  </w:r>
                </w:p>
              </w:tc>
            </w:tr>
            <w:tr w:rsidR="00752C4A" w:rsidRPr="00E94CA7" w14:paraId="3FB6260F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4F1A70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29397</w:t>
                  </w:r>
                </w:p>
              </w:tc>
            </w:tr>
            <w:tr w:rsidR="00752C4A" w:rsidRPr="00E94CA7" w14:paraId="0908204A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DEF274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29492</w:t>
                  </w:r>
                </w:p>
              </w:tc>
            </w:tr>
            <w:tr w:rsidR="00752C4A" w:rsidRPr="00E94CA7" w14:paraId="71A23E41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CB69B0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29925</w:t>
                  </w:r>
                </w:p>
              </w:tc>
            </w:tr>
            <w:tr w:rsidR="00752C4A" w:rsidRPr="00E94CA7" w14:paraId="14635D93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3B4217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30239</w:t>
                  </w:r>
                </w:p>
              </w:tc>
            </w:tr>
            <w:tr w:rsidR="00752C4A" w:rsidRPr="00E94CA7" w14:paraId="61BB81E3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099590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30603</w:t>
                  </w:r>
                </w:p>
              </w:tc>
            </w:tr>
            <w:tr w:rsidR="00752C4A" w:rsidRPr="00E94CA7" w14:paraId="5D3186D9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72D3BA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30919</w:t>
                  </w:r>
                </w:p>
              </w:tc>
            </w:tr>
            <w:tr w:rsidR="00752C4A" w:rsidRPr="00E94CA7" w14:paraId="6C37F639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0F0B79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31281</w:t>
                  </w:r>
                </w:p>
              </w:tc>
            </w:tr>
            <w:tr w:rsidR="00752C4A" w:rsidRPr="00E94CA7" w14:paraId="755DD7CA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EDDDAC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31604</w:t>
                  </w:r>
                </w:p>
              </w:tc>
            </w:tr>
            <w:tr w:rsidR="00752C4A" w:rsidRPr="00E94CA7" w14:paraId="39633BA1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2C4517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31822</w:t>
                  </w:r>
                </w:p>
              </w:tc>
            </w:tr>
            <w:tr w:rsidR="00752C4A" w:rsidRPr="00E94CA7" w14:paraId="47BB541D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F352C6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32064</w:t>
                  </w:r>
                </w:p>
              </w:tc>
            </w:tr>
            <w:tr w:rsidR="00752C4A" w:rsidRPr="00E94CA7" w14:paraId="4AB99D35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96C2BC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33065</w:t>
                  </w:r>
                </w:p>
              </w:tc>
            </w:tr>
            <w:tr w:rsidR="00752C4A" w:rsidRPr="00E94CA7" w14:paraId="60EC5CCD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D0DE48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33825</w:t>
                  </w:r>
                </w:p>
              </w:tc>
            </w:tr>
            <w:tr w:rsidR="00752C4A" w:rsidRPr="00E94CA7" w14:paraId="3146BBA5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B10CD9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33864</w:t>
                  </w:r>
                </w:p>
              </w:tc>
            </w:tr>
            <w:tr w:rsidR="00752C4A" w:rsidRPr="00E94CA7" w14:paraId="7A157A7F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99887B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34923</w:t>
                  </w:r>
                </w:p>
              </w:tc>
            </w:tr>
            <w:tr w:rsidR="00752C4A" w:rsidRPr="00E94CA7" w14:paraId="71D8E487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095399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35161</w:t>
                  </w:r>
                </w:p>
              </w:tc>
            </w:tr>
            <w:tr w:rsidR="00752C4A" w:rsidRPr="00E94CA7" w14:paraId="0372E242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C407FB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35344</w:t>
                  </w:r>
                </w:p>
              </w:tc>
            </w:tr>
            <w:tr w:rsidR="00752C4A" w:rsidRPr="00E94CA7" w14:paraId="6F7A2FF1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5EA8AF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36498</w:t>
                  </w:r>
                </w:p>
              </w:tc>
            </w:tr>
            <w:tr w:rsidR="00752C4A" w:rsidRPr="00E94CA7" w14:paraId="1064AB25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8E1FBF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36621</w:t>
                  </w:r>
                </w:p>
              </w:tc>
            </w:tr>
            <w:tr w:rsidR="00752C4A" w:rsidRPr="00E94CA7" w14:paraId="6E72D957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066C3C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38004</w:t>
                  </w:r>
                </w:p>
              </w:tc>
            </w:tr>
            <w:tr w:rsidR="00752C4A" w:rsidRPr="00E94CA7" w14:paraId="374D8B75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08CA81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39826</w:t>
                  </w:r>
                </w:p>
              </w:tc>
            </w:tr>
            <w:tr w:rsidR="00752C4A" w:rsidRPr="00E94CA7" w14:paraId="589B19DB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EBE41E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40198</w:t>
                  </w:r>
                </w:p>
              </w:tc>
            </w:tr>
            <w:tr w:rsidR="00752C4A" w:rsidRPr="00E94CA7" w14:paraId="7C64F9D1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3BC0EC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40382</w:t>
                  </w:r>
                </w:p>
              </w:tc>
            </w:tr>
            <w:tr w:rsidR="00752C4A" w:rsidRPr="00E94CA7" w14:paraId="0DCFDF04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D0D032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42208</w:t>
                  </w:r>
                </w:p>
              </w:tc>
            </w:tr>
            <w:tr w:rsidR="00752C4A" w:rsidRPr="00E94CA7" w14:paraId="1917CFC8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AB4F8D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42534</w:t>
                  </w:r>
                </w:p>
              </w:tc>
            </w:tr>
            <w:tr w:rsidR="00752C4A" w:rsidRPr="00E94CA7" w14:paraId="0AA70A1C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8AF35D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42838</w:t>
                  </w:r>
                </w:p>
              </w:tc>
            </w:tr>
            <w:tr w:rsidR="00752C4A" w:rsidRPr="00E94CA7" w14:paraId="17B8BE04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3B870C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43514</w:t>
                  </w:r>
                </w:p>
              </w:tc>
            </w:tr>
            <w:tr w:rsidR="00752C4A" w:rsidRPr="00E94CA7" w14:paraId="2DC01039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5E4D16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43829</w:t>
                  </w:r>
                </w:p>
              </w:tc>
            </w:tr>
            <w:tr w:rsidR="00752C4A" w:rsidRPr="00E94CA7" w14:paraId="42B85A6F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3B1C45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44201</w:t>
                  </w:r>
                </w:p>
              </w:tc>
            </w:tr>
            <w:tr w:rsidR="00752C4A" w:rsidRPr="00E94CA7" w14:paraId="773120A3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722639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44838</w:t>
                  </w:r>
                </w:p>
              </w:tc>
            </w:tr>
            <w:tr w:rsidR="00752C4A" w:rsidRPr="00E94CA7" w14:paraId="3C7DBD01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BDF571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lastRenderedPageBreak/>
                    <w:t>0.045</w:t>
                  </w:r>
                </w:p>
              </w:tc>
            </w:tr>
            <w:tr w:rsidR="00752C4A" w:rsidRPr="00E94CA7" w14:paraId="30723FB2" w14:textId="77777777" w:rsidTr="00E94CA7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C897BF" w14:textId="77777777" w:rsidR="00752C4A" w:rsidRPr="00E94CA7" w:rsidRDefault="00752C4A" w:rsidP="00E94CA7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94CA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47652</w:t>
                  </w:r>
                </w:p>
              </w:tc>
            </w:tr>
          </w:tbl>
          <w:p w14:paraId="4A7D0525" w14:textId="77959CCE" w:rsidR="00752C4A" w:rsidRPr="00A41152" w:rsidRDefault="00752C4A" w:rsidP="00E94CA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555584FC" w14:textId="4CDBA6D1" w:rsidR="00A41152" w:rsidRDefault="00A41152" w:rsidP="00A94760">
      <w:pPr>
        <w:widowControl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</w:rPr>
      </w:pPr>
    </w:p>
    <w:sectPr w:rsidR="00A411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BF94D9A" w14:textId="77777777" w:rsidR="001F76AD" w:rsidRDefault="001F76AD" w:rsidP="000B60BD">
      <w:r>
        <w:separator/>
      </w:r>
    </w:p>
  </w:endnote>
  <w:endnote w:type="continuationSeparator" w:id="0">
    <w:p w14:paraId="27B3F409" w14:textId="77777777" w:rsidR="001F76AD" w:rsidRDefault="001F76AD" w:rsidP="000B60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9EDC21F" w14:textId="77777777" w:rsidR="001F76AD" w:rsidRDefault="001F76AD" w:rsidP="000B60BD">
      <w:r>
        <w:separator/>
      </w:r>
    </w:p>
  </w:footnote>
  <w:footnote w:type="continuationSeparator" w:id="0">
    <w:p w14:paraId="1578EDD1" w14:textId="77777777" w:rsidR="001F76AD" w:rsidRDefault="001F76AD" w:rsidP="000B60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1"/>
  <w:bordersDoNotSurroundHeader/>
  <w:bordersDoNotSurroundFooter/>
  <w:activeWritingStyle w:appName="MSWord" w:lang="en-US" w:vendorID="64" w:dllVersion="131078" w:nlCheck="1" w:checkStyle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1932"/>
    <w:rsid w:val="00025AD1"/>
    <w:rsid w:val="000674C4"/>
    <w:rsid w:val="000A0577"/>
    <w:rsid w:val="000B60BD"/>
    <w:rsid w:val="000F2AAC"/>
    <w:rsid w:val="001F76AD"/>
    <w:rsid w:val="00202B4C"/>
    <w:rsid w:val="00242C8B"/>
    <w:rsid w:val="00261801"/>
    <w:rsid w:val="002D1B05"/>
    <w:rsid w:val="00412512"/>
    <w:rsid w:val="00417D79"/>
    <w:rsid w:val="0042138B"/>
    <w:rsid w:val="004F6331"/>
    <w:rsid w:val="00550AFA"/>
    <w:rsid w:val="00552A40"/>
    <w:rsid w:val="00590085"/>
    <w:rsid w:val="00595AE5"/>
    <w:rsid w:val="005B306F"/>
    <w:rsid w:val="005D3BBF"/>
    <w:rsid w:val="00641A14"/>
    <w:rsid w:val="0068797B"/>
    <w:rsid w:val="006B206A"/>
    <w:rsid w:val="007276FD"/>
    <w:rsid w:val="00743A75"/>
    <w:rsid w:val="00752C4A"/>
    <w:rsid w:val="00800E67"/>
    <w:rsid w:val="008512CC"/>
    <w:rsid w:val="008823E7"/>
    <w:rsid w:val="008912E7"/>
    <w:rsid w:val="008E6576"/>
    <w:rsid w:val="00972780"/>
    <w:rsid w:val="00987D16"/>
    <w:rsid w:val="009B4546"/>
    <w:rsid w:val="009B5A55"/>
    <w:rsid w:val="009C0FF7"/>
    <w:rsid w:val="009E52B2"/>
    <w:rsid w:val="00A300C6"/>
    <w:rsid w:val="00A41152"/>
    <w:rsid w:val="00A93308"/>
    <w:rsid w:val="00A94760"/>
    <w:rsid w:val="00AA2DDF"/>
    <w:rsid w:val="00AD2142"/>
    <w:rsid w:val="00AE0D56"/>
    <w:rsid w:val="00CB3B90"/>
    <w:rsid w:val="00CD6D46"/>
    <w:rsid w:val="00DA027B"/>
    <w:rsid w:val="00E1142B"/>
    <w:rsid w:val="00E35673"/>
    <w:rsid w:val="00E36847"/>
    <w:rsid w:val="00E47096"/>
    <w:rsid w:val="00E53013"/>
    <w:rsid w:val="00E67FE4"/>
    <w:rsid w:val="00E94CA7"/>
    <w:rsid w:val="00F2490A"/>
    <w:rsid w:val="00FC1932"/>
    <w:rsid w:val="00FD3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298470"/>
  <w15:chartTrackingRefBased/>
  <w15:docId w15:val="{7B98D968-28A4-40AC-BDFE-85C7F23229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B60BD"/>
    <w:pPr>
      <w:tabs>
        <w:tab w:val="center" w:pos="4153"/>
        <w:tab w:val="right" w:pos="8306"/>
      </w:tabs>
    </w:pPr>
  </w:style>
  <w:style w:type="character" w:customStyle="1" w:styleId="a4">
    <w:name w:val="页眉 字符"/>
    <w:basedOn w:val="a0"/>
    <w:link w:val="a3"/>
    <w:uiPriority w:val="99"/>
    <w:rsid w:val="000B60BD"/>
  </w:style>
  <w:style w:type="paragraph" w:styleId="a5">
    <w:name w:val="footer"/>
    <w:basedOn w:val="a"/>
    <w:link w:val="a6"/>
    <w:uiPriority w:val="99"/>
    <w:unhideWhenUsed/>
    <w:rsid w:val="000B60BD"/>
    <w:pPr>
      <w:tabs>
        <w:tab w:val="center" w:pos="4153"/>
        <w:tab w:val="right" w:pos="8306"/>
      </w:tabs>
    </w:pPr>
  </w:style>
  <w:style w:type="character" w:customStyle="1" w:styleId="a6">
    <w:name w:val="页脚 字符"/>
    <w:basedOn w:val="a0"/>
    <w:link w:val="a5"/>
    <w:uiPriority w:val="99"/>
    <w:rsid w:val="000B60BD"/>
  </w:style>
  <w:style w:type="table" w:styleId="a7">
    <w:name w:val="Table Grid"/>
    <w:basedOn w:val="a1"/>
    <w:uiPriority w:val="39"/>
    <w:rsid w:val="00242C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E94CA7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E94CA7"/>
    <w:rPr>
      <w:color w:val="954F72"/>
      <w:u w:val="single"/>
    </w:rPr>
  </w:style>
  <w:style w:type="paragraph" w:customStyle="1" w:styleId="msonormal0">
    <w:name w:val="msonormal"/>
    <w:basedOn w:val="a"/>
    <w:rsid w:val="00E94CA7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aa">
    <w:name w:val="Balloon Text"/>
    <w:basedOn w:val="a"/>
    <w:link w:val="ab"/>
    <w:uiPriority w:val="99"/>
    <w:semiHidden/>
    <w:unhideWhenUsed/>
    <w:rsid w:val="00550AFA"/>
    <w:rPr>
      <w:rFonts w:ascii="Microsoft YaHei UI" w:eastAsia="Microsoft YaHei UI"/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550AFA"/>
    <w:rPr>
      <w:rFonts w:ascii="Microsoft YaHei UI" w:eastAsia="Microsoft YaHei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56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9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8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8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1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45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8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3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0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49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73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1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17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9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1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1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00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1674</Words>
  <Characters>9546</Characters>
  <Application>Microsoft Office Word</Application>
  <DocSecurity>0</DocSecurity>
  <Lines>79</Lines>
  <Paragraphs>22</Paragraphs>
  <ScaleCrop>false</ScaleCrop>
  <Company/>
  <LinksUpToDate>false</LinksUpToDate>
  <CharactersWithSpaces>11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n</dc:creator>
  <cp:keywords/>
  <dc:description/>
  <cp:lastModifiedBy>mayn</cp:lastModifiedBy>
  <cp:revision>3</cp:revision>
  <dcterms:created xsi:type="dcterms:W3CDTF">2020-11-04T04:49:00Z</dcterms:created>
  <dcterms:modified xsi:type="dcterms:W3CDTF">2020-11-04T04:50:00Z</dcterms:modified>
</cp:coreProperties>
</file>